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6F71E7" w14:textId="77777777" w:rsidR="00DE539F" w:rsidRPr="00463581" w:rsidRDefault="00DE539F" w:rsidP="00DE539F">
      <w:pPr>
        <w:spacing w:after="0" w:line="240" w:lineRule="auto"/>
        <w:jc w:val="left"/>
        <w:rPr>
          <w:rFonts w:eastAsiaTheme="minorEastAsia"/>
          <w:color w:val="000000" w:themeColor="text1"/>
          <w:kern w:val="0"/>
          <w:szCs w:val="24"/>
        </w:rPr>
      </w:pPr>
      <w:bookmarkStart w:id="0" w:name="_GoBack"/>
      <w:r w:rsidRPr="00463581">
        <w:rPr>
          <w:rFonts w:eastAsiaTheme="minorEastAsia"/>
          <w:b/>
          <w:color w:val="000000" w:themeColor="text1"/>
          <w:kern w:val="0"/>
          <w:szCs w:val="24"/>
        </w:rPr>
        <w:t xml:space="preserve">Table S1 </w:t>
      </w:r>
      <w:r w:rsidRPr="00463581">
        <w:rPr>
          <w:rFonts w:eastAsiaTheme="minorEastAsia"/>
          <w:color w:val="000000" w:themeColor="text1"/>
          <w:kern w:val="0"/>
          <w:szCs w:val="24"/>
        </w:rPr>
        <w:t xml:space="preserve">Primers used for </w:t>
      </w:r>
      <w:proofErr w:type="spellStart"/>
      <w:r w:rsidRPr="00463581">
        <w:rPr>
          <w:rFonts w:eastAsiaTheme="minorEastAsia"/>
          <w:color w:val="000000" w:themeColor="text1"/>
          <w:kern w:val="0"/>
          <w:szCs w:val="24"/>
        </w:rPr>
        <w:t>qRT</w:t>
      </w:r>
      <w:proofErr w:type="spellEnd"/>
      <w:r w:rsidRPr="00463581">
        <w:rPr>
          <w:rFonts w:eastAsiaTheme="minorEastAsia"/>
          <w:color w:val="000000" w:themeColor="text1"/>
          <w:kern w:val="0"/>
          <w:szCs w:val="24"/>
        </w:rPr>
        <w:t xml:space="preserve">-PCR </w:t>
      </w:r>
    </w:p>
    <w:p w14:paraId="1771A308" w14:textId="77777777" w:rsidR="00DE539F" w:rsidRPr="00463581" w:rsidRDefault="00DE539F" w:rsidP="00DE539F">
      <w:pPr>
        <w:spacing w:after="0" w:line="240" w:lineRule="auto"/>
        <w:rPr>
          <w:rFonts w:eastAsiaTheme="minorEastAsia"/>
          <w:b/>
          <w:color w:val="000000" w:themeColor="text1"/>
          <w:kern w:val="0"/>
          <w:sz w:val="21"/>
          <w:szCs w:val="21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993"/>
        <w:gridCol w:w="1134"/>
        <w:gridCol w:w="4394"/>
        <w:gridCol w:w="992"/>
        <w:gridCol w:w="2268"/>
      </w:tblGrid>
      <w:tr w:rsidR="00DE539F" w:rsidRPr="00463581" w14:paraId="70E297AF" w14:textId="77777777" w:rsidTr="005505FC">
        <w:trPr>
          <w:trHeight w:val="420"/>
        </w:trPr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D8823E6" w14:textId="77777777" w:rsidR="00DE539F" w:rsidRPr="00463581" w:rsidRDefault="00DE539F" w:rsidP="009C1BBF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b/>
                <w:bCs/>
                <w:color w:val="000000" w:themeColor="text1"/>
                <w:kern w:val="0"/>
                <w:szCs w:val="24"/>
              </w:rPr>
              <w:t>Target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AD61F05" w14:textId="77777777" w:rsidR="00DE539F" w:rsidRPr="00463581" w:rsidRDefault="00DE539F" w:rsidP="009C1BBF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b/>
                <w:bCs/>
                <w:color w:val="000000" w:themeColor="text1"/>
                <w:kern w:val="0"/>
                <w:szCs w:val="24"/>
              </w:rPr>
              <w:t>Primer</w:t>
            </w:r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370F562" w14:textId="77777777" w:rsidR="00DE539F" w:rsidRPr="00463581" w:rsidRDefault="00DE539F" w:rsidP="009C1BBF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b/>
                <w:bCs/>
                <w:color w:val="000000" w:themeColor="text1"/>
                <w:kern w:val="0"/>
                <w:szCs w:val="24"/>
              </w:rPr>
              <w:t>Sequence (5'-3'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F82801B" w14:textId="77777777" w:rsidR="00DE539F" w:rsidRPr="00463581" w:rsidRDefault="00DE539F" w:rsidP="009C1BBF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b/>
                <w:bCs/>
                <w:color w:val="000000" w:themeColor="text1"/>
                <w:kern w:val="0"/>
                <w:szCs w:val="24"/>
              </w:rPr>
              <w:t>Size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C793492" w14:textId="77777777" w:rsidR="00DE539F" w:rsidRPr="00463581" w:rsidRDefault="00DE539F" w:rsidP="009C1BBF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b/>
                <w:bCs/>
                <w:color w:val="000000" w:themeColor="text1"/>
                <w:kern w:val="0"/>
                <w:szCs w:val="24"/>
              </w:rPr>
              <w:t>Source or Ref.</w:t>
            </w:r>
          </w:p>
        </w:tc>
      </w:tr>
      <w:tr w:rsidR="00DE539F" w:rsidRPr="00463581" w14:paraId="0F69FC22" w14:textId="77777777" w:rsidTr="005505FC">
        <w:trPr>
          <w:trHeight w:val="315"/>
        </w:trPr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FE1FBD3" w14:textId="77777777" w:rsidR="00DE539F" w:rsidRPr="00463581" w:rsidRDefault="00DE539F" w:rsidP="009C1BBF">
            <w:pPr>
              <w:widowControl/>
              <w:spacing w:after="0" w:line="360" w:lineRule="auto"/>
              <w:rPr>
                <w:rFonts w:eastAsiaTheme="minorEastAsia" w:cs="Times New Roman"/>
                <w:i/>
                <w:color w:val="000000" w:themeColor="text1"/>
                <w:kern w:val="0"/>
                <w:szCs w:val="24"/>
              </w:rPr>
            </w:pPr>
            <w:proofErr w:type="spellStart"/>
            <w:r w:rsidRPr="00463581">
              <w:rPr>
                <w:rFonts w:eastAsiaTheme="minorEastAsia" w:cs="Times New Roman"/>
                <w:b/>
                <w:bCs/>
                <w:i/>
                <w:color w:val="000000" w:themeColor="text1"/>
                <w:szCs w:val="24"/>
              </w:rPr>
              <w:t>acrA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B86B32E" w14:textId="77777777" w:rsidR="00DE539F" w:rsidRPr="00463581" w:rsidRDefault="00DE539F" w:rsidP="009C1BBF">
            <w:pPr>
              <w:widowControl/>
              <w:spacing w:after="0" w:line="360" w:lineRule="auto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463581">
              <w:rPr>
                <w:rFonts w:eastAsiaTheme="minorEastAsia" w:cs="Times New Roman"/>
                <w:color w:val="000000" w:themeColor="text1"/>
                <w:szCs w:val="24"/>
              </w:rPr>
              <w:t>acrA</w:t>
            </w:r>
            <w:proofErr w:type="spellEnd"/>
            <w:r w:rsidRPr="00463581">
              <w:rPr>
                <w:rFonts w:eastAsiaTheme="minorEastAsia" w:cs="Times New Roman"/>
                <w:color w:val="000000" w:themeColor="text1"/>
                <w:szCs w:val="24"/>
              </w:rPr>
              <w:t>-F</w:t>
            </w:r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994CA45" w14:textId="77777777" w:rsidR="00DE539F" w:rsidRPr="00463581" w:rsidRDefault="00DE539F" w:rsidP="009C1BBF">
            <w:pPr>
              <w:widowControl/>
              <w:spacing w:after="0" w:line="360" w:lineRule="auto"/>
              <w:jc w:val="left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GCCTCTGGCGGTCGTTCTGAT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C209BBF" w14:textId="77777777" w:rsidR="00DE539F" w:rsidRPr="00463581" w:rsidRDefault="00DE539F" w:rsidP="009C1BBF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26bp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A03D0B1" w14:textId="298293C5" w:rsidR="00DE539F" w:rsidRPr="00463581" w:rsidRDefault="00723890" w:rsidP="0090656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 xml:space="preserve">Ref. </w:t>
            </w:r>
            <w:r w:rsidR="00906565"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1</w:t>
            </w:r>
          </w:p>
        </w:tc>
      </w:tr>
      <w:tr w:rsidR="00DE539F" w:rsidRPr="00463581" w14:paraId="11878E92" w14:textId="77777777" w:rsidTr="005505F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A520E" w14:textId="77777777" w:rsidR="00DE539F" w:rsidRPr="00463581" w:rsidRDefault="00DE539F" w:rsidP="009C1BBF">
            <w:pPr>
              <w:widowControl/>
              <w:spacing w:after="0" w:line="360" w:lineRule="auto"/>
              <w:rPr>
                <w:rFonts w:eastAsiaTheme="minorEastAsia" w:cs="Times New Roman"/>
                <w:b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ADBA5" w14:textId="77777777" w:rsidR="00DE539F" w:rsidRPr="00463581" w:rsidRDefault="00DE539F" w:rsidP="009C1BBF">
            <w:pPr>
              <w:widowControl/>
              <w:spacing w:after="0" w:line="360" w:lineRule="auto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463581">
              <w:rPr>
                <w:rFonts w:eastAsiaTheme="minorEastAsia" w:cs="Times New Roman"/>
                <w:color w:val="000000" w:themeColor="text1"/>
                <w:szCs w:val="24"/>
              </w:rPr>
              <w:t>acrA</w:t>
            </w:r>
            <w:proofErr w:type="spellEnd"/>
            <w:r w:rsidRPr="00463581">
              <w:rPr>
                <w:rFonts w:eastAsiaTheme="minorEastAsia" w:cs="Times New Roman"/>
                <w:color w:val="000000" w:themeColor="text1"/>
                <w:szCs w:val="24"/>
              </w:rPr>
              <w:t>-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92CD3" w14:textId="77777777" w:rsidR="00DE539F" w:rsidRPr="00463581" w:rsidRDefault="00DE539F" w:rsidP="009C1BBF">
            <w:pPr>
              <w:widowControl/>
              <w:spacing w:after="0" w:line="360" w:lineRule="auto"/>
              <w:jc w:val="left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AGAGGTTCGGATTTGAGCGTC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95312" w14:textId="77777777" w:rsidR="00DE539F" w:rsidRPr="00463581" w:rsidRDefault="00DE539F" w:rsidP="009C1BBF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4D11F" w14:textId="77777777" w:rsidR="00DE539F" w:rsidRPr="00463581" w:rsidRDefault="00DE539F" w:rsidP="009C1BBF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</w:p>
        </w:tc>
      </w:tr>
      <w:tr w:rsidR="00DE539F" w:rsidRPr="00463581" w14:paraId="3D1340BE" w14:textId="77777777" w:rsidTr="005505F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537B4" w14:textId="77777777" w:rsidR="00DE539F" w:rsidRPr="00463581" w:rsidRDefault="00DE539F" w:rsidP="009C1BBF">
            <w:pPr>
              <w:widowControl/>
              <w:spacing w:after="0" w:line="360" w:lineRule="auto"/>
              <w:rPr>
                <w:rFonts w:eastAsiaTheme="minorEastAsia" w:cs="Times New Roman"/>
                <w:b/>
                <w:i/>
                <w:color w:val="000000" w:themeColor="text1"/>
                <w:kern w:val="0"/>
                <w:szCs w:val="24"/>
              </w:rPr>
            </w:pPr>
            <w:proofErr w:type="spellStart"/>
            <w:r w:rsidRPr="00463581">
              <w:rPr>
                <w:rFonts w:eastAsiaTheme="minorEastAsia" w:cs="Times New Roman"/>
                <w:b/>
                <w:i/>
                <w:color w:val="000000" w:themeColor="text1"/>
                <w:szCs w:val="24"/>
              </w:rPr>
              <w:t>acr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6C4DD" w14:textId="77777777" w:rsidR="00DE539F" w:rsidRPr="00463581" w:rsidRDefault="00DE539F" w:rsidP="009C1BBF">
            <w:pPr>
              <w:widowControl/>
              <w:spacing w:after="0" w:line="360" w:lineRule="auto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463581">
              <w:rPr>
                <w:rFonts w:eastAsiaTheme="minorEastAsia" w:cs="Times New Roman"/>
                <w:color w:val="000000" w:themeColor="text1"/>
                <w:szCs w:val="24"/>
              </w:rPr>
              <w:t>acrB</w:t>
            </w:r>
            <w:proofErr w:type="spellEnd"/>
            <w:r w:rsidRPr="00463581">
              <w:rPr>
                <w:rFonts w:eastAsiaTheme="minorEastAsia" w:cs="Times New Roman"/>
                <w:color w:val="000000" w:themeColor="text1"/>
                <w:szCs w:val="24"/>
              </w:rPr>
              <w:t>-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B2F46" w14:textId="77777777" w:rsidR="00DE539F" w:rsidRPr="00463581" w:rsidRDefault="00DE539F" w:rsidP="009C1BBF">
            <w:pPr>
              <w:widowControl/>
              <w:spacing w:after="0" w:line="360" w:lineRule="auto"/>
              <w:jc w:val="left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GTGAGCGTCGAGAAATCGTC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153DD" w14:textId="77777777" w:rsidR="00DE539F" w:rsidRPr="00463581" w:rsidRDefault="00DE539F" w:rsidP="009C1BBF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27b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B3168" w14:textId="116BA870" w:rsidR="00DE539F" w:rsidRPr="00463581" w:rsidRDefault="00723890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 xml:space="preserve">Ref. </w:t>
            </w:r>
            <w:r w:rsidR="00906565"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1</w:t>
            </w:r>
          </w:p>
        </w:tc>
      </w:tr>
      <w:tr w:rsidR="00DE539F" w:rsidRPr="00463581" w14:paraId="68056C57" w14:textId="77777777" w:rsidTr="005505F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78A53" w14:textId="77777777" w:rsidR="00DE539F" w:rsidRPr="00463581" w:rsidRDefault="00DE539F" w:rsidP="009C1BBF">
            <w:pPr>
              <w:widowControl/>
              <w:spacing w:after="0" w:line="360" w:lineRule="auto"/>
              <w:rPr>
                <w:rFonts w:eastAsiaTheme="minorEastAsia" w:cs="Times New Roman"/>
                <w:b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248B4" w14:textId="77777777" w:rsidR="00DE539F" w:rsidRPr="00463581" w:rsidRDefault="00DE539F" w:rsidP="009C1BBF">
            <w:pPr>
              <w:widowControl/>
              <w:spacing w:after="0" w:line="360" w:lineRule="auto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463581">
              <w:rPr>
                <w:rFonts w:eastAsiaTheme="minorEastAsia" w:cs="Times New Roman"/>
                <w:color w:val="000000" w:themeColor="text1"/>
                <w:szCs w:val="24"/>
              </w:rPr>
              <w:t>acrB</w:t>
            </w:r>
            <w:proofErr w:type="spellEnd"/>
            <w:r w:rsidRPr="00463581">
              <w:rPr>
                <w:rFonts w:eastAsiaTheme="minorEastAsia" w:cs="Times New Roman"/>
                <w:color w:val="000000" w:themeColor="text1"/>
                <w:szCs w:val="24"/>
              </w:rPr>
              <w:t>-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BDDDC" w14:textId="77777777" w:rsidR="00DE539F" w:rsidRPr="00463581" w:rsidRDefault="00DE539F" w:rsidP="009C1BBF">
            <w:pPr>
              <w:widowControl/>
              <w:spacing w:after="0" w:line="360" w:lineRule="auto"/>
              <w:jc w:val="left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TACGGCTGATGGCGTCCTTC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B0ACC" w14:textId="77777777" w:rsidR="00DE539F" w:rsidRPr="00463581" w:rsidRDefault="00DE539F" w:rsidP="009C1BBF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A380F" w14:textId="77777777" w:rsidR="00DE539F" w:rsidRPr="00463581" w:rsidRDefault="00DE539F" w:rsidP="009C1BBF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</w:p>
        </w:tc>
      </w:tr>
      <w:tr w:rsidR="00DE539F" w:rsidRPr="00463581" w14:paraId="587FAE47" w14:textId="77777777" w:rsidTr="005505F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A3E17" w14:textId="77777777" w:rsidR="00DE539F" w:rsidRPr="00463581" w:rsidRDefault="00DE539F" w:rsidP="009C1BBF">
            <w:pPr>
              <w:widowControl/>
              <w:spacing w:after="0" w:line="360" w:lineRule="auto"/>
              <w:rPr>
                <w:rFonts w:eastAsiaTheme="minorEastAsia" w:cs="Times New Roman"/>
                <w:b/>
                <w:i/>
                <w:color w:val="000000" w:themeColor="text1"/>
                <w:kern w:val="0"/>
                <w:szCs w:val="24"/>
              </w:rPr>
            </w:pPr>
            <w:proofErr w:type="spellStart"/>
            <w:r w:rsidRPr="00463581">
              <w:rPr>
                <w:rFonts w:eastAsiaTheme="minorEastAsia" w:cs="Times New Roman"/>
                <w:b/>
                <w:i/>
                <w:color w:val="000000" w:themeColor="text1"/>
                <w:szCs w:val="24"/>
              </w:rPr>
              <w:t>oqx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CD532" w14:textId="77777777" w:rsidR="00DE539F" w:rsidRPr="00463581" w:rsidRDefault="00DE539F" w:rsidP="009C1BBF">
            <w:pPr>
              <w:widowControl/>
              <w:spacing w:after="0" w:line="360" w:lineRule="auto"/>
              <w:rPr>
                <w:rFonts w:eastAsiaTheme="minorEastAsia" w:cs="Times New Roman"/>
                <w:color w:val="000000" w:themeColor="text1"/>
                <w:szCs w:val="24"/>
              </w:rPr>
            </w:pPr>
            <w:proofErr w:type="spellStart"/>
            <w:r w:rsidRPr="00463581">
              <w:rPr>
                <w:rFonts w:eastAsiaTheme="minorEastAsia" w:cs="Times New Roman"/>
                <w:color w:val="000000" w:themeColor="text1"/>
                <w:szCs w:val="24"/>
              </w:rPr>
              <w:t>oqxA</w:t>
            </w:r>
            <w:proofErr w:type="spellEnd"/>
            <w:r w:rsidRPr="00463581">
              <w:rPr>
                <w:rFonts w:eastAsiaTheme="minorEastAsia" w:cs="Times New Roman"/>
                <w:color w:val="000000" w:themeColor="text1"/>
                <w:szCs w:val="24"/>
              </w:rPr>
              <w:t>-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B94AA" w14:textId="77777777" w:rsidR="00DE539F" w:rsidRPr="00463581" w:rsidRDefault="00DE539F" w:rsidP="009C1BBF">
            <w:pPr>
              <w:widowControl/>
              <w:spacing w:after="0" w:line="360" w:lineRule="auto"/>
              <w:jc w:val="left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szCs w:val="24"/>
              </w:rPr>
              <w:t>TATCGCGCCACGCTGGAACA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30BC2" w14:textId="77777777" w:rsidR="00DE539F" w:rsidRPr="00463581" w:rsidRDefault="00DE539F" w:rsidP="009C1BBF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40b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6EEB0" w14:textId="77777777" w:rsidR="00DE539F" w:rsidRPr="00463581" w:rsidRDefault="00DE539F" w:rsidP="009C1BBF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This study</w:t>
            </w:r>
          </w:p>
        </w:tc>
      </w:tr>
      <w:tr w:rsidR="00DE539F" w:rsidRPr="00463581" w14:paraId="5B5357E3" w14:textId="77777777" w:rsidTr="005505F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DB98D" w14:textId="77777777" w:rsidR="00DE539F" w:rsidRPr="00463581" w:rsidRDefault="00DE539F" w:rsidP="009C1BBF">
            <w:pPr>
              <w:widowControl/>
              <w:spacing w:after="0" w:line="360" w:lineRule="auto"/>
              <w:rPr>
                <w:rFonts w:eastAsiaTheme="minorEastAsia" w:cs="Times New Roman"/>
                <w:b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43550" w14:textId="77777777" w:rsidR="00DE539F" w:rsidRPr="00463581" w:rsidRDefault="00DE539F" w:rsidP="009C1BBF">
            <w:pPr>
              <w:widowControl/>
              <w:spacing w:after="0" w:line="360" w:lineRule="auto"/>
              <w:rPr>
                <w:rFonts w:eastAsiaTheme="minorEastAsia" w:cs="Times New Roman"/>
                <w:color w:val="000000" w:themeColor="text1"/>
                <w:szCs w:val="24"/>
              </w:rPr>
            </w:pPr>
            <w:proofErr w:type="spellStart"/>
            <w:r w:rsidRPr="00463581">
              <w:rPr>
                <w:rFonts w:eastAsiaTheme="minorEastAsia" w:cs="Times New Roman"/>
                <w:color w:val="000000" w:themeColor="text1"/>
                <w:szCs w:val="24"/>
              </w:rPr>
              <w:t>oqx</w:t>
            </w:r>
            <w:r w:rsidRPr="00463581">
              <w:rPr>
                <w:rFonts w:eastAsia="AdvTT92c02321" w:cs="Times New Roman"/>
                <w:color w:val="000000" w:themeColor="text1"/>
                <w:kern w:val="0"/>
                <w:szCs w:val="24"/>
              </w:rPr>
              <w:t>A</w:t>
            </w:r>
            <w:proofErr w:type="spellEnd"/>
            <w:r w:rsidRPr="00463581">
              <w:rPr>
                <w:rFonts w:eastAsia="AdvTT92c02321" w:cs="Times New Roman"/>
                <w:color w:val="000000" w:themeColor="text1"/>
                <w:kern w:val="0"/>
                <w:szCs w:val="24"/>
              </w:rPr>
              <w:t>-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DDE6E" w14:textId="77777777" w:rsidR="00DE539F" w:rsidRPr="00463581" w:rsidRDefault="00DE539F" w:rsidP="009C1BBF">
            <w:pPr>
              <w:widowControl/>
              <w:spacing w:after="0" w:line="360" w:lineRule="auto"/>
              <w:jc w:val="left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szCs w:val="24"/>
              </w:rPr>
              <w:t>CGGCGCTGCTCCCACTCT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B0DC9" w14:textId="77777777" w:rsidR="00DE539F" w:rsidRPr="00463581" w:rsidRDefault="00DE539F" w:rsidP="009C1BBF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CB11B" w14:textId="77777777" w:rsidR="00DE539F" w:rsidRPr="00463581" w:rsidRDefault="00DE539F" w:rsidP="009C1BBF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</w:p>
        </w:tc>
      </w:tr>
      <w:tr w:rsidR="00DE539F" w:rsidRPr="00463581" w14:paraId="3BA0E739" w14:textId="77777777" w:rsidTr="005505F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F7BB4" w14:textId="77777777" w:rsidR="00DE539F" w:rsidRPr="00463581" w:rsidRDefault="00DE539F" w:rsidP="009C1BBF">
            <w:pPr>
              <w:widowControl/>
              <w:spacing w:after="0" w:line="360" w:lineRule="auto"/>
              <w:rPr>
                <w:rFonts w:eastAsiaTheme="minorEastAsia" w:cs="Times New Roman"/>
                <w:b/>
                <w:i/>
                <w:color w:val="000000" w:themeColor="text1"/>
                <w:kern w:val="0"/>
                <w:szCs w:val="24"/>
              </w:rPr>
            </w:pPr>
            <w:proofErr w:type="spellStart"/>
            <w:r w:rsidRPr="00463581">
              <w:rPr>
                <w:rFonts w:eastAsiaTheme="minorEastAsia" w:cs="Times New Roman"/>
                <w:b/>
                <w:i/>
                <w:color w:val="000000" w:themeColor="text1"/>
                <w:szCs w:val="24"/>
              </w:rPr>
              <w:t>oqx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972DF" w14:textId="77777777" w:rsidR="00DE539F" w:rsidRPr="00463581" w:rsidRDefault="00DE539F" w:rsidP="009C1BBF">
            <w:pPr>
              <w:widowControl/>
              <w:spacing w:after="0" w:line="360" w:lineRule="auto"/>
              <w:rPr>
                <w:rFonts w:eastAsiaTheme="minorEastAsia" w:cs="Times New Roman"/>
                <w:color w:val="000000" w:themeColor="text1"/>
                <w:szCs w:val="24"/>
              </w:rPr>
            </w:pPr>
            <w:proofErr w:type="spellStart"/>
            <w:r w:rsidRPr="00463581">
              <w:rPr>
                <w:rFonts w:eastAsiaTheme="minorEastAsia" w:cs="Times New Roman"/>
                <w:color w:val="000000" w:themeColor="text1"/>
                <w:szCs w:val="24"/>
              </w:rPr>
              <w:t>oqxB</w:t>
            </w:r>
            <w:proofErr w:type="spellEnd"/>
            <w:r w:rsidRPr="00463581">
              <w:rPr>
                <w:rFonts w:eastAsiaTheme="minorEastAsia" w:cs="Times New Roman"/>
                <w:color w:val="000000" w:themeColor="text1"/>
                <w:szCs w:val="24"/>
              </w:rPr>
              <w:t>-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89D9F" w14:textId="77777777" w:rsidR="00DE539F" w:rsidRPr="00463581" w:rsidRDefault="00DE539F" w:rsidP="009C1BBF">
            <w:pPr>
              <w:widowControl/>
              <w:spacing w:after="0" w:line="360" w:lineRule="auto"/>
              <w:jc w:val="left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szCs w:val="24"/>
              </w:rPr>
              <w:t>GATCAGGCGCAGGTTCAGGTG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3909D" w14:textId="77777777" w:rsidR="00DE539F" w:rsidRPr="00463581" w:rsidRDefault="00DE539F" w:rsidP="009C1BBF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28b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FA530" w14:textId="77777777" w:rsidR="00DE539F" w:rsidRPr="00463581" w:rsidRDefault="00DE539F" w:rsidP="009C1BBF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This study</w:t>
            </w:r>
          </w:p>
        </w:tc>
      </w:tr>
      <w:tr w:rsidR="00DE539F" w:rsidRPr="00463581" w14:paraId="56A16FC7" w14:textId="77777777" w:rsidTr="005505F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345CF" w14:textId="77777777" w:rsidR="00DE539F" w:rsidRPr="00463581" w:rsidRDefault="00DE539F" w:rsidP="009C1BBF">
            <w:pPr>
              <w:widowControl/>
              <w:spacing w:after="0" w:line="360" w:lineRule="auto"/>
              <w:rPr>
                <w:rFonts w:eastAsiaTheme="minorEastAsia" w:cs="Times New Roman"/>
                <w:b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9D059" w14:textId="77777777" w:rsidR="00DE539F" w:rsidRPr="00463581" w:rsidRDefault="00DE539F" w:rsidP="009C1BBF">
            <w:pPr>
              <w:widowControl/>
              <w:spacing w:after="0" w:line="360" w:lineRule="auto"/>
              <w:rPr>
                <w:rFonts w:eastAsiaTheme="minorEastAsia" w:cs="Times New Roman"/>
                <w:color w:val="000000" w:themeColor="text1"/>
                <w:szCs w:val="24"/>
              </w:rPr>
            </w:pPr>
            <w:proofErr w:type="spellStart"/>
            <w:r w:rsidRPr="00463581">
              <w:rPr>
                <w:rFonts w:eastAsiaTheme="minorEastAsia" w:cs="Times New Roman"/>
                <w:color w:val="000000" w:themeColor="text1"/>
                <w:szCs w:val="24"/>
              </w:rPr>
              <w:t>oqx</w:t>
            </w:r>
            <w:r w:rsidRPr="00463581">
              <w:rPr>
                <w:rFonts w:eastAsia="AdvTT92c02321" w:cs="Times New Roman"/>
                <w:color w:val="000000" w:themeColor="text1"/>
                <w:kern w:val="0"/>
                <w:szCs w:val="24"/>
              </w:rPr>
              <w:t>B</w:t>
            </w:r>
            <w:proofErr w:type="spellEnd"/>
            <w:r w:rsidRPr="00463581">
              <w:rPr>
                <w:rFonts w:eastAsia="AdvTT92c02321" w:cs="Times New Roman"/>
                <w:color w:val="000000" w:themeColor="text1"/>
                <w:kern w:val="0"/>
                <w:szCs w:val="24"/>
              </w:rPr>
              <w:t>-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A9802" w14:textId="77777777" w:rsidR="00DE539F" w:rsidRPr="00463581" w:rsidRDefault="00DE539F" w:rsidP="009C1BBF">
            <w:pPr>
              <w:widowControl/>
              <w:spacing w:after="0" w:line="360" w:lineRule="auto"/>
              <w:jc w:val="left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szCs w:val="24"/>
              </w:rPr>
              <w:t>AACAGATGCACCACCAGCGTC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66EFA" w14:textId="77777777" w:rsidR="00DE539F" w:rsidRPr="00463581" w:rsidRDefault="00DE539F" w:rsidP="009C1BBF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C3606" w14:textId="77777777" w:rsidR="00DE539F" w:rsidRPr="00463581" w:rsidRDefault="00DE539F" w:rsidP="009C1BBF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</w:p>
        </w:tc>
      </w:tr>
      <w:tr w:rsidR="00DE539F" w:rsidRPr="00463581" w14:paraId="04C82B58" w14:textId="77777777" w:rsidTr="005505F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9F8D7" w14:textId="77777777" w:rsidR="00DE539F" w:rsidRPr="00463581" w:rsidRDefault="00DE539F" w:rsidP="009C1BBF">
            <w:pPr>
              <w:widowControl/>
              <w:spacing w:after="0" w:line="360" w:lineRule="auto"/>
              <w:rPr>
                <w:rFonts w:eastAsiaTheme="minorEastAsia" w:cs="Times New Roman"/>
                <w:b/>
                <w:i/>
                <w:color w:val="000000" w:themeColor="text1"/>
                <w:kern w:val="0"/>
                <w:szCs w:val="24"/>
              </w:rPr>
            </w:pPr>
            <w:proofErr w:type="spellStart"/>
            <w:r w:rsidRPr="00463581">
              <w:rPr>
                <w:rFonts w:eastAsiaTheme="minorEastAsia" w:cs="Times New Roman"/>
                <w:b/>
                <w:i/>
                <w:color w:val="000000" w:themeColor="text1"/>
                <w:szCs w:val="24"/>
              </w:rPr>
              <w:t>ram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C17E3" w14:textId="77777777" w:rsidR="00DE539F" w:rsidRPr="00463581" w:rsidRDefault="00DE539F" w:rsidP="009C1BBF">
            <w:pPr>
              <w:widowControl/>
              <w:spacing w:after="0" w:line="360" w:lineRule="auto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463581">
              <w:rPr>
                <w:rFonts w:eastAsiaTheme="minorEastAsia" w:cs="Times New Roman"/>
                <w:color w:val="000000" w:themeColor="text1"/>
                <w:szCs w:val="24"/>
              </w:rPr>
              <w:t>ramA</w:t>
            </w:r>
            <w:proofErr w:type="spellEnd"/>
            <w:r w:rsidRPr="00463581">
              <w:rPr>
                <w:rFonts w:eastAsiaTheme="minorEastAsia" w:cs="Times New Roman"/>
                <w:color w:val="000000" w:themeColor="text1"/>
                <w:szCs w:val="24"/>
              </w:rPr>
              <w:t>-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D39C0" w14:textId="77777777" w:rsidR="00DE539F" w:rsidRPr="00463581" w:rsidRDefault="00DE539F" w:rsidP="009C1BBF">
            <w:pPr>
              <w:widowControl/>
              <w:spacing w:after="0" w:line="360" w:lineRule="auto"/>
              <w:jc w:val="left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szCs w:val="24"/>
              </w:rPr>
              <w:t>CGCTCAGGTCATTGATACG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D763C" w14:textId="77777777" w:rsidR="00DE539F" w:rsidRPr="00463581" w:rsidRDefault="00DE539F" w:rsidP="009C1BBF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44b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D9C76" w14:textId="6A29892E" w:rsidR="00DE539F" w:rsidRPr="00463581" w:rsidRDefault="00723890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 xml:space="preserve">Ref. </w:t>
            </w:r>
            <w:r w:rsidR="00906565"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2</w:t>
            </w:r>
          </w:p>
        </w:tc>
      </w:tr>
      <w:tr w:rsidR="00DE539F" w:rsidRPr="00463581" w14:paraId="531A6A9D" w14:textId="77777777" w:rsidTr="005505F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38598" w14:textId="77777777" w:rsidR="00DE539F" w:rsidRPr="00463581" w:rsidRDefault="00DE539F" w:rsidP="009C1BBF">
            <w:pPr>
              <w:widowControl/>
              <w:spacing w:after="0" w:line="360" w:lineRule="auto"/>
              <w:rPr>
                <w:rFonts w:eastAsiaTheme="minorEastAsia" w:cs="Times New Roman"/>
                <w:b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8DBA7" w14:textId="77777777" w:rsidR="00DE539F" w:rsidRPr="00463581" w:rsidRDefault="00DE539F" w:rsidP="009C1BBF">
            <w:pPr>
              <w:widowControl/>
              <w:spacing w:after="0" w:line="360" w:lineRule="auto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463581">
              <w:rPr>
                <w:rFonts w:eastAsiaTheme="minorEastAsia" w:cs="Times New Roman"/>
                <w:color w:val="000000" w:themeColor="text1"/>
                <w:szCs w:val="24"/>
              </w:rPr>
              <w:t>ramA</w:t>
            </w:r>
            <w:proofErr w:type="spellEnd"/>
            <w:r w:rsidRPr="00463581">
              <w:rPr>
                <w:rFonts w:eastAsiaTheme="minorEastAsia" w:cs="Times New Roman"/>
                <w:color w:val="000000" w:themeColor="text1"/>
                <w:szCs w:val="24"/>
              </w:rPr>
              <w:t>-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F81CB" w14:textId="77777777" w:rsidR="00DE539F" w:rsidRPr="00463581" w:rsidRDefault="00DE539F" w:rsidP="009C1BBF">
            <w:pPr>
              <w:widowControl/>
              <w:spacing w:after="0" w:line="360" w:lineRule="auto"/>
              <w:jc w:val="left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szCs w:val="24"/>
              </w:rPr>
              <w:t>CCCAGACTTTCGCCTTTG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30058" w14:textId="77777777" w:rsidR="00DE539F" w:rsidRPr="00463581" w:rsidRDefault="00DE539F" w:rsidP="009C1BBF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10144" w14:textId="77777777" w:rsidR="00DE539F" w:rsidRPr="00463581" w:rsidRDefault="00DE539F" w:rsidP="009C1BBF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</w:p>
        </w:tc>
      </w:tr>
      <w:tr w:rsidR="00DE539F" w:rsidRPr="00463581" w14:paraId="0311DB28" w14:textId="77777777" w:rsidTr="005505F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8EBDE" w14:textId="77777777" w:rsidR="00DE539F" w:rsidRPr="00463581" w:rsidRDefault="00DE539F" w:rsidP="009C1BBF">
            <w:pPr>
              <w:widowControl/>
              <w:spacing w:after="0" w:line="360" w:lineRule="auto"/>
              <w:rPr>
                <w:rFonts w:eastAsiaTheme="minorEastAsia" w:cs="Times New Roman"/>
                <w:b/>
                <w:i/>
                <w:color w:val="000000" w:themeColor="text1"/>
                <w:kern w:val="0"/>
                <w:szCs w:val="24"/>
              </w:rPr>
            </w:pPr>
            <w:proofErr w:type="spellStart"/>
            <w:r w:rsidRPr="00463581">
              <w:rPr>
                <w:rFonts w:eastAsiaTheme="minorEastAsia" w:cs="Times New Roman"/>
                <w:b/>
                <w:i/>
                <w:color w:val="000000" w:themeColor="text1"/>
                <w:szCs w:val="24"/>
              </w:rPr>
              <w:t>sox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D6D87" w14:textId="77777777" w:rsidR="00DE539F" w:rsidRPr="00463581" w:rsidRDefault="00DE539F" w:rsidP="009C1BBF">
            <w:pPr>
              <w:widowControl/>
              <w:spacing w:after="0" w:line="360" w:lineRule="auto"/>
              <w:rPr>
                <w:rFonts w:eastAsiaTheme="minorEastAsia" w:cs="Times New Roman"/>
                <w:color w:val="000000" w:themeColor="text1"/>
                <w:szCs w:val="24"/>
              </w:rPr>
            </w:pPr>
            <w:proofErr w:type="spellStart"/>
            <w:r w:rsidRPr="00463581">
              <w:rPr>
                <w:rFonts w:eastAsiaTheme="minorEastAsia" w:cs="Times New Roman"/>
                <w:color w:val="000000" w:themeColor="text1"/>
                <w:szCs w:val="24"/>
              </w:rPr>
              <w:t>soxS</w:t>
            </w:r>
            <w:proofErr w:type="spellEnd"/>
            <w:r w:rsidRPr="00463581">
              <w:rPr>
                <w:rFonts w:eastAsiaTheme="minorEastAsia" w:cs="Times New Roman"/>
                <w:color w:val="000000" w:themeColor="text1"/>
                <w:szCs w:val="24"/>
              </w:rPr>
              <w:t>-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FB1A0" w14:textId="77777777" w:rsidR="00DE539F" w:rsidRPr="00463581" w:rsidRDefault="00DE539F" w:rsidP="009C1BBF">
            <w:pPr>
              <w:widowControl/>
              <w:spacing w:after="0" w:line="360" w:lineRule="auto"/>
              <w:jc w:val="left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szCs w:val="24"/>
              </w:rPr>
              <w:t>GTCGCATCAGCAAATTATTCAG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E424E" w14:textId="77777777" w:rsidR="00DE539F" w:rsidRPr="00463581" w:rsidRDefault="00DE539F" w:rsidP="009C1BBF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28b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29BD9" w14:textId="77777777" w:rsidR="00DE539F" w:rsidRPr="00463581" w:rsidRDefault="00DE539F" w:rsidP="009C1BBF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This study</w:t>
            </w:r>
          </w:p>
        </w:tc>
      </w:tr>
      <w:tr w:rsidR="00DE539F" w:rsidRPr="00463581" w14:paraId="7B890FDB" w14:textId="77777777" w:rsidTr="005505F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142CE" w14:textId="77777777" w:rsidR="00DE539F" w:rsidRPr="00463581" w:rsidRDefault="00DE539F" w:rsidP="009C1BBF">
            <w:pPr>
              <w:widowControl/>
              <w:spacing w:after="0" w:line="360" w:lineRule="auto"/>
              <w:rPr>
                <w:rFonts w:eastAsiaTheme="minorEastAsia" w:cs="Times New Roman"/>
                <w:b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CB84C" w14:textId="77777777" w:rsidR="00DE539F" w:rsidRPr="00463581" w:rsidRDefault="00DE539F" w:rsidP="009C1BBF">
            <w:pPr>
              <w:widowControl/>
              <w:spacing w:after="0" w:line="360" w:lineRule="auto"/>
              <w:rPr>
                <w:rFonts w:eastAsiaTheme="minorEastAsia" w:cs="Times New Roman"/>
                <w:color w:val="000000" w:themeColor="text1"/>
                <w:szCs w:val="24"/>
              </w:rPr>
            </w:pPr>
            <w:proofErr w:type="spellStart"/>
            <w:r w:rsidRPr="00463581">
              <w:rPr>
                <w:rFonts w:eastAsiaTheme="minorEastAsia" w:cs="Times New Roman"/>
                <w:color w:val="000000" w:themeColor="text1"/>
                <w:szCs w:val="24"/>
              </w:rPr>
              <w:t>soxS</w:t>
            </w:r>
            <w:proofErr w:type="spellEnd"/>
            <w:r w:rsidRPr="00463581">
              <w:rPr>
                <w:rFonts w:eastAsiaTheme="minorEastAsia" w:cs="Times New Roman"/>
                <w:color w:val="000000" w:themeColor="text1"/>
                <w:szCs w:val="24"/>
              </w:rPr>
              <w:t>-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715D3" w14:textId="77777777" w:rsidR="00DE539F" w:rsidRPr="00463581" w:rsidRDefault="00DE539F" w:rsidP="009C1BBF">
            <w:pPr>
              <w:widowControl/>
              <w:spacing w:after="0" w:line="360" w:lineRule="auto"/>
              <w:jc w:val="left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szCs w:val="24"/>
              </w:rPr>
              <w:t>TGCGGAACATTCTCTGTAAATA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D0DCE" w14:textId="77777777" w:rsidR="00DE539F" w:rsidRPr="00463581" w:rsidRDefault="00DE539F" w:rsidP="009C1BBF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75C9E" w14:textId="77777777" w:rsidR="00DE539F" w:rsidRPr="00463581" w:rsidRDefault="00DE539F" w:rsidP="009C1BBF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</w:p>
        </w:tc>
      </w:tr>
      <w:tr w:rsidR="00DE539F" w:rsidRPr="00463581" w14:paraId="257C1FAC" w14:textId="77777777" w:rsidTr="005505FC">
        <w:trPr>
          <w:trHeight w:val="300"/>
        </w:trPr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54324B6E" w14:textId="77777777" w:rsidR="00DE539F" w:rsidRPr="00463581" w:rsidRDefault="00DE539F" w:rsidP="009C1BBF">
            <w:pPr>
              <w:widowControl/>
              <w:spacing w:after="0" w:line="360" w:lineRule="auto"/>
              <w:rPr>
                <w:rFonts w:eastAsiaTheme="minorEastAsia" w:cs="Times New Roman"/>
                <w:b/>
                <w:color w:val="000000" w:themeColor="text1"/>
                <w:kern w:val="0"/>
                <w:szCs w:val="24"/>
              </w:rPr>
            </w:pPr>
            <w:proofErr w:type="spellStart"/>
            <w:r w:rsidRPr="00463581">
              <w:rPr>
                <w:rFonts w:eastAsiaTheme="minorEastAsia" w:cs="Times New Roman"/>
                <w:b/>
                <w:i/>
                <w:color w:val="000000" w:themeColor="text1"/>
                <w:szCs w:val="24"/>
              </w:rPr>
              <w:t>rpo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8849301" w14:textId="77777777" w:rsidR="00DE539F" w:rsidRPr="00463581" w:rsidRDefault="00DE539F" w:rsidP="009C1BBF">
            <w:pPr>
              <w:widowControl/>
              <w:spacing w:after="0" w:line="360" w:lineRule="auto"/>
              <w:rPr>
                <w:rFonts w:eastAsiaTheme="minorEastAsia" w:cs="Times New Roman"/>
                <w:color w:val="000000" w:themeColor="text1"/>
                <w:szCs w:val="24"/>
              </w:rPr>
            </w:pPr>
            <w:proofErr w:type="spellStart"/>
            <w:r w:rsidRPr="00463581">
              <w:rPr>
                <w:rFonts w:eastAsiaTheme="minorEastAsia" w:cs="Times New Roman"/>
                <w:color w:val="000000" w:themeColor="text1"/>
                <w:szCs w:val="24"/>
              </w:rPr>
              <w:t>rpoB</w:t>
            </w:r>
            <w:proofErr w:type="spellEnd"/>
            <w:r w:rsidRPr="00463581">
              <w:rPr>
                <w:rFonts w:eastAsiaTheme="minorEastAsia" w:cs="Times New Roman"/>
                <w:color w:val="000000" w:themeColor="text1"/>
                <w:szCs w:val="24"/>
              </w:rPr>
              <w:t>-F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vAlign w:val="center"/>
          </w:tcPr>
          <w:p w14:paraId="01085141" w14:textId="77777777" w:rsidR="00DE539F" w:rsidRPr="00463581" w:rsidRDefault="00DE539F" w:rsidP="009C1BBF">
            <w:pPr>
              <w:widowControl/>
              <w:spacing w:after="0" w:line="360" w:lineRule="auto"/>
              <w:jc w:val="left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szCs w:val="24"/>
              </w:rPr>
              <w:t>AAGGCGAATCCAGCTTGTTCAG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3721CD75" w14:textId="77777777" w:rsidR="00DE539F" w:rsidRPr="00463581" w:rsidRDefault="00DE539F" w:rsidP="009C1BBF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48bp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26D3C6BE" w14:textId="5CAFE695" w:rsidR="00DE539F" w:rsidRPr="00463581" w:rsidRDefault="00723890" w:rsidP="008A08A2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 xml:space="preserve">Ref. </w:t>
            </w:r>
            <w:r w:rsidR="00906565"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2</w:t>
            </w:r>
            <w:r w:rsidR="008A08A2"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5</w:t>
            </w:r>
          </w:p>
        </w:tc>
      </w:tr>
      <w:tr w:rsidR="00DE539F" w:rsidRPr="00463581" w14:paraId="1B916968" w14:textId="77777777" w:rsidTr="005505F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D7C940" w14:textId="77777777" w:rsidR="00DE539F" w:rsidRPr="00463581" w:rsidRDefault="00DE539F" w:rsidP="009C1BBF">
            <w:pPr>
              <w:widowControl/>
              <w:spacing w:after="0" w:line="360" w:lineRule="auto"/>
              <w:rPr>
                <w:rFonts w:eastAsiaTheme="minorEastAsia" w:cs="Times New Roman"/>
                <w:b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5065D4" w14:textId="77777777" w:rsidR="00DE539F" w:rsidRPr="00463581" w:rsidRDefault="00DE539F" w:rsidP="009C1BBF">
            <w:pPr>
              <w:widowControl/>
              <w:spacing w:after="0" w:line="360" w:lineRule="auto"/>
              <w:rPr>
                <w:rFonts w:eastAsiaTheme="minorEastAsia" w:cs="Times New Roman"/>
                <w:color w:val="000000" w:themeColor="text1"/>
                <w:szCs w:val="24"/>
              </w:rPr>
            </w:pPr>
            <w:proofErr w:type="spellStart"/>
            <w:r w:rsidRPr="00463581">
              <w:rPr>
                <w:rFonts w:eastAsiaTheme="minorEastAsia" w:cs="Times New Roman"/>
                <w:color w:val="000000" w:themeColor="text1"/>
                <w:szCs w:val="24"/>
              </w:rPr>
              <w:t>rpoB</w:t>
            </w:r>
            <w:proofErr w:type="spellEnd"/>
            <w:r w:rsidRPr="00463581">
              <w:rPr>
                <w:rFonts w:eastAsiaTheme="minorEastAsia" w:cs="Times New Roman"/>
                <w:color w:val="000000" w:themeColor="text1"/>
                <w:szCs w:val="24"/>
              </w:rPr>
              <w:t>-R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5F5E17" w14:textId="77777777" w:rsidR="00DE539F" w:rsidRPr="00463581" w:rsidRDefault="00DE539F" w:rsidP="009C1BBF">
            <w:pPr>
              <w:widowControl/>
              <w:spacing w:after="0" w:line="360" w:lineRule="auto"/>
              <w:jc w:val="left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szCs w:val="24"/>
              </w:rPr>
              <w:t>TGACGTTGCATGTTCGCACCCATC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A97DAA" w14:textId="77777777" w:rsidR="00DE539F" w:rsidRPr="00463581" w:rsidRDefault="00DE539F" w:rsidP="009C1BBF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46860D" w14:textId="77777777" w:rsidR="00DE539F" w:rsidRPr="00463581" w:rsidRDefault="00DE539F" w:rsidP="009C1BBF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</w:p>
        </w:tc>
      </w:tr>
    </w:tbl>
    <w:p w14:paraId="17A25E6A" w14:textId="77777777" w:rsidR="006E4B16" w:rsidRPr="00463581" w:rsidRDefault="006E4B16" w:rsidP="00DE539F">
      <w:pPr>
        <w:spacing w:after="0" w:line="240" w:lineRule="auto"/>
        <w:rPr>
          <w:rFonts w:asciiTheme="minorHAnsi" w:eastAsiaTheme="minorEastAsia" w:hAnsiTheme="minorHAnsi"/>
          <w:color w:val="000000" w:themeColor="text1"/>
          <w:sz w:val="21"/>
        </w:rPr>
      </w:pPr>
    </w:p>
    <w:p w14:paraId="4B0CD503" w14:textId="56090270" w:rsidR="00DE539F" w:rsidRPr="00463581" w:rsidRDefault="00DE539F" w:rsidP="00DE539F">
      <w:pPr>
        <w:spacing w:after="0" w:line="240" w:lineRule="auto"/>
        <w:jc w:val="left"/>
        <w:rPr>
          <w:rFonts w:eastAsiaTheme="minorEastAsia"/>
          <w:b/>
          <w:color w:val="000000" w:themeColor="text1"/>
          <w:kern w:val="0"/>
          <w:szCs w:val="24"/>
        </w:rPr>
      </w:pPr>
      <w:r w:rsidRPr="00463581">
        <w:rPr>
          <w:rFonts w:eastAsiaTheme="minorEastAsia"/>
          <w:b/>
          <w:color w:val="000000" w:themeColor="text1"/>
          <w:kern w:val="0"/>
          <w:szCs w:val="24"/>
        </w:rPr>
        <w:t xml:space="preserve">Table S2 </w:t>
      </w:r>
      <w:r w:rsidRPr="00463581">
        <w:rPr>
          <w:rFonts w:eastAsiaTheme="minorEastAsia"/>
          <w:color w:val="000000" w:themeColor="text1"/>
          <w:kern w:val="0"/>
          <w:szCs w:val="24"/>
        </w:rPr>
        <w:t xml:space="preserve">Minimum inhibitory concentrations (MICs) </w:t>
      </w:r>
      <w:r w:rsidR="00894035" w:rsidRPr="00463581">
        <w:rPr>
          <w:rFonts w:eastAsiaTheme="minorEastAsia"/>
          <w:color w:val="000000" w:themeColor="text1"/>
          <w:kern w:val="0"/>
          <w:szCs w:val="24"/>
        </w:rPr>
        <w:t xml:space="preserve">of </w:t>
      </w:r>
      <w:r w:rsidR="00876AEB" w:rsidRPr="00463581">
        <w:rPr>
          <w:rFonts w:eastAsiaTheme="minorEastAsia" w:hint="eastAsia"/>
          <w:color w:val="000000" w:themeColor="text1"/>
          <w:kern w:val="0"/>
          <w:szCs w:val="24"/>
        </w:rPr>
        <w:t>different</w:t>
      </w:r>
      <w:r w:rsidR="00876AEB" w:rsidRPr="00463581">
        <w:rPr>
          <w:rFonts w:eastAsiaTheme="minorEastAsia"/>
          <w:color w:val="000000" w:themeColor="text1"/>
          <w:kern w:val="0"/>
          <w:szCs w:val="24"/>
        </w:rPr>
        <w:t xml:space="preserve"> </w:t>
      </w:r>
      <w:r w:rsidR="00876AEB" w:rsidRPr="00463581">
        <w:rPr>
          <w:rFonts w:eastAsiaTheme="minorEastAsia" w:hint="eastAsia"/>
          <w:color w:val="000000" w:themeColor="text1"/>
          <w:kern w:val="0"/>
          <w:szCs w:val="24"/>
        </w:rPr>
        <w:t>antibiotics</w:t>
      </w:r>
      <w:r w:rsidR="00876AEB" w:rsidRPr="00463581">
        <w:rPr>
          <w:rFonts w:eastAsiaTheme="minorEastAsia"/>
          <w:color w:val="000000" w:themeColor="text1"/>
          <w:kern w:val="0"/>
          <w:szCs w:val="24"/>
        </w:rPr>
        <w:t xml:space="preserve"> </w:t>
      </w:r>
      <w:r w:rsidR="00876AEB" w:rsidRPr="00463581">
        <w:rPr>
          <w:rFonts w:eastAsiaTheme="minorEastAsia" w:hint="eastAsia"/>
          <w:color w:val="000000" w:themeColor="text1"/>
          <w:kern w:val="0"/>
          <w:szCs w:val="24"/>
        </w:rPr>
        <w:t>in</w:t>
      </w:r>
      <w:r w:rsidR="00876AEB" w:rsidRPr="00463581">
        <w:rPr>
          <w:rFonts w:eastAsiaTheme="minorEastAsia"/>
          <w:color w:val="000000" w:themeColor="text1"/>
          <w:kern w:val="0"/>
          <w:szCs w:val="24"/>
        </w:rPr>
        <w:t xml:space="preserve"> </w:t>
      </w:r>
      <w:proofErr w:type="spellStart"/>
      <w:r w:rsidR="00894035" w:rsidRPr="00463581">
        <w:rPr>
          <w:color w:val="000000" w:themeColor="text1"/>
          <w:sz w:val="23"/>
          <w:szCs w:val="23"/>
        </w:rPr>
        <w:t>tigecycline-heteroresistant</w:t>
      </w:r>
      <w:proofErr w:type="spellEnd"/>
      <w:r w:rsidR="00894035" w:rsidRPr="00463581">
        <w:rPr>
          <w:color w:val="000000" w:themeColor="text1"/>
          <w:sz w:val="23"/>
          <w:szCs w:val="23"/>
        </w:rPr>
        <w:t xml:space="preserve"> and </w:t>
      </w:r>
      <w:proofErr w:type="spellStart"/>
      <w:r w:rsidR="00894035" w:rsidRPr="00463581">
        <w:rPr>
          <w:color w:val="000000" w:themeColor="text1"/>
          <w:sz w:val="23"/>
          <w:szCs w:val="23"/>
        </w:rPr>
        <w:t>carbapenem</w:t>
      </w:r>
      <w:proofErr w:type="spellEnd"/>
      <w:r w:rsidR="00894035" w:rsidRPr="00463581">
        <w:rPr>
          <w:color w:val="000000" w:themeColor="text1"/>
          <w:sz w:val="23"/>
          <w:szCs w:val="23"/>
        </w:rPr>
        <w:t xml:space="preserve">-resistant </w:t>
      </w:r>
      <w:r w:rsidR="00894035" w:rsidRPr="00463581">
        <w:rPr>
          <w:i/>
          <w:iCs/>
          <w:color w:val="000000" w:themeColor="text1"/>
          <w:sz w:val="23"/>
          <w:szCs w:val="23"/>
        </w:rPr>
        <w:t xml:space="preserve">E. cloacae </w:t>
      </w:r>
      <w:r w:rsidR="00894035" w:rsidRPr="00463581">
        <w:rPr>
          <w:color w:val="000000" w:themeColor="text1"/>
          <w:sz w:val="23"/>
          <w:szCs w:val="23"/>
        </w:rPr>
        <w:t xml:space="preserve">isolates. </w:t>
      </w:r>
      <w:r w:rsidRPr="00463581">
        <w:rPr>
          <w:rFonts w:eastAsiaTheme="minorEastAsia"/>
          <w:color w:val="000000" w:themeColor="text1"/>
          <w:kern w:val="0"/>
          <w:szCs w:val="24"/>
        </w:rPr>
        <w:t xml:space="preserve"> </w:t>
      </w:r>
    </w:p>
    <w:p w14:paraId="4654B007" w14:textId="77777777" w:rsidR="00DE539F" w:rsidRPr="00463581" w:rsidRDefault="00DE539F" w:rsidP="00DE539F">
      <w:pPr>
        <w:spacing w:after="0" w:line="240" w:lineRule="auto"/>
        <w:rPr>
          <w:rFonts w:asciiTheme="minorHAnsi" w:eastAsiaTheme="minorEastAsia" w:hAnsiTheme="minorHAnsi"/>
          <w:color w:val="000000" w:themeColor="text1"/>
          <w:sz w:val="2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268"/>
        <w:gridCol w:w="922"/>
        <w:gridCol w:w="942"/>
        <w:gridCol w:w="922"/>
        <w:gridCol w:w="852"/>
        <w:gridCol w:w="922"/>
        <w:gridCol w:w="995"/>
        <w:gridCol w:w="941"/>
        <w:gridCol w:w="921"/>
        <w:gridCol w:w="1030"/>
        <w:gridCol w:w="1161"/>
        <w:gridCol w:w="1161"/>
        <w:gridCol w:w="921"/>
      </w:tblGrid>
      <w:tr w:rsidR="00463581" w:rsidRPr="00463581" w14:paraId="2E728814" w14:textId="4036ED1D" w:rsidTr="00077BFA">
        <w:trPr>
          <w:trHeight w:val="312"/>
        </w:trPr>
        <w:tc>
          <w:tcPr>
            <w:tcW w:w="81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1D183" w14:textId="77777777" w:rsidR="00894035" w:rsidRPr="00463581" w:rsidRDefault="00894035" w:rsidP="009C1BBF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Isolate</w:t>
            </w:r>
          </w:p>
        </w:tc>
        <w:tc>
          <w:tcPr>
            <w:tcW w:w="33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CFF67AF" w14:textId="77777777" w:rsidR="00894035" w:rsidRPr="00463581" w:rsidRDefault="00894035" w:rsidP="009C1BBF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CAZ</w:t>
            </w:r>
          </w:p>
        </w:tc>
        <w:tc>
          <w:tcPr>
            <w:tcW w:w="33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D3956ED" w14:textId="77777777" w:rsidR="00894035" w:rsidRPr="00463581" w:rsidRDefault="00894035" w:rsidP="009C1BBF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CRO</w:t>
            </w:r>
          </w:p>
        </w:tc>
        <w:tc>
          <w:tcPr>
            <w:tcW w:w="33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BC89E55" w14:textId="77777777" w:rsidR="00894035" w:rsidRPr="00463581" w:rsidRDefault="00894035" w:rsidP="009C1BBF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FEP</w:t>
            </w:r>
          </w:p>
        </w:tc>
        <w:tc>
          <w:tcPr>
            <w:tcW w:w="30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A6F13B9" w14:textId="77777777" w:rsidR="00894035" w:rsidRPr="00463581" w:rsidRDefault="00894035" w:rsidP="009C1BBF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ETP</w:t>
            </w:r>
          </w:p>
        </w:tc>
        <w:tc>
          <w:tcPr>
            <w:tcW w:w="33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25468D0" w14:textId="77777777" w:rsidR="00894035" w:rsidRPr="00463581" w:rsidRDefault="00894035" w:rsidP="009C1BBF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IPM</w:t>
            </w:r>
          </w:p>
        </w:tc>
        <w:tc>
          <w:tcPr>
            <w:tcW w:w="35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B45CDC8" w14:textId="77777777" w:rsidR="00894035" w:rsidRPr="00463581" w:rsidRDefault="00894035" w:rsidP="009C1BBF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ATM</w:t>
            </w:r>
          </w:p>
        </w:tc>
        <w:tc>
          <w:tcPr>
            <w:tcW w:w="33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FF41972" w14:textId="77777777" w:rsidR="00894035" w:rsidRPr="00463581" w:rsidRDefault="00894035" w:rsidP="009C1BBF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GEN</w:t>
            </w:r>
          </w:p>
        </w:tc>
        <w:tc>
          <w:tcPr>
            <w:tcW w:w="33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280EF33" w14:textId="77777777" w:rsidR="00894035" w:rsidRPr="00463581" w:rsidRDefault="00894035" w:rsidP="009C1BBF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TOB</w:t>
            </w:r>
          </w:p>
        </w:tc>
        <w:tc>
          <w:tcPr>
            <w:tcW w:w="36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76547A0" w14:textId="77777777" w:rsidR="00894035" w:rsidRPr="00463581" w:rsidRDefault="00894035" w:rsidP="009C1BBF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AMK</w:t>
            </w:r>
          </w:p>
        </w:tc>
        <w:tc>
          <w:tcPr>
            <w:tcW w:w="41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379A5A3" w14:textId="77777777" w:rsidR="00894035" w:rsidRPr="00463581" w:rsidRDefault="00894035" w:rsidP="009C1BBF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CIP</w:t>
            </w:r>
          </w:p>
        </w:tc>
        <w:tc>
          <w:tcPr>
            <w:tcW w:w="41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CD40FE5" w14:textId="77777777" w:rsidR="00894035" w:rsidRPr="00463581" w:rsidRDefault="00894035" w:rsidP="009C1BBF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LVX</w:t>
            </w:r>
          </w:p>
        </w:tc>
        <w:tc>
          <w:tcPr>
            <w:tcW w:w="330" w:type="pct"/>
            <w:tcBorders>
              <w:top w:val="single" w:sz="8" w:space="0" w:color="auto"/>
              <w:bottom w:val="single" w:sz="8" w:space="0" w:color="auto"/>
            </w:tcBorders>
          </w:tcPr>
          <w:p w14:paraId="163347B5" w14:textId="093F04E9" w:rsidR="00894035" w:rsidRPr="00463581" w:rsidRDefault="00894035" w:rsidP="009C1BBF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COL</w:t>
            </w:r>
          </w:p>
        </w:tc>
      </w:tr>
      <w:tr w:rsidR="00463581" w:rsidRPr="00463581" w14:paraId="5C719FA4" w14:textId="485299E2" w:rsidTr="00077BFA">
        <w:trPr>
          <w:trHeight w:val="312"/>
        </w:trPr>
        <w:tc>
          <w:tcPr>
            <w:tcW w:w="812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DB3078" w14:textId="79F724BD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TH-CRECL-1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F5731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0C659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60C1E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30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B8ED3" w14:textId="310D11D2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309C5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5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AB197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BE4C4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6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4173B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6</w:t>
            </w:r>
          </w:p>
        </w:tc>
        <w:tc>
          <w:tcPr>
            <w:tcW w:w="36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C1F14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32</w:t>
            </w:r>
          </w:p>
        </w:tc>
        <w:tc>
          <w:tcPr>
            <w:tcW w:w="41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12ACA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41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37022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330" w:type="pct"/>
            <w:tcBorders>
              <w:top w:val="single" w:sz="8" w:space="0" w:color="auto"/>
            </w:tcBorders>
            <w:vAlign w:val="center"/>
          </w:tcPr>
          <w:p w14:paraId="23E6569C" w14:textId="0F59B19F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hint="eastAsia"/>
                <w:color w:val="000000" w:themeColor="text1"/>
              </w:rPr>
              <w:t>4</w:t>
            </w:r>
          </w:p>
        </w:tc>
      </w:tr>
      <w:tr w:rsidR="00463581" w:rsidRPr="00463581" w14:paraId="6CC3622F" w14:textId="56955A8A" w:rsidTr="00077BFA">
        <w:trPr>
          <w:trHeight w:val="312"/>
        </w:trPr>
        <w:tc>
          <w:tcPr>
            <w:tcW w:w="81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0647E0" w14:textId="5D7184BF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TH-CRECL-2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000211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5C07A9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9ED527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64359F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6A09A5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3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010CEE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59E865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6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352DAE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6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262E85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D39B01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EE446A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330" w:type="pct"/>
            <w:tcBorders>
              <w:top w:val="nil"/>
            </w:tcBorders>
            <w:vAlign w:val="center"/>
          </w:tcPr>
          <w:p w14:paraId="3ABF3EFE" w14:textId="7EFFD8E1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hint="eastAsia"/>
                <w:color w:val="000000" w:themeColor="text1"/>
              </w:rPr>
              <w:t>1</w:t>
            </w:r>
          </w:p>
        </w:tc>
      </w:tr>
      <w:tr w:rsidR="00463581" w:rsidRPr="00463581" w14:paraId="7957C621" w14:textId="55E06E77" w:rsidTr="00077BFA">
        <w:trPr>
          <w:trHeight w:val="312"/>
        </w:trPr>
        <w:tc>
          <w:tcPr>
            <w:tcW w:w="81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9A9073" w14:textId="66FE7CF5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TH-CRECL-3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A44A7E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CA9EE2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3E3F83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3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173E5D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C02AFD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3DDE09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7BECF8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3E9693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234CE2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495EE2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C9C358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330" w:type="pct"/>
            <w:tcBorders>
              <w:top w:val="nil"/>
            </w:tcBorders>
            <w:vAlign w:val="center"/>
          </w:tcPr>
          <w:p w14:paraId="1DFA9D0E" w14:textId="383031D1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hint="eastAsia"/>
                <w:color w:val="000000" w:themeColor="text1"/>
              </w:rPr>
              <w:t>1</w:t>
            </w:r>
          </w:p>
        </w:tc>
      </w:tr>
      <w:tr w:rsidR="00463581" w:rsidRPr="00463581" w14:paraId="7C5D2F7F" w14:textId="3267E30D" w:rsidTr="00077BFA">
        <w:trPr>
          <w:trHeight w:val="312"/>
        </w:trPr>
        <w:tc>
          <w:tcPr>
            <w:tcW w:w="81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58E4E9" w14:textId="4C0CC095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TH-CRECL-4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52A179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098F33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C7751E" w14:textId="11E27851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3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E4AE5A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&gt;16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01A437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&gt;8</w:t>
            </w:r>
          </w:p>
        </w:tc>
        <w:tc>
          <w:tcPr>
            <w:tcW w:w="3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058CA7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F19EC3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6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646C3E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99525A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F919A5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598556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30" w:type="pct"/>
            <w:tcBorders>
              <w:top w:val="nil"/>
            </w:tcBorders>
            <w:vAlign w:val="center"/>
          </w:tcPr>
          <w:p w14:paraId="567E2FB4" w14:textId="2BF3DEFE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hint="eastAsia"/>
                <w:color w:val="000000" w:themeColor="text1"/>
              </w:rPr>
              <w:t>1</w:t>
            </w:r>
          </w:p>
        </w:tc>
      </w:tr>
      <w:tr w:rsidR="00463581" w:rsidRPr="00463581" w14:paraId="26E6A7D2" w14:textId="41F8FF42" w:rsidTr="00077BFA">
        <w:trPr>
          <w:trHeight w:val="312"/>
        </w:trPr>
        <w:tc>
          <w:tcPr>
            <w:tcW w:w="81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F413A0" w14:textId="382E7C8A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TH-CRECL-5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A19799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41A472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4E776A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47FAB8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6A3D2F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6</w:t>
            </w:r>
          </w:p>
        </w:tc>
        <w:tc>
          <w:tcPr>
            <w:tcW w:w="3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BA13D4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97B177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6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7FE909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6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1BF10F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FBB0C7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B9A474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330" w:type="pct"/>
            <w:tcBorders>
              <w:top w:val="nil"/>
            </w:tcBorders>
            <w:vAlign w:val="center"/>
          </w:tcPr>
          <w:p w14:paraId="08654BEA" w14:textId="45BE755D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hint="eastAsia"/>
                <w:color w:val="000000" w:themeColor="text1"/>
              </w:rPr>
              <w:t>1</w:t>
            </w:r>
          </w:p>
        </w:tc>
      </w:tr>
      <w:tr w:rsidR="00463581" w:rsidRPr="00463581" w14:paraId="13D7C5E2" w14:textId="311E07AE" w:rsidTr="00077BFA">
        <w:trPr>
          <w:trHeight w:val="312"/>
        </w:trPr>
        <w:tc>
          <w:tcPr>
            <w:tcW w:w="81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C0E72C" w14:textId="6A6C8E0D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TH-CRECL-6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71898D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B6EF1E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002658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3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CBCCA4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76A524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AA2FB2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F47C6E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566DB7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BBD2BB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903430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0.25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2EF0C7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0.25</w:t>
            </w:r>
          </w:p>
        </w:tc>
        <w:tc>
          <w:tcPr>
            <w:tcW w:w="330" w:type="pct"/>
            <w:tcBorders>
              <w:top w:val="nil"/>
            </w:tcBorders>
            <w:vAlign w:val="center"/>
          </w:tcPr>
          <w:p w14:paraId="68197679" w14:textId="36A94861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hint="eastAsia"/>
                <w:color w:val="000000" w:themeColor="text1"/>
              </w:rPr>
              <w:t>2</w:t>
            </w:r>
          </w:p>
        </w:tc>
      </w:tr>
      <w:tr w:rsidR="00463581" w:rsidRPr="00463581" w14:paraId="6E3BB72C" w14:textId="33E2FF1D" w:rsidTr="00077BFA">
        <w:trPr>
          <w:trHeight w:val="312"/>
        </w:trPr>
        <w:tc>
          <w:tcPr>
            <w:tcW w:w="81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CF1C6F" w14:textId="61927358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TH-CRECL-7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82A40B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DC0C0C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C6D7DD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32</w:t>
            </w:r>
          </w:p>
        </w:tc>
        <w:tc>
          <w:tcPr>
            <w:tcW w:w="3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541946" w14:textId="4A5FE304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5A39B2" w14:textId="7A7FD5D4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3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641C09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944BD9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2EC815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BE9808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DB52E8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0.25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086C9E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0.25</w:t>
            </w:r>
          </w:p>
        </w:tc>
        <w:tc>
          <w:tcPr>
            <w:tcW w:w="330" w:type="pct"/>
            <w:tcBorders>
              <w:top w:val="nil"/>
            </w:tcBorders>
            <w:vAlign w:val="center"/>
          </w:tcPr>
          <w:p w14:paraId="2661B861" w14:textId="174A71AE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hint="eastAsia"/>
                <w:color w:val="000000" w:themeColor="text1"/>
              </w:rPr>
              <w:t>2</w:t>
            </w:r>
          </w:p>
        </w:tc>
      </w:tr>
      <w:tr w:rsidR="00463581" w:rsidRPr="00463581" w14:paraId="0EDFB166" w14:textId="0DEB2799" w:rsidTr="00077BFA">
        <w:trPr>
          <w:trHeight w:val="312"/>
        </w:trPr>
        <w:tc>
          <w:tcPr>
            <w:tcW w:w="81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EF01A8" w14:textId="153B28EB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TH-CRECL-8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1F4873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2B2304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EB35FC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82D3BE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022001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6</w:t>
            </w:r>
          </w:p>
        </w:tc>
        <w:tc>
          <w:tcPr>
            <w:tcW w:w="3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928322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BD6EBF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4E3C21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656DF2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3799FC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1B0D73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330" w:type="pct"/>
            <w:tcBorders>
              <w:top w:val="nil"/>
            </w:tcBorders>
            <w:vAlign w:val="center"/>
          </w:tcPr>
          <w:p w14:paraId="115AE191" w14:textId="1DF7DBC8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hint="eastAsia"/>
                <w:color w:val="000000" w:themeColor="text1"/>
              </w:rPr>
              <w:t>2</w:t>
            </w:r>
          </w:p>
        </w:tc>
      </w:tr>
      <w:tr w:rsidR="00463581" w:rsidRPr="00463581" w14:paraId="66450A17" w14:textId="668C2801" w:rsidTr="00077BFA">
        <w:trPr>
          <w:trHeight w:val="312"/>
        </w:trPr>
        <w:tc>
          <w:tcPr>
            <w:tcW w:w="81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A54782" w14:textId="199D7F70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TH-CRECL-9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B51B91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EF859C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E575EF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EA1782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bookmarkStart w:id="1" w:name="OLE_LINK443"/>
            <w:bookmarkStart w:id="2" w:name="OLE_LINK444"/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8</w:t>
            </w:r>
            <w:bookmarkEnd w:id="1"/>
            <w:bookmarkEnd w:id="2"/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94AD39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3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C612C2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CA9F61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6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510C4D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6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51CB6D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F5EC30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72D43E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330" w:type="pct"/>
            <w:tcBorders>
              <w:top w:val="nil"/>
            </w:tcBorders>
            <w:vAlign w:val="center"/>
          </w:tcPr>
          <w:p w14:paraId="29E78E46" w14:textId="48B74AA4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hint="eastAsia"/>
                <w:color w:val="000000" w:themeColor="text1"/>
              </w:rPr>
              <w:t>1</w:t>
            </w:r>
          </w:p>
        </w:tc>
      </w:tr>
      <w:tr w:rsidR="00463581" w:rsidRPr="00463581" w14:paraId="2CDD056B" w14:textId="3349DA17" w:rsidTr="00077BFA">
        <w:trPr>
          <w:trHeight w:val="312"/>
        </w:trPr>
        <w:tc>
          <w:tcPr>
            <w:tcW w:w="81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A0FDB5" w14:textId="4A2EAAC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TH-CRECL-10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31CB11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481B80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53D80C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944517" w14:textId="56E9A3E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2B393A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3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3F56EA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F6179E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6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F4BC40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6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E6B167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32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308134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D977FD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330" w:type="pct"/>
            <w:tcBorders>
              <w:top w:val="nil"/>
            </w:tcBorders>
            <w:vAlign w:val="center"/>
          </w:tcPr>
          <w:p w14:paraId="334062D9" w14:textId="3AB75E41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hint="eastAsia"/>
                <w:color w:val="000000" w:themeColor="text1"/>
              </w:rPr>
              <w:t>1</w:t>
            </w:r>
          </w:p>
        </w:tc>
      </w:tr>
      <w:tr w:rsidR="00463581" w:rsidRPr="00463581" w14:paraId="37181EC1" w14:textId="481CE50A" w:rsidTr="00077BFA">
        <w:trPr>
          <w:trHeight w:val="312"/>
        </w:trPr>
        <w:tc>
          <w:tcPr>
            <w:tcW w:w="81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25B1EA" w14:textId="5C41B6D9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TH-CRECL-11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2721E4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4C1765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2A694A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160F6E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5AB6BE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21714F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04DF2E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6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F2CEBE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6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F1F922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EF6A56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CF4F0B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330" w:type="pct"/>
            <w:tcBorders>
              <w:top w:val="nil"/>
            </w:tcBorders>
            <w:vAlign w:val="center"/>
          </w:tcPr>
          <w:p w14:paraId="178B920B" w14:textId="27A7B3F0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hint="eastAsia"/>
                <w:color w:val="000000" w:themeColor="text1"/>
              </w:rPr>
              <w:t>8</w:t>
            </w:r>
          </w:p>
        </w:tc>
      </w:tr>
      <w:tr w:rsidR="00463581" w:rsidRPr="00463581" w14:paraId="7CF7B402" w14:textId="606E6891" w:rsidTr="00077BFA">
        <w:trPr>
          <w:trHeight w:val="312"/>
        </w:trPr>
        <w:tc>
          <w:tcPr>
            <w:tcW w:w="81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60B013" w14:textId="60108C2E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TH-CRECL-12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4F9A34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DB7370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E87285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7E2232" w14:textId="75DEA962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F2B5C0" w14:textId="145EE4EF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3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335B91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4CBB32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B627D5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22F8D7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B0F725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0.25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061245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0.25</w:t>
            </w:r>
          </w:p>
        </w:tc>
        <w:tc>
          <w:tcPr>
            <w:tcW w:w="330" w:type="pct"/>
            <w:tcBorders>
              <w:top w:val="nil"/>
            </w:tcBorders>
            <w:vAlign w:val="center"/>
          </w:tcPr>
          <w:p w14:paraId="06AE61D7" w14:textId="67AECD3C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hint="eastAsia"/>
                <w:color w:val="000000" w:themeColor="text1"/>
              </w:rPr>
              <w:t>2</w:t>
            </w:r>
          </w:p>
        </w:tc>
      </w:tr>
      <w:tr w:rsidR="00463581" w:rsidRPr="00463581" w14:paraId="3BBCDA68" w14:textId="6AEC1C71" w:rsidTr="00077BFA">
        <w:trPr>
          <w:trHeight w:val="312"/>
        </w:trPr>
        <w:tc>
          <w:tcPr>
            <w:tcW w:w="81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C1B3DA" w14:textId="17817094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TH-CRECL-13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1D873D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DA0F39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86ABF0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32</w:t>
            </w:r>
          </w:p>
        </w:tc>
        <w:tc>
          <w:tcPr>
            <w:tcW w:w="3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7EF2CC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35696D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1A7B66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FCDB2F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6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717FD4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6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41B51E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CE1637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371F68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330" w:type="pct"/>
            <w:tcBorders>
              <w:top w:val="nil"/>
            </w:tcBorders>
            <w:vAlign w:val="center"/>
          </w:tcPr>
          <w:p w14:paraId="7F0C02BF" w14:textId="380468D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hint="eastAsia"/>
                <w:color w:val="000000" w:themeColor="text1"/>
              </w:rPr>
              <w:t>1</w:t>
            </w:r>
          </w:p>
        </w:tc>
      </w:tr>
      <w:tr w:rsidR="00463581" w:rsidRPr="00463581" w14:paraId="27D2212F" w14:textId="0AD26894" w:rsidTr="00077BFA">
        <w:trPr>
          <w:trHeight w:val="312"/>
        </w:trPr>
        <w:tc>
          <w:tcPr>
            <w:tcW w:w="81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13AAE9" w14:textId="5BC8A9BE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lastRenderedPageBreak/>
              <w:t>TH-CRECL-14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909266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4D2028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D774DA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AA8C43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D3C19B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6</w:t>
            </w:r>
          </w:p>
        </w:tc>
        <w:tc>
          <w:tcPr>
            <w:tcW w:w="3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B713EC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8442EA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6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07E05B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36B243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619ED0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167D50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330" w:type="pct"/>
            <w:tcBorders>
              <w:top w:val="nil"/>
            </w:tcBorders>
            <w:vAlign w:val="center"/>
          </w:tcPr>
          <w:p w14:paraId="4502ADBD" w14:textId="1C36C51E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hint="eastAsia"/>
                <w:color w:val="000000" w:themeColor="text1"/>
              </w:rPr>
              <w:t>1</w:t>
            </w:r>
          </w:p>
        </w:tc>
      </w:tr>
      <w:tr w:rsidR="00463581" w:rsidRPr="00463581" w14:paraId="629D5FE0" w14:textId="12CFF970" w:rsidTr="00077BFA">
        <w:trPr>
          <w:trHeight w:val="312"/>
        </w:trPr>
        <w:tc>
          <w:tcPr>
            <w:tcW w:w="81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4FC79D" w14:textId="3C24BEE8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TH-CRECL-15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A9AD12" w14:textId="2724F41E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617FFB" w14:textId="117769D0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777E00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299A38" w14:textId="343C1B59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0E367B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4CC1E2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B6D398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E0358D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733911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6108A8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0.25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95F9D0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0.25</w:t>
            </w:r>
          </w:p>
        </w:tc>
        <w:tc>
          <w:tcPr>
            <w:tcW w:w="330" w:type="pct"/>
            <w:tcBorders>
              <w:top w:val="nil"/>
            </w:tcBorders>
            <w:vAlign w:val="center"/>
          </w:tcPr>
          <w:p w14:paraId="4FA105FE" w14:textId="7C34CE89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hint="eastAsia"/>
                <w:color w:val="000000" w:themeColor="text1"/>
              </w:rPr>
              <w:t>8</w:t>
            </w:r>
          </w:p>
        </w:tc>
      </w:tr>
      <w:tr w:rsidR="00463581" w:rsidRPr="00463581" w14:paraId="431A721E" w14:textId="6F6FC5F9" w:rsidTr="00077BFA">
        <w:trPr>
          <w:trHeight w:val="312"/>
        </w:trPr>
        <w:tc>
          <w:tcPr>
            <w:tcW w:w="81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7400DF" w14:textId="00F1F450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TH-CRECL-16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524573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3F2FD4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1ADD29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A3658F" w14:textId="052B6848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7BD593" w14:textId="1FAE2555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3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BD2BD6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6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479CDE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59A83F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984A2F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62C9FD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0.25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EBAB61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0.25</w:t>
            </w:r>
          </w:p>
        </w:tc>
        <w:tc>
          <w:tcPr>
            <w:tcW w:w="330" w:type="pct"/>
            <w:tcBorders>
              <w:top w:val="nil"/>
            </w:tcBorders>
            <w:vAlign w:val="center"/>
          </w:tcPr>
          <w:p w14:paraId="2E0AE675" w14:textId="10E45848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hint="eastAsia"/>
                <w:color w:val="000000" w:themeColor="text1"/>
              </w:rPr>
              <w:t>1</w:t>
            </w:r>
          </w:p>
        </w:tc>
      </w:tr>
      <w:tr w:rsidR="00463581" w:rsidRPr="00463581" w14:paraId="2BE9C0C6" w14:textId="7337D9DD" w:rsidTr="00077BFA">
        <w:trPr>
          <w:trHeight w:val="312"/>
        </w:trPr>
        <w:tc>
          <w:tcPr>
            <w:tcW w:w="81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98C67B" w14:textId="76DAE4A6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TH-CRECL-17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0357DE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4EAACD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FB5B6E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EF6673" w14:textId="1E0EDFAA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3A1B4C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36246D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204010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6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46972D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6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2292BA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6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63F3AA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87919B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330" w:type="pct"/>
            <w:tcBorders>
              <w:top w:val="nil"/>
            </w:tcBorders>
            <w:vAlign w:val="center"/>
          </w:tcPr>
          <w:p w14:paraId="40ADD870" w14:textId="231B7509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hint="eastAsia"/>
                <w:color w:val="000000" w:themeColor="text1"/>
              </w:rPr>
              <w:t>2</w:t>
            </w:r>
          </w:p>
        </w:tc>
      </w:tr>
      <w:tr w:rsidR="00463581" w:rsidRPr="00463581" w14:paraId="7668E373" w14:textId="685522EB" w:rsidTr="00077BFA">
        <w:trPr>
          <w:trHeight w:val="312"/>
        </w:trPr>
        <w:tc>
          <w:tcPr>
            <w:tcW w:w="81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954120" w14:textId="3BA7430B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TH-CRECL-18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F03042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782054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7D13E1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705EA7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EC0430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695EE8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6AD056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6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C735DA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6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69D864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9F5942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300627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330" w:type="pct"/>
            <w:tcBorders>
              <w:top w:val="nil"/>
            </w:tcBorders>
            <w:vAlign w:val="center"/>
          </w:tcPr>
          <w:p w14:paraId="2529703B" w14:textId="6F659A8E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hint="eastAsia"/>
                <w:color w:val="000000" w:themeColor="text1"/>
              </w:rPr>
              <w:t>1</w:t>
            </w:r>
          </w:p>
        </w:tc>
      </w:tr>
      <w:tr w:rsidR="00463581" w:rsidRPr="00463581" w14:paraId="05C7648C" w14:textId="41C35FA0" w:rsidTr="00077BFA">
        <w:trPr>
          <w:trHeight w:val="312"/>
        </w:trPr>
        <w:tc>
          <w:tcPr>
            <w:tcW w:w="81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EAB873" w14:textId="1AC3BF03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TH-CRECL-19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B2EF6A" w14:textId="6B66AFAA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9794F7" w14:textId="5F9B463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3AB14E" w14:textId="057505D0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B0D48D" w14:textId="64BBAC09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D70F8D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7C3E08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64A061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69A385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B30FF0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77563D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3412F0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330" w:type="pct"/>
            <w:tcBorders>
              <w:top w:val="nil"/>
            </w:tcBorders>
            <w:vAlign w:val="center"/>
          </w:tcPr>
          <w:p w14:paraId="7F384EF1" w14:textId="27E733F2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hint="eastAsia"/>
                <w:color w:val="000000" w:themeColor="text1"/>
              </w:rPr>
              <w:t>4</w:t>
            </w:r>
          </w:p>
        </w:tc>
      </w:tr>
      <w:tr w:rsidR="00463581" w:rsidRPr="00463581" w14:paraId="21B9969E" w14:textId="2E39813E" w:rsidTr="00077BFA">
        <w:trPr>
          <w:trHeight w:val="312"/>
        </w:trPr>
        <w:tc>
          <w:tcPr>
            <w:tcW w:w="81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68FCCA" w14:textId="0EC3D1E1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TH-CRECL-20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B6B87C" w14:textId="7744A31F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D0447D" w14:textId="7E90E3C5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E04846" w14:textId="7A5E29CB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3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3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418F9B" w14:textId="1C84DB29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2EEF8C" w14:textId="1D9D86B1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6</w:t>
            </w:r>
          </w:p>
        </w:tc>
        <w:tc>
          <w:tcPr>
            <w:tcW w:w="3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A89737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BDEC26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195F78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706D7C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2527A8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6F2A60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30" w:type="pct"/>
            <w:tcBorders>
              <w:top w:val="nil"/>
            </w:tcBorders>
            <w:vAlign w:val="center"/>
          </w:tcPr>
          <w:p w14:paraId="6F1FED94" w14:textId="6BC0963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hint="eastAsia"/>
                <w:color w:val="000000" w:themeColor="text1"/>
              </w:rPr>
              <w:t>1</w:t>
            </w:r>
          </w:p>
        </w:tc>
      </w:tr>
      <w:tr w:rsidR="00463581" w:rsidRPr="00463581" w14:paraId="29B61208" w14:textId="36EA409A" w:rsidTr="00077BFA">
        <w:trPr>
          <w:trHeight w:val="312"/>
        </w:trPr>
        <w:tc>
          <w:tcPr>
            <w:tcW w:w="81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D3FB0C" w14:textId="3F44FFD4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TH-CRECL-21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52D86C" w14:textId="78D03A05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4571A3" w14:textId="54E4A6AF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256236" w14:textId="178DB62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35B651" w14:textId="1C3C6D0D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A00F47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76E612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64FAC2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F4C37C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FC522C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E951ED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0.25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F8D953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0.25</w:t>
            </w:r>
          </w:p>
        </w:tc>
        <w:tc>
          <w:tcPr>
            <w:tcW w:w="330" w:type="pct"/>
            <w:tcBorders>
              <w:top w:val="nil"/>
            </w:tcBorders>
            <w:vAlign w:val="center"/>
          </w:tcPr>
          <w:p w14:paraId="53BD14E8" w14:textId="564FAAE0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hint="eastAsia"/>
                <w:color w:val="000000" w:themeColor="text1"/>
              </w:rPr>
              <w:t>2</w:t>
            </w:r>
          </w:p>
        </w:tc>
      </w:tr>
      <w:tr w:rsidR="00463581" w:rsidRPr="00463581" w14:paraId="6F21D8E0" w14:textId="17D7F4A1" w:rsidTr="00077BFA">
        <w:trPr>
          <w:trHeight w:val="312"/>
        </w:trPr>
        <w:tc>
          <w:tcPr>
            <w:tcW w:w="81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DE7E52" w14:textId="5530505B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TH-CRECL-22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A0D939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BA137C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8A433B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41F756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BA9455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D93E8B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414724" w14:textId="22688BE1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53189B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E3B4B2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97E7F6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AA6CEE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330" w:type="pct"/>
            <w:tcBorders>
              <w:top w:val="nil"/>
            </w:tcBorders>
            <w:vAlign w:val="center"/>
          </w:tcPr>
          <w:p w14:paraId="52D090FD" w14:textId="495B269F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hint="eastAsia"/>
                <w:color w:val="000000" w:themeColor="text1"/>
              </w:rPr>
              <w:t>1</w:t>
            </w:r>
          </w:p>
        </w:tc>
      </w:tr>
      <w:tr w:rsidR="00463581" w:rsidRPr="00463581" w14:paraId="12AAD493" w14:textId="26572536" w:rsidTr="00077BFA">
        <w:trPr>
          <w:trHeight w:val="312"/>
        </w:trPr>
        <w:tc>
          <w:tcPr>
            <w:tcW w:w="81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89F13B" w14:textId="1FCB0E08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TH-CRECL-23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F80E9E" w14:textId="5493C4CB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55A75B" w14:textId="23EBC8FB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0218D7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7FAE39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4B8A6F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3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0ABA57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9B524E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6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B144BD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A6EEA9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1EA7BA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157EB5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30" w:type="pct"/>
            <w:tcBorders>
              <w:top w:val="nil"/>
            </w:tcBorders>
            <w:vAlign w:val="center"/>
          </w:tcPr>
          <w:p w14:paraId="783B4049" w14:textId="48E57408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hint="eastAsia"/>
                <w:color w:val="000000" w:themeColor="text1"/>
              </w:rPr>
              <w:t>1</w:t>
            </w:r>
          </w:p>
        </w:tc>
      </w:tr>
      <w:tr w:rsidR="00463581" w:rsidRPr="00463581" w14:paraId="56044DEA" w14:textId="141E2F27" w:rsidTr="00077BFA">
        <w:trPr>
          <w:trHeight w:val="312"/>
        </w:trPr>
        <w:tc>
          <w:tcPr>
            <w:tcW w:w="81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A9D7AE" w14:textId="278A1B34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TH-CRECL-24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C4049B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F17258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BC711C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4C2288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D56957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36EF58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88DA69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2FDE04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64FA32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DF3996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B11F22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330" w:type="pct"/>
            <w:tcBorders>
              <w:top w:val="nil"/>
            </w:tcBorders>
            <w:vAlign w:val="center"/>
          </w:tcPr>
          <w:p w14:paraId="65039DBE" w14:textId="25A141AE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hint="eastAsia"/>
                <w:color w:val="000000" w:themeColor="text1"/>
              </w:rPr>
              <w:t>1</w:t>
            </w:r>
          </w:p>
        </w:tc>
      </w:tr>
      <w:tr w:rsidR="00463581" w:rsidRPr="00463581" w14:paraId="4A846469" w14:textId="56C7732A" w:rsidTr="00077BFA">
        <w:trPr>
          <w:trHeight w:val="312"/>
        </w:trPr>
        <w:tc>
          <w:tcPr>
            <w:tcW w:w="81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2DFFDE" w14:textId="78426172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TH-CRECL-25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BDDD23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D95A5D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6C62AC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1245DE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0EFFFC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6</w:t>
            </w:r>
          </w:p>
        </w:tc>
        <w:tc>
          <w:tcPr>
            <w:tcW w:w="3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7F3213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B0E057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6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9B307E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9FFECD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FF050C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715987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330" w:type="pct"/>
            <w:tcBorders>
              <w:top w:val="nil"/>
            </w:tcBorders>
            <w:vAlign w:val="center"/>
          </w:tcPr>
          <w:p w14:paraId="3C99F6BD" w14:textId="366183D5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hint="eastAsia"/>
                <w:color w:val="000000" w:themeColor="text1"/>
              </w:rPr>
              <w:t>1</w:t>
            </w:r>
          </w:p>
        </w:tc>
      </w:tr>
      <w:tr w:rsidR="00463581" w:rsidRPr="00463581" w14:paraId="63FE761A" w14:textId="799B7A63" w:rsidTr="00077BFA">
        <w:trPr>
          <w:trHeight w:val="312"/>
        </w:trPr>
        <w:tc>
          <w:tcPr>
            <w:tcW w:w="81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0CFE37" w14:textId="25A13E2A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TH-CRECL-26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81574E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FEFE37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6B4445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3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26DF10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48340B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014B90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BC8451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2CE953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FFDD15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D156DC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0.25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FDDC6F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0.25</w:t>
            </w:r>
          </w:p>
        </w:tc>
        <w:tc>
          <w:tcPr>
            <w:tcW w:w="330" w:type="pct"/>
            <w:tcBorders>
              <w:top w:val="nil"/>
            </w:tcBorders>
            <w:vAlign w:val="center"/>
          </w:tcPr>
          <w:p w14:paraId="5CB31DFA" w14:textId="560B5121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hint="eastAsia"/>
                <w:color w:val="000000" w:themeColor="text1"/>
              </w:rPr>
              <w:t>2</w:t>
            </w:r>
          </w:p>
        </w:tc>
      </w:tr>
      <w:tr w:rsidR="00463581" w:rsidRPr="00463581" w14:paraId="69FE8203" w14:textId="5E91DCF4" w:rsidTr="00077BFA">
        <w:trPr>
          <w:trHeight w:val="312"/>
        </w:trPr>
        <w:tc>
          <w:tcPr>
            <w:tcW w:w="81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05A3E1" w14:textId="35DA8C8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TH-CRECL-27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6CBFCF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075693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90E7DE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1C1EC5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D5445A" w14:textId="7344951C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3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AC3A44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440910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1C73CB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6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930971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6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DDED98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0.25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F0CD3E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30" w:type="pct"/>
            <w:tcBorders>
              <w:top w:val="nil"/>
            </w:tcBorders>
            <w:vAlign w:val="center"/>
          </w:tcPr>
          <w:p w14:paraId="1CD67461" w14:textId="0B343529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hint="eastAsia"/>
                <w:color w:val="000000" w:themeColor="text1"/>
              </w:rPr>
              <w:t>2</w:t>
            </w:r>
          </w:p>
        </w:tc>
      </w:tr>
      <w:tr w:rsidR="00894035" w:rsidRPr="00463581" w14:paraId="7AACEF10" w14:textId="6A3B6AC1" w:rsidTr="00077BFA">
        <w:trPr>
          <w:trHeight w:val="312"/>
        </w:trPr>
        <w:tc>
          <w:tcPr>
            <w:tcW w:w="81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CE99A9" w14:textId="2919485D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TH-CRECL-28</w:t>
            </w:r>
          </w:p>
        </w:tc>
        <w:tc>
          <w:tcPr>
            <w:tcW w:w="33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9C9CE" w14:textId="0F761553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7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F9C68" w14:textId="2C3154D5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33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020F1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0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C8B40" w14:textId="66FFD5EA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33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6FDF3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5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93C1B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37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38FB5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3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CD98F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6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335BE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41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177FD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0.25</w:t>
            </w:r>
          </w:p>
        </w:tc>
        <w:tc>
          <w:tcPr>
            <w:tcW w:w="41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50711" w14:textId="77777777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463581">
              <w:rPr>
                <w:rFonts w:eastAsiaTheme="minorEastAsia" w:cs="Times New Roman"/>
                <w:color w:val="000000" w:themeColor="text1"/>
                <w:kern w:val="0"/>
                <w:szCs w:val="24"/>
              </w:rPr>
              <w:t>0.25</w:t>
            </w:r>
          </w:p>
        </w:tc>
        <w:tc>
          <w:tcPr>
            <w:tcW w:w="330" w:type="pct"/>
            <w:tcBorders>
              <w:top w:val="nil"/>
              <w:bottom w:val="single" w:sz="8" w:space="0" w:color="auto"/>
            </w:tcBorders>
            <w:vAlign w:val="center"/>
          </w:tcPr>
          <w:p w14:paraId="047B4CD4" w14:textId="6CE81506" w:rsidR="00894035" w:rsidRPr="00463581" w:rsidRDefault="00894035" w:rsidP="00894035">
            <w:pPr>
              <w:widowControl/>
              <w:spacing w:after="0" w:line="360" w:lineRule="auto"/>
              <w:jc w:val="center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463581">
              <w:rPr>
                <w:rFonts w:hint="eastAsia"/>
                <w:color w:val="000000" w:themeColor="text1"/>
              </w:rPr>
              <w:t>2</w:t>
            </w:r>
          </w:p>
        </w:tc>
      </w:tr>
    </w:tbl>
    <w:p w14:paraId="575C3B7D" w14:textId="77777777" w:rsidR="00DE539F" w:rsidRPr="00463581" w:rsidRDefault="00DE539F" w:rsidP="00DE539F">
      <w:pPr>
        <w:spacing w:after="0" w:line="240" w:lineRule="auto"/>
        <w:rPr>
          <w:rFonts w:eastAsiaTheme="minorEastAsia"/>
          <w:color w:val="000000" w:themeColor="text1"/>
          <w:kern w:val="0"/>
          <w:sz w:val="21"/>
          <w:szCs w:val="21"/>
        </w:rPr>
      </w:pPr>
    </w:p>
    <w:p w14:paraId="04D4B953" w14:textId="240C0A79" w:rsidR="00DE539F" w:rsidRPr="00463581" w:rsidRDefault="00DE539F" w:rsidP="00643D84">
      <w:pPr>
        <w:spacing w:after="0" w:line="240" w:lineRule="auto"/>
        <w:jc w:val="left"/>
        <w:rPr>
          <w:rFonts w:eastAsiaTheme="minorEastAsia"/>
          <w:color w:val="000000" w:themeColor="text1"/>
          <w:sz w:val="21"/>
        </w:rPr>
      </w:pPr>
      <w:r w:rsidRPr="00463581">
        <w:rPr>
          <w:rFonts w:eastAsiaTheme="minorEastAsia"/>
          <w:color w:val="000000" w:themeColor="text1"/>
          <w:kern w:val="0"/>
          <w:szCs w:val="24"/>
        </w:rPr>
        <w:t xml:space="preserve">CAZ, </w:t>
      </w:r>
      <w:proofErr w:type="spellStart"/>
      <w:r w:rsidRPr="00463581">
        <w:rPr>
          <w:rFonts w:eastAsiaTheme="minorEastAsia"/>
          <w:color w:val="000000" w:themeColor="text1"/>
          <w:kern w:val="0"/>
          <w:szCs w:val="24"/>
        </w:rPr>
        <w:t>ceftazidime</w:t>
      </w:r>
      <w:proofErr w:type="spellEnd"/>
      <w:r w:rsidRPr="00463581">
        <w:rPr>
          <w:rFonts w:eastAsiaTheme="minorEastAsia"/>
          <w:color w:val="000000" w:themeColor="text1"/>
          <w:kern w:val="0"/>
          <w:szCs w:val="24"/>
        </w:rPr>
        <w:t xml:space="preserve">; CRO, </w:t>
      </w:r>
      <w:bookmarkStart w:id="3" w:name="OLE_LINK445"/>
      <w:bookmarkStart w:id="4" w:name="OLE_LINK446"/>
      <w:r w:rsidRPr="00463581">
        <w:rPr>
          <w:rFonts w:eastAsiaTheme="minorEastAsia"/>
          <w:color w:val="000000" w:themeColor="text1"/>
          <w:kern w:val="0"/>
          <w:szCs w:val="24"/>
        </w:rPr>
        <w:t>ceftriaxone</w:t>
      </w:r>
      <w:bookmarkEnd w:id="3"/>
      <w:bookmarkEnd w:id="4"/>
      <w:r w:rsidRPr="00463581">
        <w:rPr>
          <w:rFonts w:eastAsiaTheme="minorEastAsia"/>
          <w:color w:val="000000" w:themeColor="text1"/>
          <w:kern w:val="0"/>
          <w:szCs w:val="24"/>
        </w:rPr>
        <w:t xml:space="preserve">; FEP, </w:t>
      </w:r>
      <w:proofErr w:type="spellStart"/>
      <w:r w:rsidRPr="00463581">
        <w:rPr>
          <w:rFonts w:eastAsiaTheme="minorEastAsia"/>
          <w:color w:val="000000" w:themeColor="text1"/>
          <w:kern w:val="0"/>
          <w:szCs w:val="24"/>
        </w:rPr>
        <w:t>cefepime</w:t>
      </w:r>
      <w:proofErr w:type="spellEnd"/>
      <w:r w:rsidRPr="00463581">
        <w:rPr>
          <w:rFonts w:eastAsiaTheme="minorEastAsia"/>
          <w:color w:val="000000" w:themeColor="text1"/>
          <w:kern w:val="0"/>
          <w:szCs w:val="24"/>
        </w:rPr>
        <w:t xml:space="preserve">; ETP, </w:t>
      </w:r>
      <w:proofErr w:type="spellStart"/>
      <w:r w:rsidRPr="00463581">
        <w:rPr>
          <w:rFonts w:eastAsiaTheme="minorEastAsia"/>
          <w:color w:val="000000" w:themeColor="text1"/>
          <w:kern w:val="0"/>
          <w:szCs w:val="24"/>
        </w:rPr>
        <w:t>ertapenem</w:t>
      </w:r>
      <w:proofErr w:type="spellEnd"/>
      <w:r w:rsidRPr="00463581">
        <w:rPr>
          <w:rFonts w:eastAsiaTheme="minorEastAsia"/>
          <w:color w:val="000000" w:themeColor="text1"/>
          <w:kern w:val="0"/>
          <w:szCs w:val="24"/>
        </w:rPr>
        <w:t>; IMP,</w:t>
      </w:r>
      <w:r w:rsidRPr="00463581">
        <w:rPr>
          <w:rFonts w:asciiTheme="minorHAnsi" w:eastAsiaTheme="minorEastAsia" w:hAnsiTheme="minorHAnsi"/>
          <w:color w:val="000000" w:themeColor="text1"/>
          <w:szCs w:val="24"/>
        </w:rPr>
        <w:t xml:space="preserve"> </w:t>
      </w:r>
      <w:proofErr w:type="spellStart"/>
      <w:r w:rsidR="00F563C8" w:rsidRPr="00463581">
        <w:rPr>
          <w:rFonts w:eastAsiaTheme="minorEastAsia"/>
          <w:color w:val="000000" w:themeColor="text1"/>
          <w:kern w:val="0"/>
          <w:szCs w:val="24"/>
        </w:rPr>
        <w:t>i</w:t>
      </w:r>
      <w:r w:rsidRPr="00463581">
        <w:rPr>
          <w:rFonts w:eastAsiaTheme="minorEastAsia"/>
          <w:color w:val="000000" w:themeColor="text1"/>
          <w:kern w:val="0"/>
          <w:szCs w:val="24"/>
        </w:rPr>
        <w:t>mipenem</w:t>
      </w:r>
      <w:proofErr w:type="spellEnd"/>
      <w:r w:rsidRPr="00463581">
        <w:rPr>
          <w:rFonts w:eastAsiaTheme="minorEastAsia"/>
          <w:color w:val="000000" w:themeColor="text1"/>
          <w:kern w:val="0"/>
          <w:szCs w:val="24"/>
        </w:rPr>
        <w:t xml:space="preserve">; ATM, </w:t>
      </w:r>
      <w:proofErr w:type="spellStart"/>
      <w:r w:rsidRPr="00463581">
        <w:rPr>
          <w:rFonts w:eastAsiaTheme="minorEastAsia"/>
          <w:color w:val="000000" w:themeColor="text1"/>
          <w:kern w:val="0"/>
          <w:szCs w:val="24"/>
        </w:rPr>
        <w:t>aztreonam</w:t>
      </w:r>
      <w:proofErr w:type="spellEnd"/>
      <w:r w:rsidRPr="00463581">
        <w:rPr>
          <w:rFonts w:eastAsiaTheme="minorEastAsia"/>
          <w:color w:val="000000" w:themeColor="text1"/>
          <w:kern w:val="0"/>
          <w:szCs w:val="24"/>
        </w:rPr>
        <w:t>; GEN, gentamicin; TOB, tobramycin; AMK, amikacin; CIP, ciprofloxacin; LEV, levofloxacin;</w:t>
      </w:r>
      <w:r w:rsidR="00894035" w:rsidRPr="00463581">
        <w:rPr>
          <w:rFonts w:eastAsiaTheme="minorEastAsia"/>
          <w:color w:val="000000" w:themeColor="text1"/>
          <w:kern w:val="0"/>
          <w:szCs w:val="24"/>
        </w:rPr>
        <w:t xml:space="preserve"> </w:t>
      </w:r>
      <w:r w:rsidR="00894035" w:rsidRPr="00463581">
        <w:rPr>
          <w:rFonts w:eastAsiaTheme="minorEastAsia" w:hint="eastAsia"/>
          <w:color w:val="000000" w:themeColor="text1"/>
          <w:kern w:val="0"/>
          <w:szCs w:val="24"/>
        </w:rPr>
        <w:t>CO</w:t>
      </w:r>
      <w:r w:rsidR="00894035" w:rsidRPr="00463581">
        <w:rPr>
          <w:rFonts w:eastAsiaTheme="minorEastAsia"/>
          <w:color w:val="000000" w:themeColor="text1"/>
          <w:kern w:val="0"/>
          <w:szCs w:val="24"/>
        </w:rPr>
        <w:t xml:space="preserve">L, </w:t>
      </w:r>
      <w:proofErr w:type="spellStart"/>
      <w:r w:rsidR="00894035" w:rsidRPr="00463581">
        <w:rPr>
          <w:rFonts w:eastAsiaTheme="minorEastAsia"/>
          <w:color w:val="000000" w:themeColor="text1"/>
          <w:kern w:val="0"/>
          <w:szCs w:val="24"/>
        </w:rPr>
        <w:t>colistin</w:t>
      </w:r>
      <w:proofErr w:type="spellEnd"/>
      <w:r w:rsidR="00894035" w:rsidRPr="00463581">
        <w:rPr>
          <w:rFonts w:eastAsiaTheme="minorEastAsia"/>
          <w:color w:val="000000" w:themeColor="text1"/>
          <w:kern w:val="0"/>
          <w:szCs w:val="24"/>
        </w:rPr>
        <w:t>;</w:t>
      </w:r>
      <w:bookmarkEnd w:id="0"/>
    </w:p>
    <w:sectPr w:rsidR="00DE539F" w:rsidRPr="00463581" w:rsidSect="00803034">
      <w:headerReference w:type="even" r:id="rId8"/>
      <w:headerReference w:type="default" r:id="rId9"/>
      <w:pgSz w:w="16838" w:h="11906" w:orient="landscape" w:code="9"/>
      <w:pgMar w:top="1797" w:right="1440" w:bottom="1797" w:left="1440" w:header="851" w:footer="992" w:gutter="0"/>
      <w:cols w:space="425"/>
      <w:docGrid w:type="linesAndChars"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1B1DF7C" w16cid:durableId="1FEC6EAD"/>
  <w16cid:commentId w16cid:paraId="6FD758DB" w16cid:durableId="1FEC758A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A3B7D2" w14:textId="77777777" w:rsidR="00AE5D6A" w:rsidRDefault="00AE5D6A" w:rsidP="00136EC1">
      <w:pPr>
        <w:spacing w:after="0" w:line="240" w:lineRule="auto"/>
      </w:pPr>
      <w:r>
        <w:separator/>
      </w:r>
    </w:p>
  </w:endnote>
  <w:endnote w:type="continuationSeparator" w:id="0">
    <w:p w14:paraId="0FC161E9" w14:textId="77777777" w:rsidR="00AE5D6A" w:rsidRDefault="00AE5D6A" w:rsidP="00136E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92c02321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1EC319" w14:textId="77777777" w:rsidR="00AE5D6A" w:rsidRDefault="00AE5D6A" w:rsidP="00136EC1">
      <w:pPr>
        <w:spacing w:after="0" w:line="240" w:lineRule="auto"/>
      </w:pPr>
      <w:r>
        <w:separator/>
      </w:r>
    </w:p>
  </w:footnote>
  <w:footnote w:type="continuationSeparator" w:id="0">
    <w:p w14:paraId="135DE5F5" w14:textId="77777777" w:rsidR="00AE5D6A" w:rsidRDefault="00AE5D6A" w:rsidP="00136E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E559E3" w14:textId="77777777" w:rsidR="001471F7" w:rsidRDefault="001471F7" w:rsidP="00803034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AEE609" w14:textId="77777777" w:rsidR="001471F7" w:rsidRDefault="001471F7" w:rsidP="00803034">
    <w:pPr>
      <w:pStyle w:val="a5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EC4AAD"/>
    <w:multiLevelType w:val="multilevel"/>
    <w:tmpl w:val="04F0D7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1247981"/>
    <w:multiLevelType w:val="hybridMultilevel"/>
    <w:tmpl w:val="D6AABDE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Antimicrob Agent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99s99x7fpw50etxtyp29frwvxar2sp2tx2&quot;&gt;My EndNote Library-Saved&lt;record-ids&gt;&lt;item&gt;85&lt;/item&gt;&lt;item&gt;129&lt;/item&gt;&lt;item&gt;131&lt;/item&gt;&lt;item&gt;172&lt;/item&gt;&lt;item&gt;177&lt;/item&gt;&lt;item&gt;216&lt;/item&gt;&lt;item&gt;3297&lt;/item&gt;&lt;item&gt;6923&lt;/item&gt;&lt;item&gt;7888&lt;/item&gt;&lt;item&gt;7988&lt;/item&gt;&lt;item&gt;8131&lt;/item&gt;&lt;item&gt;8733&lt;/item&gt;&lt;item&gt;8980&lt;/item&gt;&lt;item&gt;9007&lt;/item&gt;&lt;item&gt;9034&lt;/item&gt;&lt;item&gt;9111&lt;/item&gt;&lt;item&gt;12130&lt;/item&gt;&lt;item&gt;12202&lt;/item&gt;&lt;item&gt;12321&lt;/item&gt;&lt;item&gt;12325&lt;/item&gt;&lt;item&gt;12329&lt;/item&gt;&lt;item&gt;12330&lt;/item&gt;&lt;item&gt;12334&lt;/item&gt;&lt;item&gt;12335&lt;/item&gt;&lt;item&gt;12337&lt;/item&gt;&lt;item&gt;12339&lt;/item&gt;&lt;/record-ids&gt;&lt;/item&gt;&lt;/Libraries&gt;"/>
  </w:docVars>
  <w:rsids>
    <w:rsidRoot w:val="002718CA"/>
    <w:rsid w:val="00001839"/>
    <w:rsid w:val="000028ED"/>
    <w:rsid w:val="0000470D"/>
    <w:rsid w:val="00005348"/>
    <w:rsid w:val="00007DD8"/>
    <w:rsid w:val="00010B95"/>
    <w:rsid w:val="00011148"/>
    <w:rsid w:val="000118DE"/>
    <w:rsid w:val="00012D1D"/>
    <w:rsid w:val="0001392E"/>
    <w:rsid w:val="00016467"/>
    <w:rsid w:val="00017BE8"/>
    <w:rsid w:val="000201A8"/>
    <w:rsid w:val="00020DAE"/>
    <w:rsid w:val="00022FBD"/>
    <w:rsid w:val="0002312F"/>
    <w:rsid w:val="00023CB5"/>
    <w:rsid w:val="0002573B"/>
    <w:rsid w:val="00026C83"/>
    <w:rsid w:val="000312E3"/>
    <w:rsid w:val="00031345"/>
    <w:rsid w:val="0003233C"/>
    <w:rsid w:val="000332D3"/>
    <w:rsid w:val="000339DF"/>
    <w:rsid w:val="00034C5E"/>
    <w:rsid w:val="0003533B"/>
    <w:rsid w:val="00035BD5"/>
    <w:rsid w:val="000366E8"/>
    <w:rsid w:val="00036B97"/>
    <w:rsid w:val="000379C8"/>
    <w:rsid w:val="00037B78"/>
    <w:rsid w:val="00040DF4"/>
    <w:rsid w:val="0004181E"/>
    <w:rsid w:val="0004202A"/>
    <w:rsid w:val="0004344A"/>
    <w:rsid w:val="000446D7"/>
    <w:rsid w:val="000457F6"/>
    <w:rsid w:val="00045EFC"/>
    <w:rsid w:val="000463F1"/>
    <w:rsid w:val="000467F6"/>
    <w:rsid w:val="0004778E"/>
    <w:rsid w:val="000510B1"/>
    <w:rsid w:val="00051694"/>
    <w:rsid w:val="00053E74"/>
    <w:rsid w:val="00054755"/>
    <w:rsid w:val="00054760"/>
    <w:rsid w:val="0005566F"/>
    <w:rsid w:val="00055E32"/>
    <w:rsid w:val="000571C5"/>
    <w:rsid w:val="000603C6"/>
    <w:rsid w:val="00060AE8"/>
    <w:rsid w:val="00060FD9"/>
    <w:rsid w:val="000613C6"/>
    <w:rsid w:val="000641DA"/>
    <w:rsid w:val="00064D2C"/>
    <w:rsid w:val="0006575B"/>
    <w:rsid w:val="00065CCF"/>
    <w:rsid w:val="00066B22"/>
    <w:rsid w:val="0007324F"/>
    <w:rsid w:val="000736DD"/>
    <w:rsid w:val="00073CD5"/>
    <w:rsid w:val="0007421D"/>
    <w:rsid w:val="000756F6"/>
    <w:rsid w:val="000775E2"/>
    <w:rsid w:val="00077BFA"/>
    <w:rsid w:val="000829A5"/>
    <w:rsid w:val="00082C14"/>
    <w:rsid w:val="0008476D"/>
    <w:rsid w:val="000856F2"/>
    <w:rsid w:val="000868FB"/>
    <w:rsid w:val="00087564"/>
    <w:rsid w:val="00087578"/>
    <w:rsid w:val="00087648"/>
    <w:rsid w:val="00087A56"/>
    <w:rsid w:val="00090851"/>
    <w:rsid w:val="000932C4"/>
    <w:rsid w:val="000951F5"/>
    <w:rsid w:val="00095853"/>
    <w:rsid w:val="00097032"/>
    <w:rsid w:val="00097250"/>
    <w:rsid w:val="000A0C3C"/>
    <w:rsid w:val="000A1C9F"/>
    <w:rsid w:val="000A1E09"/>
    <w:rsid w:val="000A2876"/>
    <w:rsid w:val="000A2CB7"/>
    <w:rsid w:val="000A31AC"/>
    <w:rsid w:val="000A59A9"/>
    <w:rsid w:val="000A79A1"/>
    <w:rsid w:val="000B2177"/>
    <w:rsid w:val="000B228A"/>
    <w:rsid w:val="000B36B5"/>
    <w:rsid w:val="000B4834"/>
    <w:rsid w:val="000B4AAC"/>
    <w:rsid w:val="000B554B"/>
    <w:rsid w:val="000B5EF4"/>
    <w:rsid w:val="000B6DD5"/>
    <w:rsid w:val="000C0E21"/>
    <w:rsid w:val="000C0FC3"/>
    <w:rsid w:val="000C23FA"/>
    <w:rsid w:val="000C3D08"/>
    <w:rsid w:val="000C4E17"/>
    <w:rsid w:val="000C6D15"/>
    <w:rsid w:val="000D043B"/>
    <w:rsid w:val="000D140E"/>
    <w:rsid w:val="000D41B9"/>
    <w:rsid w:val="000D4B43"/>
    <w:rsid w:val="000D6A8F"/>
    <w:rsid w:val="000E02DD"/>
    <w:rsid w:val="000E0AA4"/>
    <w:rsid w:val="000E0E42"/>
    <w:rsid w:val="000E11C7"/>
    <w:rsid w:val="000E172E"/>
    <w:rsid w:val="000E176D"/>
    <w:rsid w:val="000E34E6"/>
    <w:rsid w:val="000E510A"/>
    <w:rsid w:val="000F4CA3"/>
    <w:rsid w:val="000F5141"/>
    <w:rsid w:val="000F5CA2"/>
    <w:rsid w:val="000F7F9D"/>
    <w:rsid w:val="00100388"/>
    <w:rsid w:val="0010054E"/>
    <w:rsid w:val="00101D59"/>
    <w:rsid w:val="00101E69"/>
    <w:rsid w:val="00102FC5"/>
    <w:rsid w:val="00104C8A"/>
    <w:rsid w:val="00105219"/>
    <w:rsid w:val="001053D8"/>
    <w:rsid w:val="00106960"/>
    <w:rsid w:val="0011007C"/>
    <w:rsid w:val="00110462"/>
    <w:rsid w:val="00111C49"/>
    <w:rsid w:val="00111CDA"/>
    <w:rsid w:val="0011208F"/>
    <w:rsid w:val="00114FBF"/>
    <w:rsid w:val="001159C4"/>
    <w:rsid w:val="00115B15"/>
    <w:rsid w:val="00115BEC"/>
    <w:rsid w:val="0011627D"/>
    <w:rsid w:val="00116962"/>
    <w:rsid w:val="00117C0B"/>
    <w:rsid w:val="0012090F"/>
    <w:rsid w:val="0012232A"/>
    <w:rsid w:val="0012535D"/>
    <w:rsid w:val="00126748"/>
    <w:rsid w:val="00127A7E"/>
    <w:rsid w:val="00127B5E"/>
    <w:rsid w:val="00130086"/>
    <w:rsid w:val="00130327"/>
    <w:rsid w:val="00132E7E"/>
    <w:rsid w:val="00133988"/>
    <w:rsid w:val="0013568D"/>
    <w:rsid w:val="00135732"/>
    <w:rsid w:val="0013590B"/>
    <w:rsid w:val="00136EC1"/>
    <w:rsid w:val="00137501"/>
    <w:rsid w:val="00141C56"/>
    <w:rsid w:val="00142102"/>
    <w:rsid w:val="0014651B"/>
    <w:rsid w:val="00146F32"/>
    <w:rsid w:val="001471F7"/>
    <w:rsid w:val="00147460"/>
    <w:rsid w:val="00147ADC"/>
    <w:rsid w:val="001520F8"/>
    <w:rsid w:val="00153C6B"/>
    <w:rsid w:val="00154F92"/>
    <w:rsid w:val="0015515A"/>
    <w:rsid w:val="001614CD"/>
    <w:rsid w:val="00161F6E"/>
    <w:rsid w:val="00163384"/>
    <w:rsid w:val="00163E2F"/>
    <w:rsid w:val="00164273"/>
    <w:rsid w:val="00164D47"/>
    <w:rsid w:val="0016578F"/>
    <w:rsid w:val="00166177"/>
    <w:rsid w:val="0016644C"/>
    <w:rsid w:val="00166C3B"/>
    <w:rsid w:val="00166D3D"/>
    <w:rsid w:val="00167642"/>
    <w:rsid w:val="00170B65"/>
    <w:rsid w:val="00172448"/>
    <w:rsid w:val="0017287E"/>
    <w:rsid w:val="001729A2"/>
    <w:rsid w:val="00172C39"/>
    <w:rsid w:val="00173371"/>
    <w:rsid w:val="00174218"/>
    <w:rsid w:val="001752A5"/>
    <w:rsid w:val="001761F9"/>
    <w:rsid w:val="00176A97"/>
    <w:rsid w:val="00177093"/>
    <w:rsid w:val="00177F20"/>
    <w:rsid w:val="001803AA"/>
    <w:rsid w:val="0018099E"/>
    <w:rsid w:val="0018194A"/>
    <w:rsid w:val="00183A5C"/>
    <w:rsid w:val="00184A4B"/>
    <w:rsid w:val="001906F0"/>
    <w:rsid w:val="00191203"/>
    <w:rsid w:val="001914CF"/>
    <w:rsid w:val="001936BE"/>
    <w:rsid w:val="00193E04"/>
    <w:rsid w:val="00194875"/>
    <w:rsid w:val="00195961"/>
    <w:rsid w:val="00195C33"/>
    <w:rsid w:val="00195C65"/>
    <w:rsid w:val="00195C83"/>
    <w:rsid w:val="001976CE"/>
    <w:rsid w:val="001A3B5B"/>
    <w:rsid w:val="001A5177"/>
    <w:rsid w:val="001B4701"/>
    <w:rsid w:val="001B5A2D"/>
    <w:rsid w:val="001B69AA"/>
    <w:rsid w:val="001B79A2"/>
    <w:rsid w:val="001B7BFE"/>
    <w:rsid w:val="001C220F"/>
    <w:rsid w:val="001C288C"/>
    <w:rsid w:val="001D06A7"/>
    <w:rsid w:val="001D07FB"/>
    <w:rsid w:val="001D0F00"/>
    <w:rsid w:val="001D1A13"/>
    <w:rsid w:val="001D2B87"/>
    <w:rsid w:val="001D55FF"/>
    <w:rsid w:val="001E063D"/>
    <w:rsid w:val="001E0AEF"/>
    <w:rsid w:val="001E1652"/>
    <w:rsid w:val="001E30C0"/>
    <w:rsid w:val="001E4F1B"/>
    <w:rsid w:val="001E5422"/>
    <w:rsid w:val="001E5855"/>
    <w:rsid w:val="001E5E58"/>
    <w:rsid w:val="001E5FD9"/>
    <w:rsid w:val="001F152F"/>
    <w:rsid w:val="001F27A2"/>
    <w:rsid w:val="001F28CE"/>
    <w:rsid w:val="001F2D8F"/>
    <w:rsid w:val="001F2EE2"/>
    <w:rsid w:val="001F35D3"/>
    <w:rsid w:val="001F4249"/>
    <w:rsid w:val="001F62C8"/>
    <w:rsid w:val="001F6953"/>
    <w:rsid w:val="001F69E9"/>
    <w:rsid w:val="001F70AC"/>
    <w:rsid w:val="001F75F7"/>
    <w:rsid w:val="00200599"/>
    <w:rsid w:val="00201E7C"/>
    <w:rsid w:val="00201F99"/>
    <w:rsid w:val="002044FB"/>
    <w:rsid w:val="002048EB"/>
    <w:rsid w:val="00204AC3"/>
    <w:rsid w:val="00204B44"/>
    <w:rsid w:val="00204CF9"/>
    <w:rsid w:val="0020584A"/>
    <w:rsid w:val="002059E0"/>
    <w:rsid w:val="0020600E"/>
    <w:rsid w:val="00207521"/>
    <w:rsid w:val="00207A1B"/>
    <w:rsid w:val="00207A21"/>
    <w:rsid w:val="00207A25"/>
    <w:rsid w:val="00211691"/>
    <w:rsid w:val="00215681"/>
    <w:rsid w:val="00215E13"/>
    <w:rsid w:val="00216448"/>
    <w:rsid w:val="002201B9"/>
    <w:rsid w:val="00221521"/>
    <w:rsid w:val="00221603"/>
    <w:rsid w:val="002216C0"/>
    <w:rsid w:val="00221790"/>
    <w:rsid w:val="00221D5D"/>
    <w:rsid w:val="0022490F"/>
    <w:rsid w:val="0022645A"/>
    <w:rsid w:val="00226FDA"/>
    <w:rsid w:val="00230050"/>
    <w:rsid w:val="00232CC4"/>
    <w:rsid w:val="002337AF"/>
    <w:rsid w:val="00233BE7"/>
    <w:rsid w:val="002342AD"/>
    <w:rsid w:val="00234E7C"/>
    <w:rsid w:val="00235778"/>
    <w:rsid w:val="00235C0E"/>
    <w:rsid w:val="00235FB6"/>
    <w:rsid w:val="00237581"/>
    <w:rsid w:val="002416C3"/>
    <w:rsid w:val="0024286D"/>
    <w:rsid w:val="0024436A"/>
    <w:rsid w:val="002450A0"/>
    <w:rsid w:val="002454E5"/>
    <w:rsid w:val="00246A8C"/>
    <w:rsid w:val="002512D7"/>
    <w:rsid w:val="00251916"/>
    <w:rsid w:val="00251AE3"/>
    <w:rsid w:val="00251D7E"/>
    <w:rsid w:val="00253925"/>
    <w:rsid w:val="00254A34"/>
    <w:rsid w:val="00260CA4"/>
    <w:rsid w:val="00261C6D"/>
    <w:rsid w:val="00265976"/>
    <w:rsid w:val="00265DF8"/>
    <w:rsid w:val="0026673E"/>
    <w:rsid w:val="00266DC7"/>
    <w:rsid w:val="002712A3"/>
    <w:rsid w:val="002718CA"/>
    <w:rsid w:val="002719BB"/>
    <w:rsid w:val="00273100"/>
    <w:rsid w:val="0027374F"/>
    <w:rsid w:val="002763B6"/>
    <w:rsid w:val="00277A40"/>
    <w:rsid w:val="002803B4"/>
    <w:rsid w:val="0028063C"/>
    <w:rsid w:val="002806F3"/>
    <w:rsid w:val="00281A17"/>
    <w:rsid w:val="00281CF2"/>
    <w:rsid w:val="0028222E"/>
    <w:rsid w:val="00282567"/>
    <w:rsid w:val="00283A2B"/>
    <w:rsid w:val="002861E2"/>
    <w:rsid w:val="00286A3A"/>
    <w:rsid w:val="00286FF6"/>
    <w:rsid w:val="002875B6"/>
    <w:rsid w:val="002879FB"/>
    <w:rsid w:val="00295126"/>
    <w:rsid w:val="0029551B"/>
    <w:rsid w:val="00295DC9"/>
    <w:rsid w:val="00296571"/>
    <w:rsid w:val="002965D3"/>
    <w:rsid w:val="00296874"/>
    <w:rsid w:val="0029761A"/>
    <w:rsid w:val="002979EA"/>
    <w:rsid w:val="002A07E2"/>
    <w:rsid w:val="002A1456"/>
    <w:rsid w:val="002A19A1"/>
    <w:rsid w:val="002A1F6A"/>
    <w:rsid w:val="002A2F2A"/>
    <w:rsid w:val="002A3525"/>
    <w:rsid w:val="002A3FA0"/>
    <w:rsid w:val="002A427B"/>
    <w:rsid w:val="002A46EB"/>
    <w:rsid w:val="002A4A02"/>
    <w:rsid w:val="002A4F27"/>
    <w:rsid w:val="002A6622"/>
    <w:rsid w:val="002A6764"/>
    <w:rsid w:val="002B1179"/>
    <w:rsid w:val="002B13AA"/>
    <w:rsid w:val="002B181A"/>
    <w:rsid w:val="002B18DF"/>
    <w:rsid w:val="002B1B51"/>
    <w:rsid w:val="002B2051"/>
    <w:rsid w:val="002B22D2"/>
    <w:rsid w:val="002B57DB"/>
    <w:rsid w:val="002B67FE"/>
    <w:rsid w:val="002B6D9E"/>
    <w:rsid w:val="002C0004"/>
    <w:rsid w:val="002C0901"/>
    <w:rsid w:val="002C18BD"/>
    <w:rsid w:val="002C2DE5"/>
    <w:rsid w:val="002C3244"/>
    <w:rsid w:val="002C3EC8"/>
    <w:rsid w:val="002C4036"/>
    <w:rsid w:val="002C4441"/>
    <w:rsid w:val="002C4582"/>
    <w:rsid w:val="002C4751"/>
    <w:rsid w:val="002C4850"/>
    <w:rsid w:val="002C5C59"/>
    <w:rsid w:val="002C6775"/>
    <w:rsid w:val="002D052A"/>
    <w:rsid w:val="002D357D"/>
    <w:rsid w:val="002D46D2"/>
    <w:rsid w:val="002D5099"/>
    <w:rsid w:val="002D6FAA"/>
    <w:rsid w:val="002D7331"/>
    <w:rsid w:val="002D77AE"/>
    <w:rsid w:val="002D7A1F"/>
    <w:rsid w:val="002E01C1"/>
    <w:rsid w:val="002E0A1E"/>
    <w:rsid w:val="002E18F8"/>
    <w:rsid w:val="002E1BD8"/>
    <w:rsid w:val="002E2E25"/>
    <w:rsid w:val="002E60A8"/>
    <w:rsid w:val="002E691B"/>
    <w:rsid w:val="002E7BA6"/>
    <w:rsid w:val="002E7E5A"/>
    <w:rsid w:val="002F05EA"/>
    <w:rsid w:val="002F086C"/>
    <w:rsid w:val="002F223E"/>
    <w:rsid w:val="002F308C"/>
    <w:rsid w:val="002F43C3"/>
    <w:rsid w:val="002F4939"/>
    <w:rsid w:val="002F4BBD"/>
    <w:rsid w:val="002F4E0C"/>
    <w:rsid w:val="002F7674"/>
    <w:rsid w:val="002F7E8C"/>
    <w:rsid w:val="00300A76"/>
    <w:rsid w:val="00303C03"/>
    <w:rsid w:val="00303CEC"/>
    <w:rsid w:val="0030413E"/>
    <w:rsid w:val="00307076"/>
    <w:rsid w:val="00307E6E"/>
    <w:rsid w:val="0031124B"/>
    <w:rsid w:val="00313DD7"/>
    <w:rsid w:val="00316050"/>
    <w:rsid w:val="003167F4"/>
    <w:rsid w:val="003212D4"/>
    <w:rsid w:val="0032131D"/>
    <w:rsid w:val="00321A60"/>
    <w:rsid w:val="00322292"/>
    <w:rsid w:val="00322726"/>
    <w:rsid w:val="00323A35"/>
    <w:rsid w:val="003247C1"/>
    <w:rsid w:val="00325A3B"/>
    <w:rsid w:val="00325B87"/>
    <w:rsid w:val="00326EED"/>
    <w:rsid w:val="003273D4"/>
    <w:rsid w:val="003276AF"/>
    <w:rsid w:val="00327941"/>
    <w:rsid w:val="003315A7"/>
    <w:rsid w:val="00332F70"/>
    <w:rsid w:val="003334EF"/>
    <w:rsid w:val="0033389B"/>
    <w:rsid w:val="003340E2"/>
    <w:rsid w:val="00334580"/>
    <w:rsid w:val="00334B07"/>
    <w:rsid w:val="0033592F"/>
    <w:rsid w:val="00342892"/>
    <w:rsid w:val="00345F06"/>
    <w:rsid w:val="003475C0"/>
    <w:rsid w:val="003504E1"/>
    <w:rsid w:val="0035258E"/>
    <w:rsid w:val="00352728"/>
    <w:rsid w:val="00352D19"/>
    <w:rsid w:val="0035609C"/>
    <w:rsid w:val="00357A56"/>
    <w:rsid w:val="0036094D"/>
    <w:rsid w:val="00360CF9"/>
    <w:rsid w:val="003612D9"/>
    <w:rsid w:val="003631E6"/>
    <w:rsid w:val="00364106"/>
    <w:rsid w:val="003659C0"/>
    <w:rsid w:val="00366E0E"/>
    <w:rsid w:val="00367AFA"/>
    <w:rsid w:val="00367EE8"/>
    <w:rsid w:val="003718FB"/>
    <w:rsid w:val="00371ED5"/>
    <w:rsid w:val="00372FDF"/>
    <w:rsid w:val="00373046"/>
    <w:rsid w:val="00373617"/>
    <w:rsid w:val="00377401"/>
    <w:rsid w:val="00380931"/>
    <w:rsid w:val="00381E43"/>
    <w:rsid w:val="00382366"/>
    <w:rsid w:val="00384737"/>
    <w:rsid w:val="00385AB1"/>
    <w:rsid w:val="003863C4"/>
    <w:rsid w:val="00387632"/>
    <w:rsid w:val="003933B4"/>
    <w:rsid w:val="00393D2F"/>
    <w:rsid w:val="0039685B"/>
    <w:rsid w:val="003971DD"/>
    <w:rsid w:val="0039786F"/>
    <w:rsid w:val="00397AB0"/>
    <w:rsid w:val="003A1130"/>
    <w:rsid w:val="003A2528"/>
    <w:rsid w:val="003A331F"/>
    <w:rsid w:val="003A3C91"/>
    <w:rsid w:val="003A3D60"/>
    <w:rsid w:val="003A42E3"/>
    <w:rsid w:val="003A4EA2"/>
    <w:rsid w:val="003A6304"/>
    <w:rsid w:val="003A6B09"/>
    <w:rsid w:val="003B0287"/>
    <w:rsid w:val="003B7916"/>
    <w:rsid w:val="003C0263"/>
    <w:rsid w:val="003C045D"/>
    <w:rsid w:val="003C0A98"/>
    <w:rsid w:val="003C125C"/>
    <w:rsid w:val="003C1A42"/>
    <w:rsid w:val="003C1EDF"/>
    <w:rsid w:val="003C2178"/>
    <w:rsid w:val="003C3F5C"/>
    <w:rsid w:val="003C4422"/>
    <w:rsid w:val="003C4B62"/>
    <w:rsid w:val="003C698E"/>
    <w:rsid w:val="003C70ED"/>
    <w:rsid w:val="003C75F3"/>
    <w:rsid w:val="003C7851"/>
    <w:rsid w:val="003C7CAD"/>
    <w:rsid w:val="003D0902"/>
    <w:rsid w:val="003D19AB"/>
    <w:rsid w:val="003D2D6B"/>
    <w:rsid w:val="003D3900"/>
    <w:rsid w:val="003D5729"/>
    <w:rsid w:val="003D7108"/>
    <w:rsid w:val="003E00B7"/>
    <w:rsid w:val="003E0768"/>
    <w:rsid w:val="003E12F5"/>
    <w:rsid w:val="003E18CF"/>
    <w:rsid w:val="003E2B32"/>
    <w:rsid w:val="003E5579"/>
    <w:rsid w:val="003E5CCF"/>
    <w:rsid w:val="003E7792"/>
    <w:rsid w:val="003F030B"/>
    <w:rsid w:val="003F03AA"/>
    <w:rsid w:val="003F2D36"/>
    <w:rsid w:val="003F3BED"/>
    <w:rsid w:val="003F402D"/>
    <w:rsid w:val="00400161"/>
    <w:rsid w:val="004005BE"/>
    <w:rsid w:val="00400EC4"/>
    <w:rsid w:val="00405E46"/>
    <w:rsid w:val="004113F4"/>
    <w:rsid w:val="00411AFD"/>
    <w:rsid w:val="004138EA"/>
    <w:rsid w:val="0041410B"/>
    <w:rsid w:val="004148A3"/>
    <w:rsid w:val="0041496A"/>
    <w:rsid w:val="00415E32"/>
    <w:rsid w:val="004160B5"/>
    <w:rsid w:val="00416A58"/>
    <w:rsid w:val="00420910"/>
    <w:rsid w:val="004215DE"/>
    <w:rsid w:val="004229E1"/>
    <w:rsid w:val="004235D1"/>
    <w:rsid w:val="00426935"/>
    <w:rsid w:val="004310AF"/>
    <w:rsid w:val="0043124C"/>
    <w:rsid w:val="0043230B"/>
    <w:rsid w:val="00434525"/>
    <w:rsid w:val="00435857"/>
    <w:rsid w:val="0043650E"/>
    <w:rsid w:val="00440CC8"/>
    <w:rsid w:val="00440EC3"/>
    <w:rsid w:val="004414A8"/>
    <w:rsid w:val="00441AEA"/>
    <w:rsid w:val="00441AEB"/>
    <w:rsid w:val="004426DA"/>
    <w:rsid w:val="0044544B"/>
    <w:rsid w:val="0044706E"/>
    <w:rsid w:val="00447980"/>
    <w:rsid w:val="00451811"/>
    <w:rsid w:val="00451DF6"/>
    <w:rsid w:val="00453624"/>
    <w:rsid w:val="004543CC"/>
    <w:rsid w:val="00454F38"/>
    <w:rsid w:val="004579C8"/>
    <w:rsid w:val="00457A97"/>
    <w:rsid w:val="00457B41"/>
    <w:rsid w:val="00460518"/>
    <w:rsid w:val="00462265"/>
    <w:rsid w:val="004624F9"/>
    <w:rsid w:val="00463581"/>
    <w:rsid w:val="00464502"/>
    <w:rsid w:val="00465C67"/>
    <w:rsid w:val="00465D4C"/>
    <w:rsid w:val="004677F1"/>
    <w:rsid w:val="00470587"/>
    <w:rsid w:val="004710F8"/>
    <w:rsid w:val="004729A2"/>
    <w:rsid w:val="0047328B"/>
    <w:rsid w:val="00473D04"/>
    <w:rsid w:val="00475CAB"/>
    <w:rsid w:val="00475DAA"/>
    <w:rsid w:val="00476451"/>
    <w:rsid w:val="0048065F"/>
    <w:rsid w:val="004808C5"/>
    <w:rsid w:val="0048233F"/>
    <w:rsid w:val="004863CE"/>
    <w:rsid w:val="00487625"/>
    <w:rsid w:val="00487BD1"/>
    <w:rsid w:val="00487C69"/>
    <w:rsid w:val="00490AA4"/>
    <w:rsid w:val="004917E6"/>
    <w:rsid w:val="00491A36"/>
    <w:rsid w:val="00492D32"/>
    <w:rsid w:val="004954CB"/>
    <w:rsid w:val="00495C69"/>
    <w:rsid w:val="00497220"/>
    <w:rsid w:val="00497EE7"/>
    <w:rsid w:val="004A1166"/>
    <w:rsid w:val="004A1BF3"/>
    <w:rsid w:val="004A301D"/>
    <w:rsid w:val="004A5182"/>
    <w:rsid w:val="004A5287"/>
    <w:rsid w:val="004A6FB9"/>
    <w:rsid w:val="004A77DF"/>
    <w:rsid w:val="004A79B3"/>
    <w:rsid w:val="004A7A7D"/>
    <w:rsid w:val="004B103B"/>
    <w:rsid w:val="004B135B"/>
    <w:rsid w:val="004B2E02"/>
    <w:rsid w:val="004B3F80"/>
    <w:rsid w:val="004B4C40"/>
    <w:rsid w:val="004B4DD5"/>
    <w:rsid w:val="004B5741"/>
    <w:rsid w:val="004B6793"/>
    <w:rsid w:val="004B769D"/>
    <w:rsid w:val="004B7E59"/>
    <w:rsid w:val="004C2B05"/>
    <w:rsid w:val="004C6BBF"/>
    <w:rsid w:val="004C6C7D"/>
    <w:rsid w:val="004C6E87"/>
    <w:rsid w:val="004C75BF"/>
    <w:rsid w:val="004C7866"/>
    <w:rsid w:val="004D0A13"/>
    <w:rsid w:val="004D2767"/>
    <w:rsid w:val="004D5B14"/>
    <w:rsid w:val="004D6E2C"/>
    <w:rsid w:val="004D6FF8"/>
    <w:rsid w:val="004D77BF"/>
    <w:rsid w:val="004D7F47"/>
    <w:rsid w:val="004E0D80"/>
    <w:rsid w:val="004E10ED"/>
    <w:rsid w:val="004E1EDC"/>
    <w:rsid w:val="004E29C0"/>
    <w:rsid w:val="004E4BAD"/>
    <w:rsid w:val="004E5397"/>
    <w:rsid w:val="004E7041"/>
    <w:rsid w:val="004E7C6F"/>
    <w:rsid w:val="004F1C0C"/>
    <w:rsid w:val="004F23B4"/>
    <w:rsid w:val="004F2940"/>
    <w:rsid w:val="004F50F5"/>
    <w:rsid w:val="004F54ED"/>
    <w:rsid w:val="004F5B66"/>
    <w:rsid w:val="004F7D7A"/>
    <w:rsid w:val="005000FF"/>
    <w:rsid w:val="00500357"/>
    <w:rsid w:val="00500843"/>
    <w:rsid w:val="005019D5"/>
    <w:rsid w:val="00501D08"/>
    <w:rsid w:val="00503A1E"/>
    <w:rsid w:val="005051B4"/>
    <w:rsid w:val="00505AF1"/>
    <w:rsid w:val="00505E02"/>
    <w:rsid w:val="00506C9C"/>
    <w:rsid w:val="00507876"/>
    <w:rsid w:val="00510276"/>
    <w:rsid w:val="00510877"/>
    <w:rsid w:val="00510D28"/>
    <w:rsid w:val="00516D28"/>
    <w:rsid w:val="00520107"/>
    <w:rsid w:val="005209AD"/>
    <w:rsid w:val="00524C96"/>
    <w:rsid w:val="0053042F"/>
    <w:rsid w:val="005319DC"/>
    <w:rsid w:val="005335CD"/>
    <w:rsid w:val="005359F1"/>
    <w:rsid w:val="00537099"/>
    <w:rsid w:val="00537287"/>
    <w:rsid w:val="00537EB0"/>
    <w:rsid w:val="00540746"/>
    <w:rsid w:val="00541E4F"/>
    <w:rsid w:val="00542A40"/>
    <w:rsid w:val="00543482"/>
    <w:rsid w:val="005458AF"/>
    <w:rsid w:val="00545BB0"/>
    <w:rsid w:val="00545E43"/>
    <w:rsid w:val="00546505"/>
    <w:rsid w:val="00547171"/>
    <w:rsid w:val="00547542"/>
    <w:rsid w:val="00550055"/>
    <w:rsid w:val="005505FC"/>
    <w:rsid w:val="00552CA4"/>
    <w:rsid w:val="00553364"/>
    <w:rsid w:val="0055379C"/>
    <w:rsid w:val="00554410"/>
    <w:rsid w:val="00554B5F"/>
    <w:rsid w:val="00556C43"/>
    <w:rsid w:val="0056091E"/>
    <w:rsid w:val="0056163E"/>
    <w:rsid w:val="00561F31"/>
    <w:rsid w:val="0056249A"/>
    <w:rsid w:val="00562A4E"/>
    <w:rsid w:val="0056367C"/>
    <w:rsid w:val="00563C20"/>
    <w:rsid w:val="0056591E"/>
    <w:rsid w:val="00566826"/>
    <w:rsid w:val="00567D26"/>
    <w:rsid w:val="00571ADD"/>
    <w:rsid w:val="00573C04"/>
    <w:rsid w:val="0057405B"/>
    <w:rsid w:val="005744FC"/>
    <w:rsid w:val="005768FC"/>
    <w:rsid w:val="00576B19"/>
    <w:rsid w:val="005779DA"/>
    <w:rsid w:val="00577AC5"/>
    <w:rsid w:val="00577B53"/>
    <w:rsid w:val="0058179C"/>
    <w:rsid w:val="00581AE9"/>
    <w:rsid w:val="00581F27"/>
    <w:rsid w:val="005829A5"/>
    <w:rsid w:val="00586C77"/>
    <w:rsid w:val="005872B3"/>
    <w:rsid w:val="00590B3A"/>
    <w:rsid w:val="00590DA2"/>
    <w:rsid w:val="005937C6"/>
    <w:rsid w:val="00593A99"/>
    <w:rsid w:val="0059575C"/>
    <w:rsid w:val="005969AE"/>
    <w:rsid w:val="00597729"/>
    <w:rsid w:val="00597801"/>
    <w:rsid w:val="005A29AC"/>
    <w:rsid w:val="005A2E55"/>
    <w:rsid w:val="005A37A6"/>
    <w:rsid w:val="005A3A8B"/>
    <w:rsid w:val="005A4052"/>
    <w:rsid w:val="005A6208"/>
    <w:rsid w:val="005A6533"/>
    <w:rsid w:val="005A6C1B"/>
    <w:rsid w:val="005A74B9"/>
    <w:rsid w:val="005A7642"/>
    <w:rsid w:val="005A78A5"/>
    <w:rsid w:val="005B17F3"/>
    <w:rsid w:val="005B3E48"/>
    <w:rsid w:val="005B4C0D"/>
    <w:rsid w:val="005B4F24"/>
    <w:rsid w:val="005B573E"/>
    <w:rsid w:val="005B7304"/>
    <w:rsid w:val="005C05FE"/>
    <w:rsid w:val="005C0BE6"/>
    <w:rsid w:val="005C1233"/>
    <w:rsid w:val="005C219E"/>
    <w:rsid w:val="005C2521"/>
    <w:rsid w:val="005C4813"/>
    <w:rsid w:val="005C596A"/>
    <w:rsid w:val="005C5972"/>
    <w:rsid w:val="005C75D7"/>
    <w:rsid w:val="005D589A"/>
    <w:rsid w:val="005D7EFE"/>
    <w:rsid w:val="005E3F46"/>
    <w:rsid w:val="005E770C"/>
    <w:rsid w:val="005F016D"/>
    <w:rsid w:val="005F0511"/>
    <w:rsid w:val="005F0AC5"/>
    <w:rsid w:val="005F0C28"/>
    <w:rsid w:val="005F17F1"/>
    <w:rsid w:val="005F2BC2"/>
    <w:rsid w:val="005F2D67"/>
    <w:rsid w:val="005F4846"/>
    <w:rsid w:val="005F733A"/>
    <w:rsid w:val="005F7C37"/>
    <w:rsid w:val="006010A0"/>
    <w:rsid w:val="00601D24"/>
    <w:rsid w:val="00604AB0"/>
    <w:rsid w:val="00605B36"/>
    <w:rsid w:val="00607561"/>
    <w:rsid w:val="00610192"/>
    <w:rsid w:val="0061033B"/>
    <w:rsid w:val="00611AD8"/>
    <w:rsid w:val="00612BC1"/>
    <w:rsid w:val="006147BF"/>
    <w:rsid w:val="006149CF"/>
    <w:rsid w:val="00616A4F"/>
    <w:rsid w:val="00616D0B"/>
    <w:rsid w:val="0062104C"/>
    <w:rsid w:val="00621318"/>
    <w:rsid w:val="00622488"/>
    <w:rsid w:val="00622AA9"/>
    <w:rsid w:val="00623098"/>
    <w:rsid w:val="0062359E"/>
    <w:rsid w:val="006258C4"/>
    <w:rsid w:val="00625FBD"/>
    <w:rsid w:val="0062724F"/>
    <w:rsid w:val="0063293A"/>
    <w:rsid w:val="0063355D"/>
    <w:rsid w:val="00635188"/>
    <w:rsid w:val="006352AE"/>
    <w:rsid w:val="00635991"/>
    <w:rsid w:val="006365EB"/>
    <w:rsid w:val="006366C9"/>
    <w:rsid w:val="0064032A"/>
    <w:rsid w:val="006432F0"/>
    <w:rsid w:val="00643D84"/>
    <w:rsid w:val="00645F08"/>
    <w:rsid w:val="00646A92"/>
    <w:rsid w:val="00646CDF"/>
    <w:rsid w:val="006470ED"/>
    <w:rsid w:val="0065213B"/>
    <w:rsid w:val="00652318"/>
    <w:rsid w:val="00652647"/>
    <w:rsid w:val="00652BC8"/>
    <w:rsid w:val="006534E9"/>
    <w:rsid w:val="00654E7E"/>
    <w:rsid w:val="0065560A"/>
    <w:rsid w:val="00656627"/>
    <w:rsid w:val="0066381C"/>
    <w:rsid w:val="00664B4C"/>
    <w:rsid w:val="0066582E"/>
    <w:rsid w:val="00666301"/>
    <w:rsid w:val="00666AAA"/>
    <w:rsid w:val="00667A18"/>
    <w:rsid w:val="0067016B"/>
    <w:rsid w:val="00671970"/>
    <w:rsid w:val="00673032"/>
    <w:rsid w:val="00676758"/>
    <w:rsid w:val="00677A4D"/>
    <w:rsid w:val="006805A8"/>
    <w:rsid w:val="00680D18"/>
    <w:rsid w:val="00681D59"/>
    <w:rsid w:val="00681F84"/>
    <w:rsid w:val="00683795"/>
    <w:rsid w:val="0068399A"/>
    <w:rsid w:val="00684069"/>
    <w:rsid w:val="00684EAD"/>
    <w:rsid w:val="006863D0"/>
    <w:rsid w:val="00686598"/>
    <w:rsid w:val="006867D0"/>
    <w:rsid w:val="00687573"/>
    <w:rsid w:val="00690C98"/>
    <w:rsid w:val="006927A9"/>
    <w:rsid w:val="00692E53"/>
    <w:rsid w:val="006937BD"/>
    <w:rsid w:val="006952BE"/>
    <w:rsid w:val="006953D5"/>
    <w:rsid w:val="006956C5"/>
    <w:rsid w:val="00695CC2"/>
    <w:rsid w:val="00695E82"/>
    <w:rsid w:val="006962AB"/>
    <w:rsid w:val="00696DAD"/>
    <w:rsid w:val="006974C3"/>
    <w:rsid w:val="006A1777"/>
    <w:rsid w:val="006A3748"/>
    <w:rsid w:val="006A4ABD"/>
    <w:rsid w:val="006A5C6C"/>
    <w:rsid w:val="006A623A"/>
    <w:rsid w:val="006A6516"/>
    <w:rsid w:val="006A6715"/>
    <w:rsid w:val="006A70EA"/>
    <w:rsid w:val="006A7730"/>
    <w:rsid w:val="006A7DA6"/>
    <w:rsid w:val="006A7FB2"/>
    <w:rsid w:val="006B0361"/>
    <w:rsid w:val="006B122F"/>
    <w:rsid w:val="006B1C30"/>
    <w:rsid w:val="006B24FA"/>
    <w:rsid w:val="006B32EF"/>
    <w:rsid w:val="006B3D04"/>
    <w:rsid w:val="006B60B5"/>
    <w:rsid w:val="006B6DA7"/>
    <w:rsid w:val="006B718F"/>
    <w:rsid w:val="006B7D23"/>
    <w:rsid w:val="006B7D9E"/>
    <w:rsid w:val="006C28EB"/>
    <w:rsid w:val="006C2EFF"/>
    <w:rsid w:val="006C3B43"/>
    <w:rsid w:val="006C5D2D"/>
    <w:rsid w:val="006C64D3"/>
    <w:rsid w:val="006C6BCF"/>
    <w:rsid w:val="006D12A2"/>
    <w:rsid w:val="006D1A2A"/>
    <w:rsid w:val="006D1A7B"/>
    <w:rsid w:val="006D276B"/>
    <w:rsid w:val="006D38D2"/>
    <w:rsid w:val="006D7740"/>
    <w:rsid w:val="006E06A0"/>
    <w:rsid w:val="006E2F55"/>
    <w:rsid w:val="006E4192"/>
    <w:rsid w:val="006E4852"/>
    <w:rsid w:val="006E4B16"/>
    <w:rsid w:val="006E5129"/>
    <w:rsid w:val="006E5171"/>
    <w:rsid w:val="006E5E5F"/>
    <w:rsid w:val="006E630D"/>
    <w:rsid w:val="006E78FD"/>
    <w:rsid w:val="006F0B78"/>
    <w:rsid w:val="006F0F09"/>
    <w:rsid w:val="006F574B"/>
    <w:rsid w:val="006F64A6"/>
    <w:rsid w:val="006F64BA"/>
    <w:rsid w:val="006F6886"/>
    <w:rsid w:val="006F6E2B"/>
    <w:rsid w:val="006F777E"/>
    <w:rsid w:val="00700F43"/>
    <w:rsid w:val="00701648"/>
    <w:rsid w:val="00701B02"/>
    <w:rsid w:val="007027ED"/>
    <w:rsid w:val="00702EC1"/>
    <w:rsid w:val="0070440B"/>
    <w:rsid w:val="00710A03"/>
    <w:rsid w:val="007129D5"/>
    <w:rsid w:val="00714B21"/>
    <w:rsid w:val="00714B4E"/>
    <w:rsid w:val="00714FB6"/>
    <w:rsid w:val="00715569"/>
    <w:rsid w:val="007156C3"/>
    <w:rsid w:val="00715725"/>
    <w:rsid w:val="0071715D"/>
    <w:rsid w:val="00717E41"/>
    <w:rsid w:val="0072020A"/>
    <w:rsid w:val="00720C64"/>
    <w:rsid w:val="007217F8"/>
    <w:rsid w:val="007237B3"/>
    <w:rsid w:val="007237DA"/>
    <w:rsid w:val="00723890"/>
    <w:rsid w:val="007246EA"/>
    <w:rsid w:val="0072491E"/>
    <w:rsid w:val="007251BB"/>
    <w:rsid w:val="0072750D"/>
    <w:rsid w:val="00727B5A"/>
    <w:rsid w:val="00727E39"/>
    <w:rsid w:val="007322C0"/>
    <w:rsid w:val="00733C7A"/>
    <w:rsid w:val="00734262"/>
    <w:rsid w:val="007355BB"/>
    <w:rsid w:val="00735CEB"/>
    <w:rsid w:val="00735EB2"/>
    <w:rsid w:val="00736840"/>
    <w:rsid w:val="00737935"/>
    <w:rsid w:val="00737D77"/>
    <w:rsid w:val="007409EF"/>
    <w:rsid w:val="007415AF"/>
    <w:rsid w:val="00741C06"/>
    <w:rsid w:val="00742591"/>
    <w:rsid w:val="00742AAB"/>
    <w:rsid w:val="0074535A"/>
    <w:rsid w:val="00745FFD"/>
    <w:rsid w:val="00746652"/>
    <w:rsid w:val="00750792"/>
    <w:rsid w:val="007527A6"/>
    <w:rsid w:val="0075417C"/>
    <w:rsid w:val="00754687"/>
    <w:rsid w:val="00754805"/>
    <w:rsid w:val="00755308"/>
    <w:rsid w:val="00757631"/>
    <w:rsid w:val="007627BE"/>
    <w:rsid w:val="007628BA"/>
    <w:rsid w:val="00763531"/>
    <w:rsid w:val="00763C25"/>
    <w:rsid w:val="007650D9"/>
    <w:rsid w:val="007666C5"/>
    <w:rsid w:val="007669E5"/>
    <w:rsid w:val="00766A20"/>
    <w:rsid w:val="00766CC8"/>
    <w:rsid w:val="007677AE"/>
    <w:rsid w:val="00767898"/>
    <w:rsid w:val="00772359"/>
    <w:rsid w:val="007727E8"/>
    <w:rsid w:val="00773492"/>
    <w:rsid w:val="007737C6"/>
    <w:rsid w:val="00774E85"/>
    <w:rsid w:val="00777877"/>
    <w:rsid w:val="00780346"/>
    <w:rsid w:val="00782C19"/>
    <w:rsid w:val="00782DA1"/>
    <w:rsid w:val="007835B2"/>
    <w:rsid w:val="007839DA"/>
    <w:rsid w:val="007844D1"/>
    <w:rsid w:val="00784E6D"/>
    <w:rsid w:val="007860E4"/>
    <w:rsid w:val="00786DCE"/>
    <w:rsid w:val="00786DD0"/>
    <w:rsid w:val="00787198"/>
    <w:rsid w:val="00793920"/>
    <w:rsid w:val="007939FD"/>
    <w:rsid w:val="00794CC2"/>
    <w:rsid w:val="007970CB"/>
    <w:rsid w:val="007A045C"/>
    <w:rsid w:val="007A264A"/>
    <w:rsid w:val="007A2941"/>
    <w:rsid w:val="007A33C4"/>
    <w:rsid w:val="007A6649"/>
    <w:rsid w:val="007A66F7"/>
    <w:rsid w:val="007B092B"/>
    <w:rsid w:val="007B0953"/>
    <w:rsid w:val="007B0DCC"/>
    <w:rsid w:val="007B2432"/>
    <w:rsid w:val="007B4BC7"/>
    <w:rsid w:val="007B4F94"/>
    <w:rsid w:val="007B50F4"/>
    <w:rsid w:val="007B5E6A"/>
    <w:rsid w:val="007B69AE"/>
    <w:rsid w:val="007B6DE4"/>
    <w:rsid w:val="007C02C5"/>
    <w:rsid w:val="007C0341"/>
    <w:rsid w:val="007C043E"/>
    <w:rsid w:val="007C0585"/>
    <w:rsid w:val="007C09AE"/>
    <w:rsid w:val="007C227B"/>
    <w:rsid w:val="007C24D6"/>
    <w:rsid w:val="007C7C63"/>
    <w:rsid w:val="007D0D5C"/>
    <w:rsid w:val="007D19EC"/>
    <w:rsid w:val="007D1ABF"/>
    <w:rsid w:val="007D24EA"/>
    <w:rsid w:val="007D41B1"/>
    <w:rsid w:val="007D55D6"/>
    <w:rsid w:val="007E17D2"/>
    <w:rsid w:val="007E1B71"/>
    <w:rsid w:val="007E45EB"/>
    <w:rsid w:val="007E4B1B"/>
    <w:rsid w:val="007E5319"/>
    <w:rsid w:val="007E547F"/>
    <w:rsid w:val="007E55EA"/>
    <w:rsid w:val="007F09A4"/>
    <w:rsid w:val="007F3555"/>
    <w:rsid w:val="007F5AE8"/>
    <w:rsid w:val="007F6922"/>
    <w:rsid w:val="007F7125"/>
    <w:rsid w:val="00800577"/>
    <w:rsid w:val="00803034"/>
    <w:rsid w:val="00803DE2"/>
    <w:rsid w:val="0080573C"/>
    <w:rsid w:val="008061D6"/>
    <w:rsid w:val="00806F6F"/>
    <w:rsid w:val="0080779F"/>
    <w:rsid w:val="00811C99"/>
    <w:rsid w:val="00811F8E"/>
    <w:rsid w:val="0081239B"/>
    <w:rsid w:val="008131D3"/>
    <w:rsid w:val="008142BA"/>
    <w:rsid w:val="008157DE"/>
    <w:rsid w:val="00820BA1"/>
    <w:rsid w:val="00820EE6"/>
    <w:rsid w:val="00822335"/>
    <w:rsid w:val="00824318"/>
    <w:rsid w:val="00826581"/>
    <w:rsid w:val="0082750B"/>
    <w:rsid w:val="00827DCD"/>
    <w:rsid w:val="0083061E"/>
    <w:rsid w:val="00830F41"/>
    <w:rsid w:val="00831F3D"/>
    <w:rsid w:val="00832459"/>
    <w:rsid w:val="0083395D"/>
    <w:rsid w:val="00833BF0"/>
    <w:rsid w:val="00833E08"/>
    <w:rsid w:val="008340FF"/>
    <w:rsid w:val="0083533A"/>
    <w:rsid w:val="00835E90"/>
    <w:rsid w:val="008365F8"/>
    <w:rsid w:val="008369F0"/>
    <w:rsid w:val="008370AD"/>
    <w:rsid w:val="00841492"/>
    <w:rsid w:val="00841FB6"/>
    <w:rsid w:val="00842BFE"/>
    <w:rsid w:val="0084776E"/>
    <w:rsid w:val="00850E97"/>
    <w:rsid w:val="00851433"/>
    <w:rsid w:val="008514AB"/>
    <w:rsid w:val="00851699"/>
    <w:rsid w:val="0085333A"/>
    <w:rsid w:val="00854DC7"/>
    <w:rsid w:val="00856AF3"/>
    <w:rsid w:val="008572E0"/>
    <w:rsid w:val="00857345"/>
    <w:rsid w:val="008612F9"/>
    <w:rsid w:val="00862F15"/>
    <w:rsid w:val="0086350E"/>
    <w:rsid w:val="00864AF1"/>
    <w:rsid w:val="008660ED"/>
    <w:rsid w:val="00867A58"/>
    <w:rsid w:val="00870768"/>
    <w:rsid w:val="008715F4"/>
    <w:rsid w:val="00871FAA"/>
    <w:rsid w:val="00872AF6"/>
    <w:rsid w:val="0087370D"/>
    <w:rsid w:val="00874D34"/>
    <w:rsid w:val="00874D8B"/>
    <w:rsid w:val="00874F7F"/>
    <w:rsid w:val="00875701"/>
    <w:rsid w:val="00876AEB"/>
    <w:rsid w:val="00880A2E"/>
    <w:rsid w:val="00882BBF"/>
    <w:rsid w:val="008843C1"/>
    <w:rsid w:val="008844AC"/>
    <w:rsid w:val="00884D4A"/>
    <w:rsid w:val="00890374"/>
    <w:rsid w:val="008910FA"/>
    <w:rsid w:val="00892FB7"/>
    <w:rsid w:val="00892FC2"/>
    <w:rsid w:val="008930BC"/>
    <w:rsid w:val="00894035"/>
    <w:rsid w:val="00894230"/>
    <w:rsid w:val="0089611A"/>
    <w:rsid w:val="00896388"/>
    <w:rsid w:val="0089757E"/>
    <w:rsid w:val="00897A4E"/>
    <w:rsid w:val="008A08A2"/>
    <w:rsid w:val="008A0C4C"/>
    <w:rsid w:val="008A11FA"/>
    <w:rsid w:val="008A15FB"/>
    <w:rsid w:val="008A2AAB"/>
    <w:rsid w:val="008A34AB"/>
    <w:rsid w:val="008A3FCB"/>
    <w:rsid w:val="008A4F4E"/>
    <w:rsid w:val="008A7512"/>
    <w:rsid w:val="008A774E"/>
    <w:rsid w:val="008B087E"/>
    <w:rsid w:val="008B1D6B"/>
    <w:rsid w:val="008B413E"/>
    <w:rsid w:val="008B5262"/>
    <w:rsid w:val="008B6724"/>
    <w:rsid w:val="008B6A10"/>
    <w:rsid w:val="008B6A3F"/>
    <w:rsid w:val="008B7E1B"/>
    <w:rsid w:val="008C1B20"/>
    <w:rsid w:val="008C4A18"/>
    <w:rsid w:val="008C4F62"/>
    <w:rsid w:val="008C528C"/>
    <w:rsid w:val="008C5B05"/>
    <w:rsid w:val="008C6133"/>
    <w:rsid w:val="008D353E"/>
    <w:rsid w:val="008D35F8"/>
    <w:rsid w:val="008D41C4"/>
    <w:rsid w:val="008D44DA"/>
    <w:rsid w:val="008D611D"/>
    <w:rsid w:val="008D6173"/>
    <w:rsid w:val="008D6AA6"/>
    <w:rsid w:val="008D6D3E"/>
    <w:rsid w:val="008E0DB1"/>
    <w:rsid w:val="008E19F0"/>
    <w:rsid w:val="008E236B"/>
    <w:rsid w:val="008E2B22"/>
    <w:rsid w:val="008E2E7F"/>
    <w:rsid w:val="008E356D"/>
    <w:rsid w:val="008E3B6C"/>
    <w:rsid w:val="008E55F3"/>
    <w:rsid w:val="008E59BE"/>
    <w:rsid w:val="008E7C8E"/>
    <w:rsid w:val="008F071D"/>
    <w:rsid w:val="008F1162"/>
    <w:rsid w:val="008F2C59"/>
    <w:rsid w:val="008F47ED"/>
    <w:rsid w:val="008F5D3C"/>
    <w:rsid w:val="008F6D0A"/>
    <w:rsid w:val="008F6E67"/>
    <w:rsid w:val="00900E55"/>
    <w:rsid w:val="00901539"/>
    <w:rsid w:val="00902235"/>
    <w:rsid w:val="009024D0"/>
    <w:rsid w:val="0090396E"/>
    <w:rsid w:val="00903A48"/>
    <w:rsid w:val="00903BE9"/>
    <w:rsid w:val="00905388"/>
    <w:rsid w:val="00905DD2"/>
    <w:rsid w:val="00906565"/>
    <w:rsid w:val="00906C6F"/>
    <w:rsid w:val="00907A00"/>
    <w:rsid w:val="009106F2"/>
    <w:rsid w:val="0091194C"/>
    <w:rsid w:val="00911BAD"/>
    <w:rsid w:val="00912A24"/>
    <w:rsid w:val="00912E83"/>
    <w:rsid w:val="00913D44"/>
    <w:rsid w:val="009152C5"/>
    <w:rsid w:val="009164B2"/>
    <w:rsid w:val="009164D1"/>
    <w:rsid w:val="009173A9"/>
    <w:rsid w:val="0091755E"/>
    <w:rsid w:val="00920262"/>
    <w:rsid w:val="00920D26"/>
    <w:rsid w:val="00921394"/>
    <w:rsid w:val="009213FF"/>
    <w:rsid w:val="009220F4"/>
    <w:rsid w:val="00922821"/>
    <w:rsid w:val="00924BBA"/>
    <w:rsid w:val="00925BE6"/>
    <w:rsid w:val="00926AB6"/>
    <w:rsid w:val="00927104"/>
    <w:rsid w:val="0093087F"/>
    <w:rsid w:val="00931F08"/>
    <w:rsid w:val="00931FD1"/>
    <w:rsid w:val="00932A78"/>
    <w:rsid w:val="00933B0C"/>
    <w:rsid w:val="009344EA"/>
    <w:rsid w:val="009355C2"/>
    <w:rsid w:val="00935AE6"/>
    <w:rsid w:val="00936D55"/>
    <w:rsid w:val="00936ECD"/>
    <w:rsid w:val="0093725D"/>
    <w:rsid w:val="00937CDA"/>
    <w:rsid w:val="00940965"/>
    <w:rsid w:val="00942222"/>
    <w:rsid w:val="00942E96"/>
    <w:rsid w:val="00943859"/>
    <w:rsid w:val="00944C99"/>
    <w:rsid w:val="0094728D"/>
    <w:rsid w:val="00947B61"/>
    <w:rsid w:val="00950002"/>
    <w:rsid w:val="009522F1"/>
    <w:rsid w:val="009526CB"/>
    <w:rsid w:val="0095298E"/>
    <w:rsid w:val="0095617A"/>
    <w:rsid w:val="0095619D"/>
    <w:rsid w:val="0096005A"/>
    <w:rsid w:val="00961EC4"/>
    <w:rsid w:val="00962184"/>
    <w:rsid w:val="009652E5"/>
    <w:rsid w:val="009665A8"/>
    <w:rsid w:val="009665F2"/>
    <w:rsid w:val="00966D56"/>
    <w:rsid w:val="009675DD"/>
    <w:rsid w:val="009677ED"/>
    <w:rsid w:val="0097048C"/>
    <w:rsid w:val="00970A52"/>
    <w:rsid w:val="00971300"/>
    <w:rsid w:val="0097142C"/>
    <w:rsid w:val="00973CF8"/>
    <w:rsid w:val="0097423D"/>
    <w:rsid w:val="009756FE"/>
    <w:rsid w:val="0097588A"/>
    <w:rsid w:val="009759CF"/>
    <w:rsid w:val="009800EF"/>
    <w:rsid w:val="009809FD"/>
    <w:rsid w:val="00980B6E"/>
    <w:rsid w:val="00980F87"/>
    <w:rsid w:val="00981C04"/>
    <w:rsid w:val="00981C72"/>
    <w:rsid w:val="009828FF"/>
    <w:rsid w:val="0098594E"/>
    <w:rsid w:val="0098595C"/>
    <w:rsid w:val="00985FA4"/>
    <w:rsid w:val="00990CAB"/>
    <w:rsid w:val="0099261B"/>
    <w:rsid w:val="0099279F"/>
    <w:rsid w:val="00994492"/>
    <w:rsid w:val="00994D86"/>
    <w:rsid w:val="00994F2D"/>
    <w:rsid w:val="009955CD"/>
    <w:rsid w:val="00995CE2"/>
    <w:rsid w:val="009969BC"/>
    <w:rsid w:val="00996DC9"/>
    <w:rsid w:val="00996F4E"/>
    <w:rsid w:val="009979AB"/>
    <w:rsid w:val="00997ACD"/>
    <w:rsid w:val="009A0B2D"/>
    <w:rsid w:val="009A2B4E"/>
    <w:rsid w:val="009A54D6"/>
    <w:rsid w:val="009A5C99"/>
    <w:rsid w:val="009A6C7F"/>
    <w:rsid w:val="009A7174"/>
    <w:rsid w:val="009B0DAF"/>
    <w:rsid w:val="009B128D"/>
    <w:rsid w:val="009B506E"/>
    <w:rsid w:val="009B5B38"/>
    <w:rsid w:val="009B66A8"/>
    <w:rsid w:val="009B7186"/>
    <w:rsid w:val="009B71A1"/>
    <w:rsid w:val="009B7E83"/>
    <w:rsid w:val="009C1588"/>
    <w:rsid w:val="009C1BBF"/>
    <w:rsid w:val="009C1FA7"/>
    <w:rsid w:val="009C3378"/>
    <w:rsid w:val="009C357B"/>
    <w:rsid w:val="009C3F8B"/>
    <w:rsid w:val="009C404C"/>
    <w:rsid w:val="009C424A"/>
    <w:rsid w:val="009C7092"/>
    <w:rsid w:val="009C7991"/>
    <w:rsid w:val="009C7D5F"/>
    <w:rsid w:val="009D059A"/>
    <w:rsid w:val="009D1A5B"/>
    <w:rsid w:val="009D31FE"/>
    <w:rsid w:val="009D3440"/>
    <w:rsid w:val="009D4261"/>
    <w:rsid w:val="009D48D9"/>
    <w:rsid w:val="009D539F"/>
    <w:rsid w:val="009D55C9"/>
    <w:rsid w:val="009E3382"/>
    <w:rsid w:val="009E3F1C"/>
    <w:rsid w:val="009E45EB"/>
    <w:rsid w:val="009E4C58"/>
    <w:rsid w:val="009E4FBC"/>
    <w:rsid w:val="009F0676"/>
    <w:rsid w:val="009F0BA9"/>
    <w:rsid w:val="009F1479"/>
    <w:rsid w:val="009F1E82"/>
    <w:rsid w:val="009F2B6E"/>
    <w:rsid w:val="009F5767"/>
    <w:rsid w:val="009F5E6F"/>
    <w:rsid w:val="009F69A5"/>
    <w:rsid w:val="009F6C00"/>
    <w:rsid w:val="009F7126"/>
    <w:rsid w:val="00A001C3"/>
    <w:rsid w:val="00A0044D"/>
    <w:rsid w:val="00A00E00"/>
    <w:rsid w:val="00A017C4"/>
    <w:rsid w:val="00A01B93"/>
    <w:rsid w:val="00A030DD"/>
    <w:rsid w:val="00A03FFC"/>
    <w:rsid w:val="00A050CA"/>
    <w:rsid w:val="00A056BF"/>
    <w:rsid w:val="00A057A2"/>
    <w:rsid w:val="00A06482"/>
    <w:rsid w:val="00A123EB"/>
    <w:rsid w:val="00A12F39"/>
    <w:rsid w:val="00A168B8"/>
    <w:rsid w:val="00A20765"/>
    <w:rsid w:val="00A20A6C"/>
    <w:rsid w:val="00A215E7"/>
    <w:rsid w:val="00A22998"/>
    <w:rsid w:val="00A22D34"/>
    <w:rsid w:val="00A22EBC"/>
    <w:rsid w:val="00A2585C"/>
    <w:rsid w:val="00A26574"/>
    <w:rsid w:val="00A27279"/>
    <w:rsid w:val="00A3126A"/>
    <w:rsid w:val="00A316B1"/>
    <w:rsid w:val="00A3243F"/>
    <w:rsid w:val="00A3396D"/>
    <w:rsid w:val="00A346F0"/>
    <w:rsid w:val="00A36F43"/>
    <w:rsid w:val="00A406D3"/>
    <w:rsid w:val="00A407FE"/>
    <w:rsid w:val="00A41488"/>
    <w:rsid w:val="00A427C7"/>
    <w:rsid w:val="00A456FB"/>
    <w:rsid w:val="00A45CE7"/>
    <w:rsid w:val="00A46140"/>
    <w:rsid w:val="00A4704E"/>
    <w:rsid w:val="00A47911"/>
    <w:rsid w:val="00A528E8"/>
    <w:rsid w:val="00A52D8B"/>
    <w:rsid w:val="00A53A28"/>
    <w:rsid w:val="00A54DBB"/>
    <w:rsid w:val="00A570E9"/>
    <w:rsid w:val="00A57D7F"/>
    <w:rsid w:val="00A60076"/>
    <w:rsid w:val="00A60AE0"/>
    <w:rsid w:val="00A61E62"/>
    <w:rsid w:val="00A62C32"/>
    <w:rsid w:val="00A63599"/>
    <w:rsid w:val="00A6582B"/>
    <w:rsid w:val="00A65E75"/>
    <w:rsid w:val="00A66311"/>
    <w:rsid w:val="00A671DE"/>
    <w:rsid w:val="00A676E8"/>
    <w:rsid w:val="00A7052A"/>
    <w:rsid w:val="00A72C82"/>
    <w:rsid w:val="00A74CA1"/>
    <w:rsid w:val="00A74F51"/>
    <w:rsid w:val="00A75218"/>
    <w:rsid w:val="00A753BB"/>
    <w:rsid w:val="00A757DC"/>
    <w:rsid w:val="00A761AB"/>
    <w:rsid w:val="00A767E5"/>
    <w:rsid w:val="00A77FA5"/>
    <w:rsid w:val="00A80858"/>
    <w:rsid w:val="00A808B8"/>
    <w:rsid w:val="00A81524"/>
    <w:rsid w:val="00A83B80"/>
    <w:rsid w:val="00A83BDB"/>
    <w:rsid w:val="00A845CC"/>
    <w:rsid w:val="00A87087"/>
    <w:rsid w:val="00A87CF5"/>
    <w:rsid w:val="00A91B08"/>
    <w:rsid w:val="00A9205D"/>
    <w:rsid w:val="00A927DE"/>
    <w:rsid w:val="00A92BDC"/>
    <w:rsid w:val="00A944E1"/>
    <w:rsid w:val="00A94E79"/>
    <w:rsid w:val="00A955DC"/>
    <w:rsid w:val="00A95619"/>
    <w:rsid w:val="00A9629A"/>
    <w:rsid w:val="00A96B24"/>
    <w:rsid w:val="00A97D30"/>
    <w:rsid w:val="00AA03A8"/>
    <w:rsid w:val="00AA0A0D"/>
    <w:rsid w:val="00AA3D7C"/>
    <w:rsid w:val="00AA5EF9"/>
    <w:rsid w:val="00AA7815"/>
    <w:rsid w:val="00AB18EE"/>
    <w:rsid w:val="00AB49E6"/>
    <w:rsid w:val="00AB4E6C"/>
    <w:rsid w:val="00AB5DC2"/>
    <w:rsid w:val="00AB7267"/>
    <w:rsid w:val="00AC0260"/>
    <w:rsid w:val="00AC2764"/>
    <w:rsid w:val="00AC2B17"/>
    <w:rsid w:val="00AC3C27"/>
    <w:rsid w:val="00AC5B9B"/>
    <w:rsid w:val="00AC65D3"/>
    <w:rsid w:val="00AC6805"/>
    <w:rsid w:val="00AD0793"/>
    <w:rsid w:val="00AD3E92"/>
    <w:rsid w:val="00AE0130"/>
    <w:rsid w:val="00AE1047"/>
    <w:rsid w:val="00AE1878"/>
    <w:rsid w:val="00AE1A15"/>
    <w:rsid w:val="00AE305B"/>
    <w:rsid w:val="00AE319A"/>
    <w:rsid w:val="00AE3B25"/>
    <w:rsid w:val="00AE5D6A"/>
    <w:rsid w:val="00AE72B5"/>
    <w:rsid w:val="00AE75C1"/>
    <w:rsid w:val="00AE767A"/>
    <w:rsid w:val="00AE7900"/>
    <w:rsid w:val="00AE7C3B"/>
    <w:rsid w:val="00AF041A"/>
    <w:rsid w:val="00AF05C4"/>
    <w:rsid w:val="00AF16F0"/>
    <w:rsid w:val="00AF17B5"/>
    <w:rsid w:val="00AF396D"/>
    <w:rsid w:val="00AF3C4E"/>
    <w:rsid w:val="00AF3E2D"/>
    <w:rsid w:val="00AF5370"/>
    <w:rsid w:val="00AF5730"/>
    <w:rsid w:val="00AF5BF6"/>
    <w:rsid w:val="00AF7DE2"/>
    <w:rsid w:val="00B01505"/>
    <w:rsid w:val="00B01572"/>
    <w:rsid w:val="00B01B0F"/>
    <w:rsid w:val="00B01B24"/>
    <w:rsid w:val="00B01C9C"/>
    <w:rsid w:val="00B0262C"/>
    <w:rsid w:val="00B04DF3"/>
    <w:rsid w:val="00B0581B"/>
    <w:rsid w:val="00B06A20"/>
    <w:rsid w:val="00B073FD"/>
    <w:rsid w:val="00B07543"/>
    <w:rsid w:val="00B07690"/>
    <w:rsid w:val="00B1286E"/>
    <w:rsid w:val="00B14F28"/>
    <w:rsid w:val="00B16507"/>
    <w:rsid w:val="00B17B89"/>
    <w:rsid w:val="00B17C40"/>
    <w:rsid w:val="00B236C7"/>
    <w:rsid w:val="00B24C14"/>
    <w:rsid w:val="00B24D5B"/>
    <w:rsid w:val="00B26628"/>
    <w:rsid w:val="00B26B33"/>
    <w:rsid w:val="00B30CF1"/>
    <w:rsid w:val="00B33EB2"/>
    <w:rsid w:val="00B34682"/>
    <w:rsid w:val="00B348EC"/>
    <w:rsid w:val="00B35A90"/>
    <w:rsid w:val="00B40201"/>
    <w:rsid w:val="00B40389"/>
    <w:rsid w:val="00B4113B"/>
    <w:rsid w:val="00B43A89"/>
    <w:rsid w:val="00B47971"/>
    <w:rsid w:val="00B51540"/>
    <w:rsid w:val="00B515F1"/>
    <w:rsid w:val="00B525EF"/>
    <w:rsid w:val="00B5297D"/>
    <w:rsid w:val="00B52BDB"/>
    <w:rsid w:val="00B53102"/>
    <w:rsid w:val="00B53EA5"/>
    <w:rsid w:val="00B54F27"/>
    <w:rsid w:val="00B555BD"/>
    <w:rsid w:val="00B568AC"/>
    <w:rsid w:val="00B5775B"/>
    <w:rsid w:val="00B607D2"/>
    <w:rsid w:val="00B60CF2"/>
    <w:rsid w:val="00B64B3A"/>
    <w:rsid w:val="00B669F8"/>
    <w:rsid w:val="00B67267"/>
    <w:rsid w:val="00B67D46"/>
    <w:rsid w:val="00B70688"/>
    <w:rsid w:val="00B72E1D"/>
    <w:rsid w:val="00B77A8B"/>
    <w:rsid w:val="00B82132"/>
    <w:rsid w:val="00B82462"/>
    <w:rsid w:val="00B84540"/>
    <w:rsid w:val="00B846C7"/>
    <w:rsid w:val="00B851A8"/>
    <w:rsid w:val="00B860E8"/>
    <w:rsid w:val="00B93A4B"/>
    <w:rsid w:val="00B93D1F"/>
    <w:rsid w:val="00B943CC"/>
    <w:rsid w:val="00B94EDD"/>
    <w:rsid w:val="00B9638E"/>
    <w:rsid w:val="00BA00E8"/>
    <w:rsid w:val="00BA071C"/>
    <w:rsid w:val="00BA0BA3"/>
    <w:rsid w:val="00BA32A8"/>
    <w:rsid w:val="00BA43F3"/>
    <w:rsid w:val="00BA4D95"/>
    <w:rsid w:val="00BA53B7"/>
    <w:rsid w:val="00BA7008"/>
    <w:rsid w:val="00BA77D2"/>
    <w:rsid w:val="00BB066B"/>
    <w:rsid w:val="00BB210F"/>
    <w:rsid w:val="00BB2331"/>
    <w:rsid w:val="00BB3410"/>
    <w:rsid w:val="00BC21FC"/>
    <w:rsid w:val="00BC322A"/>
    <w:rsid w:val="00BC38CC"/>
    <w:rsid w:val="00BC5D48"/>
    <w:rsid w:val="00BC6111"/>
    <w:rsid w:val="00BC66F0"/>
    <w:rsid w:val="00BC7222"/>
    <w:rsid w:val="00BD07A3"/>
    <w:rsid w:val="00BD2BCA"/>
    <w:rsid w:val="00BD35B8"/>
    <w:rsid w:val="00BD3838"/>
    <w:rsid w:val="00BD3DA7"/>
    <w:rsid w:val="00BD4B85"/>
    <w:rsid w:val="00BD5E29"/>
    <w:rsid w:val="00BD6BC5"/>
    <w:rsid w:val="00BE14D4"/>
    <w:rsid w:val="00BE30EA"/>
    <w:rsid w:val="00BE7042"/>
    <w:rsid w:val="00BE715A"/>
    <w:rsid w:val="00BF1E0A"/>
    <w:rsid w:val="00BF1FF1"/>
    <w:rsid w:val="00BF2463"/>
    <w:rsid w:val="00BF4604"/>
    <w:rsid w:val="00BF5596"/>
    <w:rsid w:val="00BF596E"/>
    <w:rsid w:val="00BF6505"/>
    <w:rsid w:val="00C010D9"/>
    <w:rsid w:val="00C01362"/>
    <w:rsid w:val="00C01E7B"/>
    <w:rsid w:val="00C063AD"/>
    <w:rsid w:val="00C06843"/>
    <w:rsid w:val="00C07818"/>
    <w:rsid w:val="00C07C07"/>
    <w:rsid w:val="00C07CA8"/>
    <w:rsid w:val="00C1180E"/>
    <w:rsid w:val="00C13005"/>
    <w:rsid w:val="00C13540"/>
    <w:rsid w:val="00C138ED"/>
    <w:rsid w:val="00C13DAA"/>
    <w:rsid w:val="00C145FC"/>
    <w:rsid w:val="00C15906"/>
    <w:rsid w:val="00C15F2D"/>
    <w:rsid w:val="00C1719A"/>
    <w:rsid w:val="00C211FC"/>
    <w:rsid w:val="00C22021"/>
    <w:rsid w:val="00C22856"/>
    <w:rsid w:val="00C23AEC"/>
    <w:rsid w:val="00C244CA"/>
    <w:rsid w:val="00C24649"/>
    <w:rsid w:val="00C248CC"/>
    <w:rsid w:val="00C260EC"/>
    <w:rsid w:val="00C277B3"/>
    <w:rsid w:val="00C27EC1"/>
    <w:rsid w:val="00C33F2B"/>
    <w:rsid w:val="00C346A9"/>
    <w:rsid w:val="00C35B92"/>
    <w:rsid w:val="00C36333"/>
    <w:rsid w:val="00C3696D"/>
    <w:rsid w:val="00C4059C"/>
    <w:rsid w:val="00C415F4"/>
    <w:rsid w:val="00C42142"/>
    <w:rsid w:val="00C43B5D"/>
    <w:rsid w:val="00C4701C"/>
    <w:rsid w:val="00C475F7"/>
    <w:rsid w:val="00C50211"/>
    <w:rsid w:val="00C50B86"/>
    <w:rsid w:val="00C521BD"/>
    <w:rsid w:val="00C526F0"/>
    <w:rsid w:val="00C5375F"/>
    <w:rsid w:val="00C53EA8"/>
    <w:rsid w:val="00C53F60"/>
    <w:rsid w:val="00C543A0"/>
    <w:rsid w:val="00C55ADA"/>
    <w:rsid w:val="00C55F51"/>
    <w:rsid w:val="00C55F92"/>
    <w:rsid w:val="00C569D8"/>
    <w:rsid w:val="00C56A63"/>
    <w:rsid w:val="00C60239"/>
    <w:rsid w:val="00C60396"/>
    <w:rsid w:val="00C623C3"/>
    <w:rsid w:val="00C63B82"/>
    <w:rsid w:val="00C65D07"/>
    <w:rsid w:val="00C66451"/>
    <w:rsid w:val="00C66997"/>
    <w:rsid w:val="00C70BDD"/>
    <w:rsid w:val="00C74F47"/>
    <w:rsid w:val="00C75495"/>
    <w:rsid w:val="00C805F2"/>
    <w:rsid w:val="00C81ED7"/>
    <w:rsid w:val="00C865E7"/>
    <w:rsid w:val="00C86682"/>
    <w:rsid w:val="00C87490"/>
    <w:rsid w:val="00C8761A"/>
    <w:rsid w:val="00C905C8"/>
    <w:rsid w:val="00C92798"/>
    <w:rsid w:val="00C92832"/>
    <w:rsid w:val="00C92B8F"/>
    <w:rsid w:val="00C9719F"/>
    <w:rsid w:val="00CA01F4"/>
    <w:rsid w:val="00CA1538"/>
    <w:rsid w:val="00CA37E4"/>
    <w:rsid w:val="00CA56AD"/>
    <w:rsid w:val="00CA6D20"/>
    <w:rsid w:val="00CA6F36"/>
    <w:rsid w:val="00CA7504"/>
    <w:rsid w:val="00CB247D"/>
    <w:rsid w:val="00CB260B"/>
    <w:rsid w:val="00CB37FD"/>
    <w:rsid w:val="00CB3DC5"/>
    <w:rsid w:val="00CB3DF1"/>
    <w:rsid w:val="00CB45AC"/>
    <w:rsid w:val="00CB5BD0"/>
    <w:rsid w:val="00CB5F1E"/>
    <w:rsid w:val="00CB60BB"/>
    <w:rsid w:val="00CC006D"/>
    <w:rsid w:val="00CC09CA"/>
    <w:rsid w:val="00CC0D4D"/>
    <w:rsid w:val="00CC235B"/>
    <w:rsid w:val="00CC2418"/>
    <w:rsid w:val="00CC3ACB"/>
    <w:rsid w:val="00CC4532"/>
    <w:rsid w:val="00CC5111"/>
    <w:rsid w:val="00CC72C3"/>
    <w:rsid w:val="00CC75CC"/>
    <w:rsid w:val="00CC7894"/>
    <w:rsid w:val="00CC7F5B"/>
    <w:rsid w:val="00CD27CD"/>
    <w:rsid w:val="00CD51F3"/>
    <w:rsid w:val="00CD64A5"/>
    <w:rsid w:val="00CE0021"/>
    <w:rsid w:val="00CE0887"/>
    <w:rsid w:val="00CE0F77"/>
    <w:rsid w:val="00CE2968"/>
    <w:rsid w:val="00CE2B77"/>
    <w:rsid w:val="00CE4485"/>
    <w:rsid w:val="00CE5F32"/>
    <w:rsid w:val="00CE679F"/>
    <w:rsid w:val="00CE7B24"/>
    <w:rsid w:val="00CE7C07"/>
    <w:rsid w:val="00CF0599"/>
    <w:rsid w:val="00CF0EA7"/>
    <w:rsid w:val="00CF223C"/>
    <w:rsid w:val="00CF355A"/>
    <w:rsid w:val="00CF3E08"/>
    <w:rsid w:val="00CF5BF1"/>
    <w:rsid w:val="00CF675F"/>
    <w:rsid w:val="00D00CAA"/>
    <w:rsid w:val="00D02B0E"/>
    <w:rsid w:val="00D03556"/>
    <w:rsid w:val="00D03C98"/>
    <w:rsid w:val="00D042C7"/>
    <w:rsid w:val="00D0474E"/>
    <w:rsid w:val="00D055D3"/>
    <w:rsid w:val="00D05D75"/>
    <w:rsid w:val="00D05DD6"/>
    <w:rsid w:val="00D063C0"/>
    <w:rsid w:val="00D07F17"/>
    <w:rsid w:val="00D12139"/>
    <w:rsid w:val="00D224C5"/>
    <w:rsid w:val="00D2361F"/>
    <w:rsid w:val="00D26CC1"/>
    <w:rsid w:val="00D276E2"/>
    <w:rsid w:val="00D31CD5"/>
    <w:rsid w:val="00D37040"/>
    <w:rsid w:val="00D37442"/>
    <w:rsid w:val="00D42340"/>
    <w:rsid w:val="00D42C43"/>
    <w:rsid w:val="00D42F7B"/>
    <w:rsid w:val="00D43743"/>
    <w:rsid w:val="00D444A9"/>
    <w:rsid w:val="00D447F1"/>
    <w:rsid w:val="00D51FDB"/>
    <w:rsid w:val="00D5270B"/>
    <w:rsid w:val="00D52D9D"/>
    <w:rsid w:val="00D535AB"/>
    <w:rsid w:val="00D53DF5"/>
    <w:rsid w:val="00D546AD"/>
    <w:rsid w:val="00D55301"/>
    <w:rsid w:val="00D57873"/>
    <w:rsid w:val="00D579EF"/>
    <w:rsid w:val="00D6016E"/>
    <w:rsid w:val="00D6141F"/>
    <w:rsid w:val="00D61B97"/>
    <w:rsid w:val="00D6230A"/>
    <w:rsid w:val="00D6317F"/>
    <w:rsid w:val="00D641D4"/>
    <w:rsid w:val="00D645CF"/>
    <w:rsid w:val="00D646BB"/>
    <w:rsid w:val="00D64DDF"/>
    <w:rsid w:val="00D65A03"/>
    <w:rsid w:val="00D6619B"/>
    <w:rsid w:val="00D662F8"/>
    <w:rsid w:val="00D664E1"/>
    <w:rsid w:val="00D669A8"/>
    <w:rsid w:val="00D70847"/>
    <w:rsid w:val="00D71F32"/>
    <w:rsid w:val="00D73647"/>
    <w:rsid w:val="00D75654"/>
    <w:rsid w:val="00D8034B"/>
    <w:rsid w:val="00D809A4"/>
    <w:rsid w:val="00D8106C"/>
    <w:rsid w:val="00D83438"/>
    <w:rsid w:val="00D83DD0"/>
    <w:rsid w:val="00D87432"/>
    <w:rsid w:val="00D94869"/>
    <w:rsid w:val="00D95A06"/>
    <w:rsid w:val="00DA09F2"/>
    <w:rsid w:val="00DA1374"/>
    <w:rsid w:val="00DA1960"/>
    <w:rsid w:val="00DA1B3F"/>
    <w:rsid w:val="00DA39A7"/>
    <w:rsid w:val="00DA3C09"/>
    <w:rsid w:val="00DA46A9"/>
    <w:rsid w:val="00DA56D7"/>
    <w:rsid w:val="00DA6AD2"/>
    <w:rsid w:val="00DA7628"/>
    <w:rsid w:val="00DB2596"/>
    <w:rsid w:val="00DB2EA4"/>
    <w:rsid w:val="00DB4C70"/>
    <w:rsid w:val="00DB5A2D"/>
    <w:rsid w:val="00DB69D3"/>
    <w:rsid w:val="00DB76ED"/>
    <w:rsid w:val="00DC2F58"/>
    <w:rsid w:val="00DC3053"/>
    <w:rsid w:val="00DC6D3E"/>
    <w:rsid w:val="00DC7834"/>
    <w:rsid w:val="00DC7892"/>
    <w:rsid w:val="00DD1B49"/>
    <w:rsid w:val="00DD3098"/>
    <w:rsid w:val="00DD37BF"/>
    <w:rsid w:val="00DD79D7"/>
    <w:rsid w:val="00DD7A7E"/>
    <w:rsid w:val="00DE0DA3"/>
    <w:rsid w:val="00DE24FC"/>
    <w:rsid w:val="00DE28C4"/>
    <w:rsid w:val="00DE294D"/>
    <w:rsid w:val="00DE2AD9"/>
    <w:rsid w:val="00DE2E2F"/>
    <w:rsid w:val="00DE3CD4"/>
    <w:rsid w:val="00DE539F"/>
    <w:rsid w:val="00DF0C53"/>
    <w:rsid w:val="00DF0D08"/>
    <w:rsid w:val="00DF1D01"/>
    <w:rsid w:val="00DF308E"/>
    <w:rsid w:val="00DF5840"/>
    <w:rsid w:val="00DF6DF6"/>
    <w:rsid w:val="00DF7504"/>
    <w:rsid w:val="00E00332"/>
    <w:rsid w:val="00E04728"/>
    <w:rsid w:val="00E04E26"/>
    <w:rsid w:val="00E0651E"/>
    <w:rsid w:val="00E07917"/>
    <w:rsid w:val="00E1222A"/>
    <w:rsid w:val="00E12AA2"/>
    <w:rsid w:val="00E12C3C"/>
    <w:rsid w:val="00E135D1"/>
    <w:rsid w:val="00E1493E"/>
    <w:rsid w:val="00E15050"/>
    <w:rsid w:val="00E15578"/>
    <w:rsid w:val="00E16CC2"/>
    <w:rsid w:val="00E20CCC"/>
    <w:rsid w:val="00E22585"/>
    <w:rsid w:val="00E22D91"/>
    <w:rsid w:val="00E23513"/>
    <w:rsid w:val="00E2473F"/>
    <w:rsid w:val="00E248B7"/>
    <w:rsid w:val="00E24AEE"/>
    <w:rsid w:val="00E3074A"/>
    <w:rsid w:val="00E3111C"/>
    <w:rsid w:val="00E32947"/>
    <w:rsid w:val="00E32A8C"/>
    <w:rsid w:val="00E35494"/>
    <w:rsid w:val="00E360A9"/>
    <w:rsid w:val="00E374F5"/>
    <w:rsid w:val="00E442B9"/>
    <w:rsid w:val="00E448C8"/>
    <w:rsid w:val="00E44F79"/>
    <w:rsid w:val="00E47FD9"/>
    <w:rsid w:val="00E5005B"/>
    <w:rsid w:val="00E5312A"/>
    <w:rsid w:val="00E558B8"/>
    <w:rsid w:val="00E56679"/>
    <w:rsid w:val="00E61F5E"/>
    <w:rsid w:val="00E65261"/>
    <w:rsid w:val="00E7004F"/>
    <w:rsid w:val="00E74992"/>
    <w:rsid w:val="00E75820"/>
    <w:rsid w:val="00E77065"/>
    <w:rsid w:val="00E7735B"/>
    <w:rsid w:val="00E806F8"/>
    <w:rsid w:val="00E81936"/>
    <w:rsid w:val="00E8283D"/>
    <w:rsid w:val="00E835CF"/>
    <w:rsid w:val="00E845FB"/>
    <w:rsid w:val="00E8557F"/>
    <w:rsid w:val="00E866E1"/>
    <w:rsid w:val="00E87381"/>
    <w:rsid w:val="00E87C53"/>
    <w:rsid w:val="00E9058E"/>
    <w:rsid w:val="00E91282"/>
    <w:rsid w:val="00E9159B"/>
    <w:rsid w:val="00E91AB4"/>
    <w:rsid w:val="00E93BA2"/>
    <w:rsid w:val="00E941B1"/>
    <w:rsid w:val="00E942E1"/>
    <w:rsid w:val="00E946BC"/>
    <w:rsid w:val="00E9514A"/>
    <w:rsid w:val="00E9519D"/>
    <w:rsid w:val="00E965C1"/>
    <w:rsid w:val="00EA08B2"/>
    <w:rsid w:val="00EA45A3"/>
    <w:rsid w:val="00EA4647"/>
    <w:rsid w:val="00EA46CF"/>
    <w:rsid w:val="00EA6200"/>
    <w:rsid w:val="00EA6ECD"/>
    <w:rsid w:val="00EA6F9F"/>
    <w:rsid w:val="00EB21A6"/>
    <w:rsid w:val="00EB2964"/>
    <w:rsid w:val="00EB2D4D"/>
    <w:rsid w:val="00EB598E"/>
    <w:rsid w:val="00EB63CD"/>
    <w:rsid w:val="00EB7393"/>
    <w:rsid w:val="00EB78C8"/>
    <w:rsid w:val="00EC0B77"/>
    <w:rsid w:val="00EC17D1"/>
    <w:rsid w:val="00EC21DB"/>
    <w:rsid w:val="00EC22FC"/>
    <w:rsid w:val="00EC2DB8"/>
    <w:rsid w:val="00EC3A68"/>
    <w:rsid w:val="00EC4DF7"/>
    <w:rsid w:val="00EC58C1"/>
    <w:rsid w:val="00EC6C5F"/>
    <w:rsid w:val="00EC6DF2"/>
    <w:rsid w:val="00ED2A79"/>
    <w:rsid w:val="00ED47E5"/>
    <w:rsid w:val="00ED48DA"/>
    <w:rsid w:val="00ED4ADF"/>
    <w:rsid w:val="00ED4DA8"/>
    <w:rsid w:val="00ED537E"/>
    <w:rsid w:val="00ED6946"/>
    <w:rsid w:val="00EE0119"/>
    <w:rsid w:val="00EE01C4"/>
    <w:rsid w:val="00EE1217"/>
    <w:rsid w:val="00EE26B2"/>
    <w:rsid w:val="00EE3AD9"/>
    <w:rsid w:val="00EE430D"/>
    <w:rsid w:val="00EE721A"/>
    <w:rsid w:val="00EF008A"/>
    <w:rsid w:val="00EF30DB"/>
    <w:rsid w:val="00EF3D8E"/>
    <w:rsid w:val="00EF411E"/>
    <w:rsid w:val="00EF4571"/>
    <w:rsid w:val="00EF6204"/>
    <w:rsid w:val="00EF650E"/>
    <w:rsid w:val="00EF6C01"/>
    <w:rsid w:val="00F00E43"/>
    <w:rsid w:val="00F012F6"/>
    <w:rsid w:val="00F01AF2"/>
    <w:rsid w:val="00F02643"/>
    <w:rsid w:val="00F04C48"/>
    <w:rsid w:val="00F04C8B"/>
    <w:rsid w:val="00F04DEA"/>
    <w:rsid w:val="00F06829"/>
    <w:rsid w:val="00F072E9"/>
    <w:rsid w:val="00F07EA1"/>
    <w:rsid w:val="00F10FE8"/>
    <w:rsid w:val="00F119E0"/>
    <w:rsid w:val="00F13735"/>
    <w:rsid w:val="00F14C40"/>
    <w:rsid w:val="00F15A68"/>
    <w:rsid w:val="00F15E5C"/>
    <w:rsid w:val="00F1794B"/>
    <w:rsid w:val="00F201A0"/>
    <w:rsid w:val="00F203A6"/>
    <w:rsid w:val="00F21A01"/>
    <w:rsid w:val="00F2309A"/>
    <w:rsid w:val="00F25413"/>
    <w:rsid w:val="00F25EBA"/>
    <w:rsid w:val="00F26681"/>
    <w:rsid w:val="00F27263"/>
    <w:rsid w:val="00F30EC6"/>
    <w:rsid w:val="00F31070"/>
    <w:rsid w:val="00F32B42"/>
    <w:rsid w:val="00F35A8D"/>
    <w:rsid w:val="00F37159"/>
    <w:rsid w:val="00F37F26"/>
    <w:rsid w:val="00F37F56"/>
    <w:rsid w:val="00F40082"/>
    <w:rsid w:val="00F41F4D"/>
    <w:rsid w:val="00F42DDF"/>
    <w:rsid w:val="00F4301A"/>
    <w:rsid w:val="00F4468D"/>
    <w:rsid w:val="00F454B3"/>
    <w:rsid w:val="00F46A33"/>
    <w:rsid w:val="00F46D03"/>
    <w:rsid w:val="00F51F65"/>
    <w:rsid w:val="00F52321"/>
    <w:rsid w:val="00F53E8D"/>
    <w:rsid w:val="00F5498C"/>
    <w:rsid w:val="00F55C0C"/>
    <w:rsid w:val="00F563C8"/>
    <w:rsid w:val="00F56EE5"/>
    <w:rsid w:val="00F6202C"/>
    <w:rsid w:val="00F62794"/>
    <w:rsid w:val="00F6289A"/>
    <w:rsid w:val="00F62C73"/>
    <w:rsid w:val="00F633D6"/>
    <w:rsid w:val="00F651A3"/>
    <w:rsid w:val="00F652E5"/>
    <w:rsid w:val="00F65817"/>
    <w:rsid w:val="00F72D7B"/>
    <w:rsid w:val="00F75149"/>
    <w:rsid w:val="00F77F9E"/>
    <w:rsid w:val="00F80D96"/>
    <w:rsid w:val="00F80F42"/>
    <w:rsid w:val="00F825D1"/>
    <w:rsid w:val="00F84642"/>
    <w:rsid w:val="00F847B9"/>
    <w:rsid w:val="00F851CC"/>
    <w:rsid w:val="00F85BD7"/>
    <w:rsid w:val="00F862F1"/>
    <w:rsid w:val="00F8636F"/>
    <w:rsid w:val="00F87362"/>
    <w:rsid w:val="00F90617"/>
    <w:rsid w:val="00F9066E"/>
    <w:rsid w:val="00F90683"/>
    <w:rsid w:val="00F90C90"/>
    <w:rsid w:val="00F914A2"/>
    <w:rsid w:val="00F9252E"/>
    <w:rsid w:val="00F931F4"/>
    <w:rsid w:val="00F93904"/>
    <w:rsid w:val="00F970ED"/>
    <w:rsid w:val="00F974FD"/>
    <w:rsid w:val="00FA09FD"/>
    <w:rsid w:val="00FA0F04"/>
    <w:rsid w:val="00FA1AD1"/>
    <w:rsid w:val="00FA20A6"/>
    <w:rsid w:val="00FA2746"/>
    <w:rsid w:val="00FA2E32"/>
    <w:rsid w:val="00FA6EB8"/>
    <w:rsid w:val="00FA6F6B"/>
    <w:rsid w:val="00FA77DF"/>
    <w:rsid w:val="00FA7C96"/>
    <w:rsid w:val="00FB16C6"/>
    <w:rsid w:val="00FB207C"/>
    <w:rsid w:val="00FB42B8"/>
    <w:rsid w:val="00FB5FCA"/>
    <w:rsid w:val="00FB7007"/>
    <w:rsid w:val="00FC1AC0"/>
    <w:rsid w:val="00FC2C10"/>
    <w:rsid w:val="00FC5EE4"/>
    <w:rsid w:val="00FC6CE0"/>
    <w:rsid w:val="00FD0231"/>
    <w:rsid w:val="00FD0D91"/>
    <w:rsid w:val="00FD2D14"/>
    <w:rsid w:val="00FD4C11"/>
    <w:rsid w:val="00FD5694"/>
    <w:rsid w:val="00FD6783"/>
    <w:rsid w:val="00FD7EFB"/>
    <w:rsid w:val="00FE069B"/>
    <w:rsid w:val="00FE1697"/>
    <w:rsid w:val="00FE2E23"/>
    <w:rsid w:val="00FE6132"/>
    <w:rsid w:val="00FE757D"/>
    <w:rsid w:val="00FF1FE4"/>
    <w:rsid w:val="00FF2175"/>
    <w:rsid w:val="00FF3494"/>
    <w:rsid w:val="00FF4A2B"/>
    <w:rsid w:val="00FF5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636F70"/>
  <w15:chartTrackingRefBased/>
  <w15:docId w15:val="{30A587D4-D061-4F84-99D5-03A6BA3BB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C219E"/>
    <w:pPr>
      <w:widowControl w:val="0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131D3"/>
    <w:pPr>
      <w:ind w:firstLineChars="200" w:firstLine="420"/>
    </w:pPr>
  </w:style>
  <w:style w:type="character" w:styleId="a4">
    <w:name w:val="line number"/>
    <w:basedOn w:val="a0"/>
    <w:uiPriority w:val="99"/>
    <w:semiHidden/>
    <w:unhideWhenUsed/>
    <w:rsid w:val="008131D3"/>
  </w:style>
  <w:style w:type="paragraph" w:customStyle="1" w:styleId="EndNoteBibliographyTitle">
    <w:name w:val="EndNote Bibliography Title"/>
    <w:basedOn w:val="a"/>
    <w:link w:val="EndNoteBibliographyTitle0"/>
    <w:rsid w:val="003718FB"/>
    <w:pPr>
      <w:spacing w:after="0"/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718F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718FB"/>
    <w:pPr>
      <w:spacing w:line="240" w:lineRule="auto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718FB"/>
    <w:rPr>
      <w:rFonts w:ascii="等线" w:eastAsia="等线" w:hAnsi="等线"/>
      <w:noProof/>
      <w:sz w:val="20"/>
    </w:rPr>
  </w:style>
  <w:style w:type="paragraph" w:styleId="a5">
    <w:name w:val="header"/>
    <w:basedOn w:val="a"/>
    <w:link w:val="a6"/>
    <w:uiPriority w:val="99"/>
    <w:unhideWhenUsed/>
    <w:rsid w:val="00136E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36EC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36EC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36EC1"/>
    <w:rPr>
      <w:sz w:val="18"/>
      <w:szCs w:val="18"/>
    </w:rPr>
  </w:style>
  <w:style w:type="character" w:styleId="a9">
    <w:name w:val="Hyperlink"/>
    <w:basedOn w:val="a0"/>
    <w:uiPriority w:val="99"/>
    <w:unhideWhenUsed/>
    <w:rsid w:val="006A6715"/>
    <w:rPr>
      <w:color w:val="0563C1" w:themeColor="hyperlink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465C67"/>
    <w:pPr>
      <w:spacing w:after="0" w:line="240" w:lineRule="auto"/>
    </w:pPr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465C67"/>
    <w:rPr>
      <w:rFonts w:ascii="Times New Roman" w:eastAsia="Times New Roman" w:hAnsi="Times New Roman"/>
      <w:sz w:val="18"/>
      <w:szCs w:val="18"/>
    </w:rPr>
  </w:style>
  <w:style w:type="character" w:customStyle="1" w:styleId="shorttext">
    <w:name w:val="short_text"/>
    <w:basedOn w:val="a0"/>
    <w:rsid w:val="005969AE"/>
  </w:style>
  <w:style w:type="character" w:customStyle="1" w:styleId="gt-baf-back">
    <w:name w:val="gt-baf-back"/>
    <w:basedOn w:val="a0"/>
    <w:rsid w:val="00147460"/>
  </w:style>
  <w:style w:type="paragraph" w:styleId="ac">
    <w:name w:val="Revision"/>
    <w:hidden/>
    <w:uiPriority w:val="99"/>
    <w:semiHidden/>
    <w:rsid w:val="00680D18"/>
    <w:pPr>
      <w:spacing w:after="0" w:line="240" w:lineRule="auto"/>
    </w:pPr>
    <w:rPr>
      <w:rFonts w:ascii="Times New Roman" w:eastAsia="Times New Roman" w:hAnsi="Times New Roman"/>
      <w:sz w:val="24"/>
    </w:rPr>
  </w:style>
  <w:style w:type="character" w:styleId="ad">
    <w:name w:val="Emphasis"/>
    <w:basedOn w:val="a0"/>
    <w:uiPriority w:val="20"/>
    <w:qFormat/>
    <w:rsid w:val="00EA46CF"/>
    <w:rPr>
      <w:i/>
      <w:iCs/>
    </w:rPr>
  </w:style>
  <w:style w:type="numbering" w:customStyle="1" w:styleId="1">
    <w:name w:val="无列表1"/>
    <w:next w:val="a2"/>
    <w:uiPriority w:val="99"/>
    <w:semiHidden/>
    <w:unhideWhenUsed/>
    <w:rsid w:val="00DE539F"/>
  </w:style>
  <w:style w:type="character" w:styleId="ae">
    <w:name w:val="Strong"/>
    <w:uiPriority w:val="99"/>
    <w:qFormat/>
    <w:rsid w:val="00DE539F"/>
    <w:rPr>
      <w:rFonts w:cs="Times New Roman"/>
      <w:b/>
    </w:rPr>
  </w:style>
  <w:style w:type="character" w:customStyle="1" w:styleId="ffline">
    <w:name w:val="ff_line"/>
    <w:uiPriority w:val="99"/>
    <w:rsid w:val="00DE539F"/>
    <w:rPr>
      <w:rFonts w:cs="Times New Roman"/>
    </w:rPr>
  </w:style>
  <w:style w:type="character" w:customStyle="1" w:styleId="A11">
    <w:name w:val="A11"/>
    <w:uiPriority w:val="99"/>
    <w:rsid w:val="00DE539F"/>
    <w:rPr>
      <w:color w:val="000000"/>
      <w:sz w:val="14"/>
    </w:rPr>
  </w:style>
  <w:style w:type="character" w:customStyle="1" w:styleId="tlid-translation">
    <w:name w:val="tlid-translation"/>
    <w:basedOn w:val="a0"/>
    <w:rsid w:val="00980F87"/>
  </w:style>
  <w:style w:type="character" w:styleId="af">
    <w:name w:val="annotation reference"/>
    <w:basedOn w:val="a0"/>
    <w:uiPriority w:val="99"/>
    <w:semiHidden/>
    <w:unhideWhenUsed/>
    <w:rsid w:val="00A20765"/>
    <w:rPr>
      <w:sz w:val="21"/>
      <w:szCs w:val="21"/>
    </w:rPr>
  </w:style>
  <w:style w:type="paragraph" w:styleId="af0">
    <w:name w:val="annotation text"/>
    <w:basedOn w:val="a"/>
    <w:link w:val="af1"/>
    <w:uiPriority w:val="99"/>
    <w:semiHidden/>
    <w:unhideWhenUsed/>
    <w:rsid w:val="00A20765"/>
    <w:pPr>
      <w:jc w:val="left"/>
    </w:pPr>
  </w:style>
  <w:style w:type="character" w:customStyle="1" w:styleId="af1">
    <w:name w:val="批注文字 字符"/>
    <w:basedOn w:val="a0"/>
    <w:link w:val="af0"/>
    <w:uiPriority w:val="99"/>
    <w:semiHidden/>
    <w:rsid w:val="00A20765"/>
    <w:rPr>
      <w:rFonts w:ascii="Times New Roman" w:eastAsia="Times New Roman" w:hAnsi="Times New Roman"/>
      <w:sz w:val="24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A20765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A20765"/>
    <w:rPr>
      <w:rFonts w:ascii="Times New Roman" w:eastAsia="Times New Roman" w:hAnsi="Times New Roman"/>
      <w:b/>
      <w:b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0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4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1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1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8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68217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06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2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49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89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9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2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2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2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6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9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4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8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7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0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1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2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7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6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3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3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3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11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9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62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67D6CC-04AB-466F-983F-816AC56FC7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86</TotalTime>
  <Pages>3</Pages>
  <Words>381</Words>
  <Characters>2174</Characters>
  <Application>Microsoft Office Word</Application>
  <DocSecurity>0</DocSecurity>
  <Lines>18</Lines>
  <Paragraphs>5</Paragraphs>
  <ScaleCrop>false</ScaleCrop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航</dc:creator>
  <cp:keywords/>
  <dc:description/>
  <cp:lastModifiedBy>刘 航</cp:lastModifiedBy>
  <cp:revision>252</cp:revision>
  <dcterms:created xsi:type="dcterms:W3CDTF">2018-12-13T06:38:00Z</dcterms:created>
  <dcterms:modified xsi:type="dcterms:W3CDTF">2019-03-25T12:54:00Z</dcterms:modified>
</cp:coreProperties>
</file>